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6FB196" w14:textId="765B1227" w:rsidR="000E6FCE" w:rsidRDefault="000E6FCE" w:rsidP="00EB1548">
      <w:pPr>
        <w:pStyle w:val="Heading1"/>
        <w:rPr>
          <w:rFonts w:asciiTheme="majorBidi" w:hAnsiTheme="majorBidi"/>
          <w:b/>
          <w:bCs/>
          <w:color w:val="000000" w:themeColor="text1"/>
          <w:sz w:val="36"/>
          <w:szCs w:val="36"/>
        </w:rPr>
      </w:pPr>
      <w:r w:rsidRPr="00EB1548">
        <w:rPr>
          <w:rFonts w:asciiTheme="majorBidi" w:hAnsiTheme="majorBidi"/>
          <w:b/>
          <w:bCs/>
          <w:color w:val="000000" w:themeColor="text1"/>
          <w:sz w:val="36"/>
          <w:szCs w:val="36"/>
        </w:rPr>
        <w:t>Appendix</w:t>
      </w:r>
    </w:p>
    <w:p w14:paraId="1ED464EC" w14:textId="77777777" w:rsidR="007C7141" w:rsidRPr="007C7141" w:rsidRDefault="007C7141" w:rsidP="007C7141"/>
    <w:p w14:paraId="50FCAF1E" w14:textId="338B18FA" w:rsidR="000E6FCE" w:rsidRPr="00374A2D" w:rsidRDefault="00B07011" w:rsidP="000E6FCE">
      <w:pPr>
        <w:spacing w:before="240" w:line="36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b/>
          <w:bCs/>
          <w:color w:val="000000" w:themeColor="text1"/>
        </w:rPr>
        <w:t xml:space="preserve">Table </w:t>
      </w:r>
      <w:r w:rsidR="007C7141">
        <w:rPr>
          <w:rFonts w:asciiTheme="majorBidi" w:hAnsiTheme="majorBidi" w:cstheme="majorBidi"/>
          <w:b/>
          <w:bCs/>
          <w:color w:val="000000" w:themeColor="text1"/>
        </w:rPr>
        <w:t>A</w:t>
      </w:r>
      <w:r>
        <w:rPr>
          <w:rFonts w:asciiTheme="majorBidi" w:hAnsiTheme="majorBidi" w:cstheme="majorBidi"/>
          <w:b/>
          <w:bCs/>
          <w:color w:val="000000" w:themeColor="text1"/>
        </w:rPr>
        <w:t>.</w:t>
      </w:r>
      <w:r w:rsidR="000E6FCE" w:rsidRPr="00374A2D">
        <w:rPr>
          <w:rFonts w:asciiTheme="majorBidi" w:hAnsiTheme="majorBidi" w:cstheme="majorBidi"/>
          <w:color w:val="000000" w:themeColor="text1"/>
        </w:rPr>
        <w:t xml:space="preserve"> </w:t>
      </w:r>
      <w:r w:rsidR="000E6FCE" w:rsidRPr="00EB1548">
        <w:rPr>
          <w:rFonts w:asciiTheme="majorBidi" w:hAnsiTheme="majorBidi" w:cstheme="majorBidi"/>
          <w:b/>
          <w:bCs/>
          <w:color w:val="000000" w:themeColor="text1"/>
        </w:rPr>
        <w:t>Means of Weight and Gestational Age at Birth by Air travel And Control group.</w:t>
      </w:r>
    </w:p>
    <w:tbl>
      <w:tblPr>
        <w:tblpPr w:leftFromText="180" w:rightFromText="180" w:vertAnchor="text" w:horzAnchor="margin" w:tblpY="553"/>
        <w:tblW w:w="9062" w:type="dxa"/>
        <w:tblLook w:val="04A0" w:firstRow="1" w:lastRow="0" w:firstColumn="1" w:lastColumn="0" w:noHBand="0" w:noVBand="1"/>
      </w:tblPr>
      <w:tblGrid>
        <w:gridCol w:w="1975"/>
        <w:gridCol w:w="2410"/>
        <w:gridCol w:w="2835"/>
        <w:gridCol w:w="1842"/>
      </w:tblGrid>
      <w:tr w:rsidR="000E6FCE" w:rsidRPr="00374A2D" w14:paraId="23FDD37C" w14:textId="77777777" w:rsidTr="00B07011">
        <w:trPr>
          <w:trHeight w:val="419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F3C2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b/>
                <w:bCs/>
                <w:color w:val="000000" w:themeColor="text1"/>
              </w:rPr>
              <w:t> 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157F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Air travel- No 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F6F92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Air travel- Yes 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3803FC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b/>
                <w:bCs/>
                <w:color w:val="000000" w:themeColor="text1"/>
              </w:rPr>
              <w:t> </w:t>
            </w:r>
          </w:p>
        </w:tc>
      </w:tr>
      <w:tr w:rsidR="000E6FCE" w:rsidRPr="00374A2D" w14:paraId="2906CD92" w14:textId="77777777" w:rsidTr="00EB1548">
        <w:trPr>
          <w:trHeight w:val="694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6F61D" w14:textId="77777777" w:rsidR="000E6FCE" w:rsidRPr="00374A2D" w:rsidRDefault="000E6FCE" w:rsidP="00B07011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CADF9" w14:textId="77777777" w:rsidR="000E6FCE" w:rsidRPr="00374A2D" w:rsidRDefault="000E6FCE" w:rsidP="00B0701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Mean (±SD)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F177" w14:textId="77777777" w:rsidR="000E6FCE" w:rsidRPr="00374A2D" w:rsidRDefault="000E6FCE" w:rsidP="00B0701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Mean (±SD)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3E2B0F" w14:textId="77777777" w:rsidR="000E6FCE" w:rsidRPr="00374A2D" w:rsidRDefault="000E6FCE" w:rsidP="00B0701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b/>
                <w:bCs/>
                <w:color w:val="000000" w:themeColor="text1"/>
              </w:rPr>
              <w:t>P value</w:t>
            </w:r>
          </w:p>
        </w:tc>
      </w:tr>
      <w:tr w:rsidR="000E6FCE" w:rsidRPr="00374A2D" w14:paraId="64AE5356" w14:textId="77777777" w:rsidTr="00EB1548">
        <w:trPr>
          <w:trHeight w:val="300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91BD4" w14:textId="77777777" w:rsidR="000E6FCE" w:rsidRPr="00374A2D" w:rsidRDefault="000E6FCE" w:rsidP="00B07011">
            <w:pPr>
              <w:rPr>
                <w:rFonts w:asciiTheme="majorBidi" w:hAnsiTheme="majorBidi" w:cstheme="majorBidi"/>
                <w:color w:val="000000" w:themeColor="text1"/>
              </w:rPr>
            </w:pPr>
          </w:p>
          <w:p w14:paraId="497D59EC" w14:textId="77777777" w:rsidR="000E6FCE" w:rsidRPr="00374A2D" w:rsidRDefault="000E6FCE" w:rsidP="00B0701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Gestational Age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F9EA1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39+1 (±1.7)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575E8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39+0 (±1.6)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922F2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&lt;0.0001</w:t>
            </w:r>
          </w:p>
        </w:tc>
      </w:tr>
      <w:tr w:rsidR="000E6FCE" w:rsidRPr="00374A2D" w14:paraId="26E349E5" w14:textId="77777777" w:rsidTr="00EB1548">
        <w:trPr>
          <w:trHeight w:val="846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BFF7A4" w14:textId="77777777" w:rsidR="000E6FCE" w:rsidRPr="00374A2D" w:rsidRDefault="000E6FCE" w:rsidP="00B07011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Weight at Birth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8C098B" w14:textId="77777777" w:rsidR="000E6FCE" w:rsidRPr="00374A2D" w:rsidRDefault="000E6FCE" w:rsidP="00B0701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3269 (±492)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5717D4" w14:textId="77777777" w:rsidR="000E6FCE" w:rsidRPr="00374A2D" w:rsidRDefault="000E6FCE" w:rsidP="00B0701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3263 (±477)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9DD15" w14:textId="77777777" w:rsidR="000E6FCE" w:rsidRPr="00374A2D" w:rsidRDefault="000E6FCE" w:rsidP="00B0701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0.011</w:t>
            </w:r>
          </w:p>
        </w:tc>
      </w:tr>
    </w:tbl>
    <w:p w14:paraId="789692CE" w14:textId="77777777" w:rsidR="000E6FCE" w:rsidRPr="00374A2D" w:rsidRDefault="000E6FCE" w:rsidP="000E6FCE">
      <w:pPr>
        <w:spacing w:before="240" w:line="360" w:lineRule="auto"/>
        <w:rPr>
          <w:rFonts w:asciiTheme="majorBidi" w:hAnsiTheme="majorBidi" w:cstheme="majorBidi"/>
          <w:color w:val="000000" w:themeColor="text1"/>
        </w:rPr>
      </w:pPr>
    </w:p>
    <w:p w14:paraId="438AE704" w14:textId="77777777" w:rsidR="000E6FCE" w:rsidRPr="00374A2D" w:rsidRDefault="000E6FCE" w:rsidP="000E6FCE">
      <w:pPr>
        <w:spacing w:before="240" w:line="360" w:lineRule="auto"/>
        <w:rPr>
          <w:rFonts w:asciiTheme="majorBidi" w:hAnsiTheme="majorBidi" w:cstheme="majorBidi"/>
          <w:color w:val="000000" w:themeColor="text1"/>
        </w:rPr>
      </w:pPr>
    </w:p>
    <w:p w14:paraId="42CD59CC" w14:textId="77777777" w:rsidR="000E6FCE" w:rsidRPr="00374A2D" w:rsidRDefault="000E6FCE" w:rsidP="000E6FCE">
      <w:pPr>
        <w:spacing w:before="240" w:line="360" w:lineRule="auto"/>
        <w:rPr>
          <w:rFonts w:asciiTheme="majorBidi" w:hAnsiTheme="majorBidi" w:cstheme="majorBidi"/>
          <w:color w:val="000000" w:themeColor="text1"/>
        </w:rPr>
      </w:pPr>
    </w:p>
    <w:p w14:paraId="5AFABCAD" w14:textId="77777777" w:rsidR="000E6FCE" w:rsidRPr="00374A2D" w:rsidRDefault="000E6FCE" w:rsidP="000E6FCE">
      <w:pPr>
        <w:spacing w:before="240" w:line="360" w:lineRule="auto"/>
        <w:rPr>
          <w:rFonts w:asciiTheme="majorBidi" w:hAnsiTheme="majorBidi" w:cstheme="majorBidi"/>
          <w:color w:val="000000" w:themeColor="text1"/>
        </w:rPr>
      </w:pPr>
    </w:p>
    <w:p w14:paraId="60252352" w14:textId="77777777" w:rsidR="000E6FCE" w:rsidRPr="00374A2D" w:rsidRDefault="000E6FCE" w:rsidP="000E6FCE">
      <w:pPr>
        <w:spacing w:before="240" w:line="360" w:lineRule="auto"/>
        <w:rPr>
          <w:rFonts w:asciiTheme="majorBidi" w:hAnsiTheme="majorBidi" w:cstheme="majorBidi"/>
          <w:color w:val="000000" w:themeColor="text1"/>
        </w:rPr>
      </w:pPr>
    </w:p>
    <w:p w14:paraId="0BC8DEE7" w14:textId="77777777" w:rsidR="000E6FCE" w:rsidRPr="00374A2D" w:rsidRDefault="000E6FCE" w:rsidP="000E6FCE">
      <w:pPr>
        <w:spacing w:before="240" w:line="360" w:lineRule="auto"/>
        <w:rPr>
          <w:rFonts w:asciiTheme="majorBidi" w:hAnsiTheme="majorBidi" w:cstheme="majorBidi"/>
          <w:color w:val="000000" w:themeColor="text1"/>
        </w:rPr>
      </w:pPr>
    </w:p>
    <w:p w14:paraId="341BFCCA" w14:textId="77777777" w:rsidR="000E6FCE" w:rsidRPr="00374A2D" w:rsidRDefault="000E6FCE" w:rsidP="000E6FCE">
      <w:pPr>
        <w:spacing w:before="240" w:line="360" w:lineRule="auto"/>
        <w:rPr>
          <w:rFonts w:asciiTheme="majorBidi" w:hAnsiTheme="majorBidi" w:cstheme="majorBidi"/>
          <w:color w:val="000000" w:themeColor="text1"/>
        </w:rPr>
      </w:pPr>
    </w:p>
    <w:p w14:paraId="30BDA60E" w14:textId="77777777" w:rsidR="000E6FCE" w:rsidRPr="00374A2D" w:rsidRDefault="000E6FCE" w:rsidP="000E6FCE">
      <w:pPr>
        <w:spacing w:before="240" w:line="360" w:lineRule="auto"/>
        <w:rPr>
          <w:rFonts w:asciiTheme="majorBidi" w:hAnsiTheme="majorBidi" w:cstheme="majorBidi"/>
          <w:color w:val="000000" w:themeColor="text1"/>
        </w:rPr>
      </w:pPr>
    </w:p>
    <w:p w14:paraId="7698244D" w14:textId="77777777" w:rsidR="000E6FCE" w:rsidRPr="00374A2D" w:rsidRDefault="000E6FCE" w:rsidP="000E6FCE">
      <w:pPr>
        <w:spacing w:before="240" w:line="360" w:lineRule="auto"/>
        <w:rPr>
          <w:rFonts w:asciiTheme="majorBidi" w:hAnsiTheme="majorBidi" w:cstheme="majorBidi"/>
          <w:color w:val="000000" w:themeColor="text1"/>
        </w:rPr>
      </w:pPr>
    </w:p>
    <w:p w14:paraId="45B5872C" w14:textId="77777777" w:rsidR="000E6FCE" w:rsidRPr="00374A2D" w:rsidRDefault="000E6FCE" w:rsidP="000E6FCE">
      <w:pPr>
        <w:spacing w:before="240" w:line="360" w:lineRule="auto"/>
        <w:rPr>
          <w:rFonts w:asciiTheme="majorBidi" w:hAnsiTheme="majorBidi" w:cstheme="majorBidi"/>
          <w:color w:val="000000" w:themeColor="text1"/>
        </w:rPr>
      </w:pPr>
    </w:p>
    <w:p w14:paraId="600F7DB9" w14:textId="77777777" w:rsidR="000E6FCE" w:rsidRPr="00374A2D" w:rsidRDefault="000E6FCE" w:rsidP="000E6FCE">
      <w:pPr>
        <w:spacing w:before="240" w:line="360" w:lineRule="auto"/>
        <w:rPr>
          <w:rFonts w:asciiTheme="majorBidi" w:hAnsiTheme="majorBidi" w:cstheme="majorBidi"/>
          <w:color w:val="000000" w:themeColor="text1"/>
        </w:rPr>
      </w:pPr>
    </w:p>
    <w:p w14:paraId="4D56FAC6" w14:textId="77777777" w:rsidR="000E6FCE" w:rsidRPr="00374A2D" w:rsidRDefault="000E6FCE" w:rsidP="000E6FCE">
      <w:pPr>
        <w:spacing w:before="240" w:line="360" w:lineRule="auto"/>
        <w:rPr>
          <w:rFonts w:asciiTheme="majorBidi" w:hAnsiTheme="majorBidi" w:cstheme="majorBidi"/>
          <w:color w:val="000000" w:themeColor="text1"/>
        </w:rPr>
      </w:pPr>
    </w:p>
    <w:p w14:paraId="1CDF4C3B" w14:textId="77777777" w:rsidR="000E6FCE" w:rsidRPr="00374A2D" w:rsidRDefault="000E6FCE" w:rsidP="000E6FCE">
      <w:pPr>
        <w:spacing w:before="240" w:line="360" w:lineRule="auto"/>
        <w:rPr>
          <w:rFonts w:asciiTheme="majorBidi" w:hAnsiTheme="majorBidi" w:cstheme="majorBidi"/>
          <w:color w:val="000000" w:themeColor="text1"/>
        </w:rPr>
      </w:pPr>
    </w:p>
    <w:p w14:paraId="3D7C4628" w14:textId="77777777" w:rsidR="000E6FCE" w:rsidRPr="00374A2D" w:rsidRDefault="000E6FCE" w:rsidP="000E6FCE">
      <w:pPr>
        <w:spacing w:before="240" w:line="360" w:lineRule="auto"/>
        <w:rPr>
          <w:rFonts w:asciiTheme="majorBidi" w:hAnsiTheme="majorBidi" w:cstheme="majorBidi"/>
          <w:color w:val="000000" w:themeColor="text1"/>
        </w:rPr>
      </w:pPr>
    </w:p>
    <w:p w14:paraId="1D14700C" w14:textId="47BBF7C6" w:rsidR="00B07011" w:rsidRDefault="00B07011">
      <w:pPr>
        <w:spacing w:before="240" w:line="36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b/>
          <w:bCs/>
          <w:color w:val="000000" w:themeColor="text1"/>
        </w:rPr>
        <w:t xml:space="preserve">Tables </w:t>
      </w:r>
      <w:r w:rsidR="007C7141">
        <w:rPr>
          <w:rFonts w:asciiTheme="majorBidi" w:hAnsiTheme="majorBidi" w:cstheme="majorBidi"/>
          <w:b/>
          <w:bCs/>
          <w:color w:val="000000" w:themeColor="text1"/>
        </w:rPr>
        <w:t>B and C</w:t>
      </w:r>
      <w:r>
        <w:rPr>
          <w:rFonts w:asciiTheme="majorBidi" w:hAnsiTheme="majorBidi" w:cstheme="majorBidi"/>
          <w:b/>
          <w:bCs/>
          <w:color w:val="000000" w:themeColor="text1"/>
        </w:rPr>
        <w:t>.</w:t>
      </w:r>
      <w:r w:rsidR="000E6FCE" w:rsidRPr="00374A2D">
        <w:rPr>
          <w:rFonts w:asciiTheme="majorBidi" w:hAnsiTheme="majorBidi" w:cstheme="majorBidi"/>
          <w:color w:val="000000" w:themeColor="text1"/>
        </w:rPr>
        <w:t xml:space="preserve"> </w:t>
      </w:r>
      <w:r w:rsidR="000E6FCE" w:rsidRPr="00EB1548">
        <w:rPr>
          <w:rFonts w:asciiTheme="majorBidi" w:hAnsiTheme="majorBidi" w:cstheme="majorBidi"/>
          <w:b/>
          <w:bCs/>
          <w:color w:val="000000" w:themeColor="text1"/>
        </w:rPr>
        <w:t xml:space="preserve">Multiple Linear Regression Models for Birth Weight of Fetus, Without the Confounding Effect of “Exposure Time” To Flight. </w:t>
      </w:r>
      <w:r w:rsidR="000E6FCE" w:rsidRPr="00EB1548">
        <w:rPr>
          <w:rFonts w:asciiTheme="majorBidi" w:hAnsiTheme="majorBidi" w:cstheme="majorBidi"/>
          <w:b/>
          <w:bCs/>
          <w:color w:val="000000" w:themeColor="text1"/>
        </w:rPr>
        <w:tab/>
      </w:r>
    </w:p>
    <w:p w14:paraId="7A929B38" w14:textId="161B7E29" w:rsidR="000E6FCE" w:rsidRPr="00374A2D" w:rsidRDefault="00B07011">
      <w:pPr>
        <w:spacing w:before="240" w:line="360" w:lineRule="auto"/>
        <w:rPr>
          <w:rFonts w:asciiTheme="majorBidi" w:hAnsiTheme="majorBidi" w:cstheme="majorBidi"/>
          <w:b/>
          <w:bCs/>
          <w:color w:val="000000" w:themeColor="text1"/>
        </w:rPr>
      </w:pPr>
      <w:r w:rsidRPr="00EB1548">
        <w:rPr>
          <w:rFonts w:asciiTheme="majorBidi" w:hAnsiTheme="majorBidi" w:cstheme="majorBidi"/>
          <w:b/>
          <w:bCs/>
          <w:color w:val="000000" w:themeColor="text1"/>
        </w:rPr>
        <w:t xml:space="preserve">Table </w:t>
      </w:r>
      <w:r w:rsidR="007C7141">
        <w:rPr>
          <w:rFonts w:asciiTheme="majorBidi" w:hAnsiTheme="majorBidi" w:cstheme="majorBidi"/>
          <w:b/>
          <w:bCs/>
          <w:color w:val="000000" w:themeColor="text1"/>
        </w:rPr>
        <w:t>B</w:t>
      </w:r>
      <w:r w:rsidRPr="00EB1548">
        <w:rPr>
          <w:rFonts w:asciiTheme="majorBidi" w:hAnsiTheme="majorBidi" w:cstheme="majorBidi"/>
          <w:b/>
          <w:bCs/>
          <w:color w:val="000000" w:themeColor="text1"/>
        </w:rPr>
        <w:t>.</w:t>
      </w:r>
      <w:r w:rsidR="000E6FCE" w:rsidRPr="00EB1548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Pr="00B07011">
        <w:rPr>
          <w:rFonts w:asciiTheme="majorBidi" w:hAnsiTheme="majorBidi" w:cstheme="majorBidi"/>
          <w:b/>
          <w:bCs/>
          <w:color w:val="000000" w:themeColor="text1"/>
        </w:rPr>
        <w:t xml:space="preserve">Multiple Linear Regression Model for </w:t>
      </w:r>
      <w:r w:rsidRPr="00EB1548">
        <w:rPr>
          <w:rFonts w:asciiTheme="majorBidi" w:hAnsiTheme="majorBidi" w:cstheme="majorBidi"/>
          <w:b/>
          <w:bCs/>
          <w:color w:val="000000" w:themeColor="text1"/>
        </w:rPr>
        <w:t>w</w:t>
      </w:r>
      <w:r w:rsidR="000E6FCE" w:rsidRPr="00EB1548">
        <w:rPr>
          <w:rFonts w:asciiTheme="majorBidi" w:hAnsiTheme="majorBidi" w:cstheme="majorBidi"/>
          <w:b/>
          <w:bCs/>
          <w:color w:val="000000" w:themeColor="text1"/>
        </w:rPr>
        <w:t xml:space="preserve">omen </w:t>
      </w:r>
      <w:r w:rsidRPr="00EB1548">
        <w:rPr>
          <w:rFonts w:asciiTheme="majorBidi" w:hAnsiTheme="majorBidi" w:cstheme="majorBidi"/>
          <w:b/>
          <w:bCs/>
          <w:color w:val="000000" w:themeColor="text1"/>
        </w:rPr>
        <w:t>w</w:t>
      </w:r>
      <w:r w:rsidR="000E6FCE" w:rsidRPr="00EB1548">
        <w:rPr>
          <w:rFonts w:asciiTheme="majorBidi" w:hAnsiTheme="majorBidi" w:cstheme="majorBidi"/>
          <w:b/>
          <w:bCs/>
          <w:color w:val="000000" w:themeColor="text1"/>
        </w:rPr>
        <w:t xml:space="preserve">ho </w:t>
      </w:r>
      <w:r w:rsidRPr="00EB1548">
        <w:rPr>
          <w:rFonts w:asciiTheme="majorBidi" w:hAnsiTheme="majorBidi" w:cstheme="majorBidi"/>
          <w:b/>
          <w:bCs/>
          <w:color w:val="000000" w:themeColor="text1"/>
        </w:rPr>
        <w:t>a</w:t>
      </w:r>
      <w:r w:rsidR="000E6FCE" w:rsidRPr="00EB1548">
        <w:rPr>
          <w:rFonts w:asciiTheme="majorBidi" w:hAnsiTheme="majorBidi" w:cstheme="majorBidi"/>
          <w:b/>
          <w:bCs/>
          <w:color w:val="000000" w:themeColor="text1"/>
        </w:rPr>
        <w:t xml:space="preserve">ir </w:t>
      </w:r>
      <w:r w:rsidRPr="00EB1548">
        <w:rPr>
          <w:rFonts w:asciiTheme="majorBidi" w:hAnsiTheme="majorBidi" w:cstheme="majorBidi"/>
          <w:b/>
          <w:bCs/>
          <w:color w:val="000000" w:themeColor="text1"/>
        </w:rPr>
        <w:t>t</w:t>
      </w:r>
      <w:r w:rsidR="000E6FCE" w:rsidRPr="00EB1548">
        <w:rPr>
          <w:rFonts w:asciiTheme="majorBidi" w:hAnsiTheme="majorBidi" w:cstheme="majorBidi"/>
          <w:b/>
          <w:bCs/>
          <w:color w:val="000000" w:themeColor="text1"/>
        </w:rPr>
        <w:t xml:space="preserve">raveled </w:t>
      </w:r>
      <w:r w:rsidRPr="00EB1548">
        <w:rPr>
          <w:rFonts w:asciiTheme="majorBidi" w:hAnsiTheme="majorBidi" w:cstheme="majorBidi"/>
          <w:b/>
          <w:bCs/>
          <w:color w:val="000000" w:themeColor="text1"/>
        </w:rPr>
        <w:t>u</w:t>
      </w:r>
      <w:r w:rsidR="000E6FCE" w:rsidRPr="00EB1548">
        <w:rPr>
          <w:rFonts w:asciiTheme="majorBidi" w:hAnsiTheme="majorBidi" w:cstheme="majorBidi"/>
          <w:b/>
          <w:bCs/>
          <w:color w:val="000000" w:themeColor="text1"/>
        </w:rPr>
        <w:t xml:space="preserve">ntil </w:t>
      </w:r>
      <w:r w:rsidRPr="00EB1548">
        <w:rPr>
          <w:rFonts w:asciiTheme="majorBidi" w:hAnsiTheme="majorBidi" w:cstheme="majorBidi"/>
          <w:b/>
          <w:bCs/>
          <w:color w:val="000000" w:themeColor="text1"/>
        </w:rPr>
        <w:t>g</w:t>
      </w:r>
      <w:r w:rsidR="000E6FCE" w:rsidRPr="00EB1548">
        <w:rPr>
          <w:rFonts w:asciiTheme="majorBidi" w:hAnsiTheme="majorBidi" w:cstheme="majorBidi"/>
          <w:b/>
          <w:bCs/>
          <w:color w:val="000000" w:themeColor="text1"/>
        </w:rPr>
        <w:t xml:space="preserve">estational </w:t>
      </w:r>
      <w:r w:rsidRPr="00EB1548">
        <w:rPr>
          <w:rFonts w:asciiTheme="majorBidi" w:hAnsiTheme="majorBidi" w:cstheme="majorBidi"/>
          <w:b/>
          <w:bCs/>
          <w:color w:val="000000" w:themeColor="text1"/>
        </w:rPr>
        <w:t>a</w:t>
      </w:r>
      <w:r w:rsidR="000E6FCE" w:rsidRPr="00EB1548">
        <w:rPr>
          <w:rFonts w:asciiTheme="majorBidi" w:hAnsiTheme="majorBidi" w:cstheme="majorBidi"/>
          <w:b/>
          <w:bCs/>
          <w:color w:val="000000" w:themeColor="text1"/>
        </w:rPr>
        <w:t xml:space="preserve">ge of 32 and </w:t>
      </w:r>
      <w:r w:rsidRPr="00EB1548">
        <w:rPr>
          <w:rFonts w:asciiTheme="majorBidi" w:hAnsiTheme="majorBidi" w:cstheme="majorBidi"/>
          <w:b/>
          <w:bCs/>
          <w:color w:val="000000" w:themeColor="text1"/>
        </w:rPr>
        <w:t>g</w:t>
      </w:r>
      <w:r w:rsidR="000E6FCE" w:rsidRPr="00EB1548">
        <w:rPr>
          <w:rFonts w:asciiTheme="majorBidi" w:hAnsiTheme="majorBidi" w:cstheme="majorBidi"/>
          <w:b/>
          <w:bCs/>
          <w:color w:val="000000" w:themeColor="text1"/>
        </w:rPr>
        <w:t xml:space="preserve">ave </w:t>
      </w:r>
      <w:r w:rsidRPr="00EB1548">
        <w:rPr>
          <w:rFonts w:asciiTheme="majorBidi" w:hAnsiTheme="majorBidi" w:cstheme="majorBidi"/>
          <w:b/>
          <w:bCs/>
          <w:color w:val="000000" w:themeColor="text1"/>
        </w:rPr>
        <w:t>b</w:t>
      </w:r>
      <w:r w:rsidR="000E6FCE" w:rsidRPr="00EB1548">
        <w:rPr>
          <w:rFonts w:asciiTheme="majorBidi" w:hAnsiTheme="majorBidi" w:cstheme="majorBidi"/>
          <w:b/>
          <w:bCs/>
          <w:color w:val="000000" w:themeColor="text1"/>
        </w:rPr>
        <w:t xml:space="preserve">irth </w:t>
      </w:r>
      <w:r w:rsidRPr="00EB1548">
        <w:rPr>
          <w:rFonts w:asciiTheme="majorBidi" w:hAnsiTheme="majorBidi" w:cstheme="majorBidi"/>
          <w:b/>
          <w:bCs/>
          <w:color w:val="000000" w:themeColor="text1"/>
        </w:rPr>
        <w:t>a</w:t>
      </w:r>
      <w:r w:rsidR="000E6FCE" w:rsidRPr="00EB1548">
        <w:rPr>
          <w:rFonts w:asciiTheme="majorBidi" w:hAnsiTheme="majorBidi" w:cstheme="majorBidi"/>
          <w:b/>
          <w:bCs/>
          <w:color w:val="000000" w:themeColor="text1"/>
        </w:rPr>
        <w:t xml:space="preserve">fter </w:t>
      </w:r>
      <w:r w:rsidRPr="00EB1548">
        <w:rPr>
          <w:rFonts w:asciiTheme="majorBidi" w:hAnsiTheme="majorBidi" w:cstheme="majorBidi"/>
          <w:b/>
          <w:bCs/>
          <w:color w:val="000000" w:themeColor="text1"/>
        </w:rPr>
        <w:t>g</w:t>
      </w:r>
      <w:r w:rsidR="000E6FCE" w:rsidRPr="00EB1548">
        <w:rPr>
          <w:rFonts w:asciiTheme="majorBidi" w:hAnsiTheme="majorBidi" w:cstheme="majorBidi"/>
          <w:b/>
          <w:bCs/>
          <w:color w:val="000000" w:themeColor="text1"/>
        </w:rPr>
        <w:t xml:space="preserve">estational </w:t>
      </w:r>
      <w:r w:rsidRPr="00EB1548">
        <w:rPr>
          <w:rFonts w:asciiTheme="majorBidi" w:hAnsiTheme="majorBidi" w:cstheme="majorBidi"/>
          <w:b/>
          <w:bCs/>
          <w:color w:val="000000" w:themeColor="text1"/>
        </w:rPr>
        <w:t>a</w:t>
      </w:r>
      <w:r w:rsidR="000E6FCE" w:rsidRPr="00EB1548">
        <w:rPr>
          <w:rFonts w:asciiTheme="majorBidi" w:hAnsiTheme="majorBidi" w:cstheme="majorBidi"/>
          <w:b/>
          <w:bCs/>
          <w:color w:val="000000" w:themeColor="text1"/>
        </w:rPr>
        <w:t xml:space="preserve">ge of 32. </w:t>
      </w:r>
    </w:p>
    <w:tbl>
      <w:tblPr>
        <w:tblpPr w:leftFromText="180" w:rightFromText="180" w:vertAnchor="text" w:horzAnchor="margin" w:tblpY="462"/>
        <w:tblW w:w="9866" w:type="dxa"/>
        <w:tblLook w:val="04A0" w:firstRow="1" w:lastRow="0" w:firstColumn="1" w:lastColumn="0" w:noHBand="0" w:noVBand="1"/>
      </w:tblPr>
      <w:tblGrid>
        <w:gridCol w:w="3204"/>
        <w:gridCol w:w="1701"/>
        <w:gridCol w:w="1701"/>
        <w:gridCol w:w="1559"/>
        <w:gridCol w:w="1701"/>
      </w:tblGrid>
      <w:tr w:rsidR="000E6FCE" w:rsidRPr="00374A2D" w14:paraId="427642BB" w14:textId="77777777" w:rsidTr="00B07011">
        <w:trPr>
          <w:trHeight w:val="306"/>
        </w:trPr>
        <w:tc>
          <w:tcPr>
            <w:tcW w:w="3204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9AAB4" w14:textId="77777777" w:rsidR="000E6FCE" w:rsidRPr="00374A2D" w:rsidRDefault="000E6FCE" w:rsidP="00B07011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6A2DE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b/>
                <w:bCs/>
                <w:color w:val="000000" w:themeColor="text1"/>
              </w:rPr>
              <w:t>B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D2F291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95% Confidence Interval 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B08F4C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b/>
                <w:bCs/>
                <w:color w:val="000000" w:themeColor="text1"/>
              </w:rPr>
              <w:t> </w:t>
            </w:r>
          </w:p>
        </w:tc>
      </w:tr>
      <w:tr w:rsidR="000E6FCE" w:rsidRPr="00374A2D" w14:paraId="50443909" w14:textId="77777777" w:rsidTr="00EB1548">
        <w:trPr>
          <w:trHeight w:val="306"/>
        </w:trPr>
        <w:tc>
          <w:tcPr>
            <w:tcW w:w="32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DDE5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b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F6B7D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b/>
                <w:bCs/>
                <w:color w:val="000000" w:themeColor="text1"/>
              </w:rPr>
              <w:t>(Grams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B7752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b/>
                <w:bCs/>
                <w:color w:val="000000" w:themeColor="text1"/>
              </w:rPr>
              <w:t>Lower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679E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b/>
                <w:bCs/>
                <w:color w:val="000000" w:themeColor="text1"/>
              </w:rPr>
              <w:t>Uppe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D08B7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b/>
                <w:bCs/>
                <w:color w:val="000000" w:themeColor="text1"/>
              </w:rPr>
              <w:t>P value</w:t>
            </w:r>
          </w:p>
        </w:tc>
      </w:tr>
      <w:tr w:rsidR="000E6FCE" w:rsidRPr="00374A2D" w14:paraId="7F95EE61" w14:textId="77777777" w:rsidTr="00EB1548">
        <w:trPr>
          <w:trHeight w:val="300"/>
        </w:trPr>
        <w:tc>
          <w:tcPr>
            <w:tcW w:w="32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CDEF7" w14:textId="77777777" w:rsidR="000E6FCE" w:rsidRPr="00B07011" w:rsidRDefault="000E6FCE" w:rsidP="00B0701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B07011">
              <w:rPr>
                <w:rFonts w:asciiTheme="majorBidi" w:hAnsiTheme="majorBidi" w:cstheme="majorBidi"/>
                <w:color w:val="000000" w:themeColor="text1"/>
              </w:rPr>
              <w:t>Mother's age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129B9E" w14:textId="77777777" w:rsidR="000E6FCE" w:rsidRPr="00B07011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07011">
              <w:rPr>
                <w:rFonts w:asciiTheme="majorBidi" w:hAnsiTheme="majorBidi" w:cstheme="majorBidi"/>
                <w:color w:val="000000" w:themeColor="text1"/>
              </w:rPr>
              <w:t>1.28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E90033" w14:textId="77777777" w:rsidR="000E6FCE" w:rsidRPr="00B07011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07011">
              <w:rPr>
                <w:rFonts w:asciiTheme="majorBidi" w:hAnsiTheme="majorBidi" w:cstheme="majorBidi"/>
                <w:color w:val="000000" w:themeColor="text1"/>
              </w:rPr>
              <w:t>0.372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96B7B" w14:textId="77777777" w:rsidR="000E6FCE" w:rsidRPr="00B07011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07011">
              <w:rPr>
                <w:rFonts w:asciiTheme="majorBidi" w:hAnsiTheme="majorBidi" w:cstheme="majorBidi"/>
                <w:color w:val="000000" w:themeColor="text1"/>
              </w:rPr>
              <w:t>2.20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D4E68" w14:textId="77777777" w:rsidR="000E6FCE" w:rsidRPr="00B07011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07011">
              <w:rPr>
                <w:rFonts w:asciiTheme="majorBidi" w:hAnsiTheme="majorBidi" w:cstheme="majorBidi"/>
                <w:color w:val="000000" w:themeColor="text1"/>
              </w:rPr>
              <w:t>0.006</w:t>
            </w:r>
          </w:p>
        </w:tc>
      </w:tr>
      <w:tr w:rsidR="000E6FCE" w:rsidRPr="00374A2D" w14:paraId="694BC701" w14:textId="77777777" w:rsidTr="00EB1548">
        <w:trPr>
          <w:trHeight w:val="300"/>
        </w:trPr>
        <w:tc>
          <w:tcPr>
            <w:tcW w:w="32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E6F028" w14:textId="77777777" w:rsidR="000E6FCE" w:rsidRPr="00B07011" w:rsidRDefault="000E6FCE" w:rsidP="00B0701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B07011">
              <w:rPr>
                <w:rFonts w:asciiTheme="majorBidi" w:hAnsiTheme="majorBidi" w:cstheme="majorBidi"/>
                <w:color w:val="000000" w:themeColor="text1"/>
              </w:rPr>
              <w:t>Siblings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97FE2D" w14:textId="77777777" w:rsidR="000E6FCE" w:rsidRPr="00B07011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07011">
              <w:rPr>
                <w:rFonts w:asciiTheme="majorBidi" w:hAnsiTheme="majorBidi" w:cstheme="majorBidi"/>
                <w:color w:val="000000" w:themeColor="text1"/>
              </w:rPr>
              <w:t>35.46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FF07C6" w14:textId="77777777" w:rsidR="000E6FCE" w:rsidRPr="00B07011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07011">
              <w:rPr>
                <w:rFonts w:asciiTheme="majorBidi" w:hAnsiTheme="majorBidi" w:cstheme="majorBidi"/>
                <w:color w:val="000000" w:themeColor="text1"/>
              </w:rPr>
              <w:t>31.889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DA017B" w14:textId="77777777" w:rsidR="000E6FCE" w:rsidRPr="00B07011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07011">
              <w:rPr>
                <w:rFonts w:asciiTheme="majorBidi" w:hAnsiTheme="majorBidi" w:cstheme="majorBidi"/>
                <w:color w:val="000000" w:themeColor="text1"/>
              </w:rPr>
              <w:t>39.044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77C1A0" w14:textId="77777777" w:rsidR="000E6FCE" w:rsidRPr="00B07011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07011">
              <w:rPr>
                <w:rFonts w:asciiTheme="majorBidi" w:hAnsiTheme="majorBidi" w:cstheme="majorBidi"/>
                <w:color w:val="000000" w:themeColor="text1"/>
              </w:rPr>
              <w:t>&lt;0.0001</w:t>
            </w:r>
          </w:p>
        </w:tc>
      </w:tr>
      <w:tr w:rsidR="000E6FCE" w:rsidRPr="00374A2D" w14:paraId="6EF4E9DE" w14:textId="77777777" w:rsidTr="00EB1548">
        <w:trPr>
          <w:trHeight w:val="300"/>
        </w:trPr>
        <w:tc>
          <w:tcPr>
            <w:tcW w:w="32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1E4DD4" w14:textId="77777777" w:rsidR="000E6FCE" w:rsidRPr="00B07011" w:rsidRDefault="000E6FCE" w:rsidP="00B0701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B07011">
              <w:rPr>
                <w:rFonts w:asciiTheme="majorBidi" w:hAnsiTheme="majorBidi" w:cstheme="majorBidi"/>
                <w:color w:val="000000" w:themeColor="text1"/>
              </w:rPr>
              <w:t>Gestational DM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9C7708" w14:textId="77777777" w:rsidR="000E6FCE" w:rsidRPr="00B07011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07011">
              <w:rPr>
                <w:rFonts w:asciiTheme="majorBidi" w:hAnsiTheme="majorBidi" w:cstheme="majorBidi"/>
                <w:color w:val="000000" w:themeColor="text1"/>
              </w:rPr>
              <w:t>48.97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F76E0" w14:textId="77777777" w:rsidR="000E6FCE" w:rsidRPr="00B07011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07011">
              <w:rPr>
                <w:rFonts w:asciiTheme="majorBidi" w:hAnsiTheme="majorBidi" w:cstheme="majorBidi"/>
                <w:color w:val="000000" w:themeColor="text1"/>
              </w:rPr>
              <w:t>33.85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D04AB6" w14:textId="77777777" w:rsidR="000E6FCE" w:rsidRPr="00B07011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07011">
              <w:rPr>
                <w:rFonts w:asciiTheme="majorBidi" w:hAnsiTheme="majorBidi" w:cstheme="majorBidi"/>
                <w:color w:val="000000" w:themeColor="text1"/>
              </w:rPr>
              <w:t>64.09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F1211" w14:textId="77777777" w:rsidR="000E6FCE" w:rsidRPr="00B07011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07011">
              <w:rPr>
                <w:rFonts w:asciiTheme="majorBidi" w:hAnsiTheme="majorBidi" w:cstheme="majorBidi"/>
                <w:color w:val="000000" w:themeColor="text1"/>
              </w:rPr>
              <w:t>&lt;0.0001</w:t>
            </w:r>
          </w:p>
        </w:tc>
      </w:tr>
      <w:tr w:rsidR="000E6FCE" w:rsidRPr="00374A2D" w14:paraId="7A302BF8" w14:textId="77777777" w:rsidTr="00EB1548">
        <w:trPr>
          <w:trHeight w:val="300"/>
        </w:trPr>
        <w:tc>
          <w:tcPr>
            <w:tcW w:w="32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BCE5BB" w14:textId="77777777" w:rsidR="000E6FCE" w:rsidRPr="00B07011" w:rsidRDefault="000E6FCE" w:rsidP="00B0701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B07011">
              <w:rPr>
                <w:rFonts w:asciiTheme="majorBidi" w:hAnsiTheme="majorBidi" w:cstheme="majorBidi"/>
                <w:color w:val="000000" w:themeColor="text1"/>
              </w:rPr>
              <w:t>Pre-eclampsia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C608FC" w14:textId="77777777" w:rsidR="000E6FCE" w:rsidRPr="00B07011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07011">
              <w:rPr>
                <w:rFonts w:asciiTheme="majorBidi" w:hAnsiTheme="majorBidi" w:cstheme="majorBidi"/>
                <w:color w:val="000000" w:themeColor="text1"/>
              </w:rPr>
              <w:t>-170.86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535B0D" w14:textId="77777777" w:rsidR="000E6FCE" w:rsidRPr="00B07011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07011">
              <w:rPr>
                <w:rFonts w:asciiTheme="majorBidi" w:hAnsiTheme="majorBidi" w:cstheme="majorBidi"/>
                <w:color w:val="000000" w:themeColor="text1"/>
              </w:rPr>
              <w:t>-198.72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D8E1B6" w14:textId="77777777" w:rsidR="000E6FCE" w:rsidRPr="00B07011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07011">
              <w:rPr>
                <w:rFonts w:asciiTheme="majorBidi" w:hAnsiTheme="majorBidi" w:cstheme="majorBidi"/>
                <w:color w:val="000000" w:themeColor="text1"/>
              </w:rPr>
              <w:t>-143.01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57AA61" w14:textId="77777777" w:rsidR="000E6FCE" w:rsidRPr="00B07011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07011">
              <w:rPr>
                <w:rFonts w:asciiTheme="majorBidi" w:hAnsiTheme="majorBidi" w:cstheme="majorBidi"/>
                <w:color w:val="000000" w:themeColor="text1"/>
              </w:rPr>
              <w:t>&lt;0.0001</w:t>
            </w:r>
          </w:p>
        </w:tc>
      </w:tr>
      <w:tr w:rsidR="000E6FCE" w:rsidRPr="00374A2D" w14:paraId="78B1D6B9" w14:textId="77777777" w:rsidTr="00EB1548">
        <w:trPr>
          <w:trHeight w:val="300"/>
        </w:trPr>
        <w:tc>
          <w:tcPr>
            <w:tcW w:w="32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3B61E" w14:textId="77777777" w:rsidR="000E6FCE" w:rsidRPr="00B07011" w:rsidRDefault="000E6FCE" w:rsidP="00B0701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B07011">
              <w:rPr>
                <w:rFonts w:asciiTheme="majorBidi" w:hAnsiTheme="majorBidi" w:cstheme="majorBidi"/>
                <w:color w:val="000000" w:themeColor="text1"/>
              </w:rPr>
              <w:t>IVF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3E5B78" w14:textId="77777777" w:rsidR="000E6FCE" w:rsidRPr="00B07011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07011">
              <w:rPr>
                <w:rFonts w:asciiTheme="majorBidi" w:hAnsiTheme="majorBidi" w:cstheme="majorBidi"/>
                <w:color w:val="000000" w:themeColor="text1"/>
              </w:rPr>
              <w:t>-41.40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47B167" w14:textId="77777777" w:rsidR="000E6FCE" w:rsidRPr="00B07011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07011">
              <w:rPr>
                <w:rFonts w:asciiTheme="majorBidi" w:hAnsiTheme="majorBidi" w:cstheme="majorBidi"/>
                <w:color w:val="000000" w:themeColor="text1"/>
              </w:rPr>
              <w:t>-63.448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6DC012" w14:textId="77777777" w:rsidR="000E6FCE" w:rsidRPr="00B07011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07011">
              <w:rPr>
                <w:rFonts w:asciiTheme="majorBidi" w:hAnsiTheme="majorBidi" w:cstheme="majorBidi"/>
                <w:color w:val="000000" w:themeColor="text1"/>
              </w:rPr>
              <w:t>-19.36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6E39F2" w14:textId="77777777" w:rsidR="000E6FCE" w:rsidRPr="00B07011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07011">
              <w:rPr>
                <w:rFonts w:asciiTheme="majorBidi" w:hAnsiTheme="majorBidi" w:cstheme="majorBidi"/>
                <w:color w:val="000000" w:themeColor="text1"/>
              </w:rPr>
              <w:t>&lt;0.0001</w:t>
            </w:r>
          </w:p>
        </w:tc>
      </w:tr>
      <w:tr w:rsidR="000E6FCE" w:rsidRPr="00374A2D" w14:paraId="3C9F0CA6" w14:textId="77777777" w:rsidTr="00EB1548">
        <w:trPr>
          <w:trHeight w:val="300"/>
        </w:trPr>
        <w:tc>
          <w:tcPr>
            <w:tcW w:w="32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760EE" w14:textId="77777777" w:rsidR="000E6FCE" w:rsidRPr="00B07011" w:rsidRDefault="000E6FCE" w:rsidP="00B0701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B07011">
              <w:rPr>
                <w:rFonts w:asciiTheme="majorBidi" w:hAnsiTheme="majorBidi" w:cstheme="majorBidi"/>
                <w:color w:val="000000" w:themeColor="text1"/>
              </w:rPr>
              <w:t>Other fertility treatments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9E6FB1" w14:textId="77777777" w:rsidR="000E6FCE" w:rsidRPr="00B07011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07011">
              <w:rPr>
                <w:rFonts w:asciiTheme="majorBidi" w:hAnsiTheme="majorBidi" w:cstheme="majorBidi"/>
                <w:color w:val="000000" w:themeColor="text1"/>
              </w:rPr>
              <w:t>-80.59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2F9BFE" w14:textId="77777777" w:rsidR="000E6FCE" w:rsidRPr="00B07011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07011">
              <w:rPr>
                <w:rFonts w:asciiTheme="majorBidi" w:hAnsiTheme="majorBidi" w:cstheme="majorBidi"/>
                <w:color w:val="000000" w:themeColor="text1"/>
              </w:rPr>
              <w:t>-96.3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8005B6" w14:textId="77777777" w:rsidR="000E6FCE" w:rsidRPr="00B07011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07011">
              <w:rPr>
                <w:rFonts w:asciiTheme="majorBidi" w:hAnsiTheme="majorBidi" w:cstheme="majorBidi"/>
                <w:color w:val="000000" w:themeColor="text1"/>
              </w:rPr>
              <w:t>-64.82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67F7EC" w14:textId="77777777" w:rsidR="000E6FCE" w:rsidRPr="00B07011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07011">
              <w:rPr>
                <w:rFonts w:asciiTheme="majorBidi" w:hAnsiTheme="majorBidi" w:cstheme="majorBidi"/>
                <w:color w:val="000000" w:themeColor="text1"/>
              </w:rPr>
              <w:t>&lt;0.0001</w:t>
            </w:r>
          </w:p>
        </w:tc>
      </w:tr>
      <w:tr w:rsidR="000E6FCE" w:rsidRPr="00374A2D" w14:paraId="7F6AA154" w14:textId="77777777" w:rsidTr="00EB1548">
        <w:trPr>
          <w:trHeight w:val="300"/>
        </w:trPr>
        <w:tc>
          <w:tcPr>
            <w:tcW w:w="32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B51625" w14:textId="77777777" w:rsidR="000E6FCE" w:rsidRPr="00B07011" w:rsidRDefault="000E6FCE" w:rsidP="00B0701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B07011">
              <w:rPr>
                <w:rFonts w:asciiTheme="majorBidi" w:hAnsiTheme="majorBidi" w:cstheme="majorBidi"/>
                <w:color w:val="000000" w:themeColor="text1"/>
              </w:rPr>
              <w:t>High risk pregnancy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1F5B1E" w14:textId="77777777" w:rsidR="000E6FCE" w:rsidRPr="00B07011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07011">
              <w:rPr>
                <w:rFonts w:asciiTheme="majorBidi" w:hAnsiTheme="majorBidi" w:cstheme="majorBidi"/>
                <w:color w:val="000000" w:themeColor="text1"/>
              </w:rPr>
              <w:t>-148.4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740EC" w14:textId="77777777" w:rsidR="000E6FCE" w:rsidRPr="00B07011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07011">
              <w:rPr>
                <w:rFonts w:asciiTheme="majorBidi" w:hAnsiTheme="majorBidi" w:cstheme="majorBidi"/>
                <w:color w:val="000000" w:themeColor="text1"/>
              </w:rPr>
              <w:t>-161.557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29252" w14:textId="77777777" w:rsidR="000E6FCE" w:rsidRPr="00B07011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07011">
              <w:rPr>
                <w:rFonts w:asciiTheme="majorBidi" w:hAnsiTheme="majorBidi" w:cstheme="majorBidi"/>
                <w:color w:val="000000" w:themeColor="text1"/>
              </w:rPr>
              <w:t>-135.36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3445E7" w14:textId="77777777" w:rsidR="000E6FCE" w:rsidRPr="00B07011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07011">
              <w:rPr>
                <w:rFonts w:asciiTheme="majorBidi" w:hAnsiTheme="majorBidi" w:cstheme="majorBidi"/>
                <w:color w:val="000000" w:themeColor="text1"/>
              </w:rPr>
              <w:t>&lt;0.0001</w:t>
            </w:r>
          </w:p>
        </w:tc>
      </w:tr>
      <w:tr w:rsidR="000E6FCE" w:rsidRPr="00374A2D" w14:paraId="10F9E498" w14:textId="77777777" w:rsidTr="00EB1548">
        <w:trPr>
          <w:trHeight w:val="300"/>
        </w:trPr>
        <w:tc>
          <w:tcPr>
            <w:tcW w:w="32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BC21BB" w14:textId="77777777" w:rsidR="000E6FCE" w:rsidRPr="00B07011" w:rsidRDefault="000E6FCE" w:rsidP="00B0701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B07011">
              <w:rPr>
                <w:rFonts w:asciiTheme="majorBidi" w:hAnsiTheme="majorBidi" w:cstheme="majorBidi"/>
                <w:color w:val="000000" w:themeColor="text1"/>
              </w:rPr>
              <w:t>Smoking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6D37C" w14:textId="77777777" w:rsidR="000E6FCE" w:rsidRPr="00B07011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07011">
              <w:rPr>
                <w:rFonts w:asciiTheme="majorBidi" w:hAnsiTheme="majorBidi" w:cstheme="majorBidi"/>
                <w:color w:val="000000" w:themeColor="text1"/>
              </w:rPr>
              <w:t>-31.97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CBF9A4" w14:textId="77777777" w:rsidR="000E6FCE" w:rsidRPr="00B07011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07011">
              <w:rPr>
                <w:rFonts w:asciiTheme="majorBidi" w:hAnsiTheme="majorBidi" w:cstheme="majorBidi"/>
                <w:color w:val="000000" w:themeColor="text1"/>
              </w:rPr>
              <w:t>-51.24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34C7E5" w14:textId="77777777" w:rsidR="000E6FCE" w:rsidRPr="00B07011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07011">
              <w:rPr>
                <w:rFonts w:asciiTheme="majorBidi" w:hAnsiTheme="majorBidi" w:cstheme="majorBidi"/>
                <w:color w:val="000000" w:themeColor="text1"/>
              </w:rPr>
              <w:t>-12.70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E56254" w14:textId="77777777" w:rsidR="000E6FCE" w:rsidRPr="00B07011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07011">
              <w:rPr>
                <w:rFonts w:asciiTheme="majorBidi" w:hAnsiTheme="majorBidi" w:cstheme="majorBidi"/>
                <w:color w:val="000000" w:themeColor="text1"/>
              </w:rPr>
              <w:t>0.001</w:t>
            </w:r>
          </w:p>
        </w:tc>
      </w:tr>
      <w:tr w:rsidR="000E6FCE" w:rsidRPr="00374A2D" w14:paraId="1114AD4A" w14:textId="77777777" w:rsidTr="00EB1548">
        <w:trPr>
          <w:trHeight w:val="300"/>
        </w:trPr>
        <w:tc>
          <w:tcPr>
            <w:tcW w:w="32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C357E9" w14:textId="77777777" w:rsidR="000E6FCE" w:rsidRPr="00B07011" w:rsidRDefault="000E6FCE" w:rsidP="00B0701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B07011">
              <w:rPr>
                <w:rFonts w:asciiTheme="majorBidi" w:hAnsiTheme="majorBidi" w:cstheme="majorBidi"/>
                <w:color w:val="000000" w:themeColor="text1"/>
              </w:rPr>
              <w:t>Socioeconomic state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0646E" w14:textId="77777777" w:rsidR="000E6FCE" w:rsidRPr="00B07011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07011">
              <w:rPr>
                <w:rFonts w:asciiTheme="majorBidi" w:hAnsiTheme="majorBidi" w:cstheme="majorBidi"/>
                <w:color w:val="000000" w:themeColor="text1"/>
              </w:rPr>
              <w:t>-5.06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E9A12F" w14:textId="77777777" w:rsidR="000E6FCE" w:rsidRPr="00B07011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07011">
              <w:rPr>
                <w:rFonts w:asciiTheme="majorBidi" w:hAnsiTheme="majorBidi" w:cstheme="majorBidi"/>
                <w:color w:val="000000" w:themeColor="text1"/>
              </w:rPr>
              <w:t>-7.50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D95E05" w14:textId="77777777" w:rsidR="000E6FCE" w:rsidRPr="00B07011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07011">
              <w:rPr>
                <w:rFonts w:asciiTheme="majorBidi" w:hAnsiTheme="majorBidi" w:cstheme="majorBidi"/>
                <w:color w:val="000000" w:themeColor="text1"/>
              </w:rPr>
              <w:t>-2.632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8A667" w14:textId="77777777" w:rsidR="000E6FCE" w:rsidRPr="00B07011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07011">
              <w:rPr>
                <w:rFonts w:asciiTheme="majorBidi" w:hAnsiTheme="majorBidi" w:cstheme="majorBidi"/>
                <w:color w:val="000000" w:themeColor="text1"/>
              </w:rPr>
              <w:t>&lt;0.0001</w:t>
            </w:r>
          </w:p>
        </w:tc>
      </w:tr>
      <w:tr w:rsidR="000E6FCE" w:rsidRPr="00374A2D" w14:paraId="18DA1B1B" w14:textId="77777777" w:rsidTr="00EB1548">
        <w:trPr>
          <w:trHeight w:val="306"/>
        </w:trPr>
        <w:tc>
          <w:tcPr>
            <w:tcW w:w="32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8AAA0" w14:textId="77777777" w:rsidR="000E6FCE" w:rsidRPr="00EB1548" w:rsidRDefault="000E6FCE" w:rsidP="00B0701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B1548">
              <w:rPr>
                <w:rFonts w:asciiTheme="majorBidi" w:hAnsiTheme="majorBidi" w:cstheme="majorBidi"/>
                <w:color w:val="000000" w:themeColor="text1"/>
              </w:rPr>
              <w:t>Air travel during pregnancy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C6A58D" w14:textId="77777777" w:rsidR="000E6FCE" w:rsidRPr="00EB1548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B1548">
              <w:rPr>
                <w:rFonts w:asciiTheme="majorBidi" w:hAnsiTheme="majorBidi" w:cstheme="majorBidi"/>
                <w:color w:val="000000" w:themeColor="text1"/>
              </w:rPr>
              <w:t>30.822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C9DB80" w14:textId="77777777" w:rsidR="000E6FCE" w:rsidRPr="00EB1548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B1548">
              <w:rPr>
                <w:rFonts w:asciiTheme="majorBidi" w:hAnsiTheme="majorBidi" w:cstheme="majorBidi"/>
                <w:color w:val="000000" w:themeColor="text1"/>
              </w:rPr>
              <w:t>20.25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F6B011" w14:textId="77777777" w:rsidR="000E6FCE" w:rsidRPr="00EB1548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B1548">
              <w:rPr>
                <w:rFonts w:asciiTheme="majorBidi" w:hAnsiTheme="majorBidi" w:cstheme="majorBidi"/>
                <w:color w:val="000000" w:themeColor="text1"/>
              </w:rPr>
              <w:t>41.39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CD4B9B" w14:textId="77777777" w:rsidR="000E6FCE" w:rsidRPr="00EB1548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B1548">
              <w:rPr>
                <w:rFonts w:asciiTheme="majorBidi" w:hAnsiTheme="majorBidi" w:cstheme="majorBidi"/>
                <w:color w:val="000000" w:themeColor="text1"/>
              </w:rPr>
              <w:t>&lt;0.0001</w:t>
            </w:r>
          </w:p>
        </w:tc>
      </w:tr>
    </w:tbl>
    <w:p w14:paraId="3F8F0EAD" w14:textId="77777777" w:rsidR="00B07011" w:rsidRDefault="00B07011" w:rsidP="000E6FCE">
      <w:pPr>
        <w:spacing w:before="240" w:line="360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4B89FFB6" w14:textId="7A117FAD" w:rsidR="000E6FCE" w:rsidRPr="00374A2D" w:rsidRDefault="007C7141" w:rsidP="000E6FCE">
      <w:pPr>
        <w:spacing w:before="240" w:line="360" w:lineRule="auto"/>
        <w:rPr>
          <w:rFonts w:asciiTheme="majorBidi" w:hAnsiTheme="majorBidi" w:cstheme="majorBidi"/>
          <w:b/>
          <w:bCs/>
          <w:color w:val="000000" w:themeColor="text1"/>
        </w:rPr>
      </w:pPr>
      <w:r>
        <w:rPr>
          <w:rFonts w:asciiTheme="majorBidi" w:hAnsiTheme="majorBidi" w:cstheme="majorBidi"/>
          <w:b/>
          <w:bCs/>
          <w:color w:val="000000" w:themeColor="text1"/>
        </w:rPr>
        <w:t>Table C</w:t>
      </w:r>
      <w:r w:rsidR="00B07011">
        <w:rPr>
          <w:rFonts w:asciiTheme="majorBidi" w:hAnsiTheme="majorBidi" w:cstheme="majorBidi"/>
          <w:b/>
          <w:bCs/>
          <w:color w:val="000000" w:themeColor="text1"/>
        </w:rPr>
        <w:t>.</w:t>
      </w:r>
      <w:r w:rsidR="000E6FCE" w:rsidRPr="00374A2D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="00B07011" w:rsidRPr="000D23A5">
        <w:rPr>
          <w:rFonts w:asciiTheme="majorBidi" w:hAnsiTheme="majorBidi" w:cstheme="majorBidi"/>
          <w:b/>
          <w:bCs/>
          <w:color w:val="000000" w:themeColor="text1"/>
        </w:rPr>
        <w:t xml:space="preserve">Multiple Linear Regression Model </w:t>
      </w:r>
      <w:r w:rsidR="00B07011">
        <w:rPr>
          <w:rFonts w:asciiTheme="majorBidi" w:hAnsiTheme="majorBidi" w:cstheme="majorBidi"/>
          <w:b/>
          <w:bCs/>
          <w:color w:val="000000" w:themeColor="text1"/>
        </w:rPr>
        <w:t>fo</w:t>
      </w:r>
      <w:r w:rsidR="00B07011" w:rsidRPr="00B07011">
        <w:rPr>
          <w:rFonts w:asciiTheme="majorBidi" w:hAnsiTheme="majorBidi" w:cstheme="majorBidi"/>
          <w:b/>
          <w:bCs/>
          <w:color w:val="000000" w:themeColor="text1"/>
        </w:rPr>
        <w:t xml:space="preserve">r </w:t>
      </w:r>
      <w:r w:rsidR="00B07011" w:rsidRPr="00EB1548">
        <w:rPr>
          <w:rFonts w:asciiTheme="majorBidi" w:hAnsiTheme="majorBidi" w:cstheme="majorBidi"/>
          <w:b/>
          <w:bCs/>
          <w:color w:val="000000" w:themeColor="text1"/>
        </w:rPr>
        <w:t>women who air traveled until gestational age of 34 and gave birth after gestational age of 34.</w:t>
      </w:r>
    </w:p>
    <w:tbl>
      <w:tblPr>
        <w:tblpPr w:leftFromText="180" w:rightFromText="180" w:vertAnchor="text" w:horzAnchor="margin" w:tblpY="365"/>
        <w:tblW w:w="9771" w:type="dxa"/>
        <w:tblLook w:val="04A0" w:firstRow="1" w:lastRow="0" w:firstColumn="1" w:lastColumn="0" w:noHBand="0" w:noVBand="1"/>
      </w:tblPr>
      <w:tblGrid>
        <w:gridCol w:w="3539"/>
        <w:gridCol w:w="1852"/>
        <w:gridCol w:w="1697"/>
        <w:gridCol w:w="1697"/>
        <w:gridCol w:w="1852"/>
      </w:tblGrid>
      <w:tr w:rsidR="000E6FCE" w:rsidRPr="00374A2D" w14:paraId="1AEE6A2F" w14:textId="77777777" w:rsidTr="00B07011">
        <w:trPr>
          <w:trHeight w:val="306"/>
        </w:trPr>
        <w:tc>
          <w:tcPr>
            <w:tcW w:w="3251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3D624" w14:textId="77777777" w:rsidR="000E6FCE" w:rsidRPr="00374A2D" w:rsidRDefault="000E6FCE" w:rsidP="00B07011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AE191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b/>
                <w:bCs/>
                <w:color w:val="000000" w:themeColor="text1"/>
              </w:rPr>
              <w:t>B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0C6440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95% Confidence Interval 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EA64B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b/>
                <w:bCs/>
                <w:color w:val="000000" w:themeColor="text1"/>
              </w:rPr>
              <w:t> </w:t>
            </w:r>
          </w:p>
        </w:tc>
      </w:tr>
      <w:tr w:rsidR="000E6FCE" w:rsidRPr="00374A2D" w14:paraId="3D2DD1E6" w14:textId="77777777" w:rsidTr="00EB1548">
        <w:trPr>
          <w:trHeight w:val="306"/>
        </w:trPr>
        <w:tc>
          <w:tcPr>
            <w:tcW w:w="32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C45DF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b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149B7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b/>
                <w:bCs/>
                <w:color w:val="000000" w:themeColor="text1"/>
              </w:rPr>
              <w:t>(Gram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5B2D1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b/>
                <w:bCs/>
                <w:color w:val="000000" w:themeColor="text1"/>
              </w:rPr>
              <w:t>Low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E4C1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b/>
                <w:bCs/>
                <w:color w:val="000000" w:themeColor="text1"/>
              </w:rPr>
              <w:t>Uppe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697802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b/>
                <w:bCs/>
                <w:color w:val="000000" w:themeColor="text1"/>
              </w:rPr>
              <w:t>P value</w:t>
            </w:r>
          </w:p>
        </w:tc>
      </w:tr>
      <w:tr w:rsidR="000E6FCE" w:rsidRPr="00374A2D" w14:paraId="6861FC20" w14:textId="77777777" w:rsidTr="00EB1548">
        <w:trPr>
          <w:trHeight w:val="300"/>
        </w:trPr>
        <w:tc>
          <w:tcPr>
            <w:tcW w:w="32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DA30FC" w14:textId="77777777" w:rsidR="000E6FCE" w:rsidRPr="00374A2D" w:rsidRDefault="000E6FCE" w:rsidP="00B0701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Mother's age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5F183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1.30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5F10BE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0.4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124747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2.19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454B2D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0.004</w:t>
            </w:r>
          </w:p>
        </w:tc>
      </w:tr>
      <w:tr w:rsidR="000E6FCE" w:rsidRPr="00374A2D" w14:paraId="6F1E1827" w14:textId="77777777" w:rsidTr="00EB1548">
        <w:trPr>
          <w:trHeight w:val="300"/>
        </w:trPr>
        <w:tc>
          <w:tcPr>
            <w:tcW w:w="32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123E5B" w14:textId="77777777" w:rsidR="000E6FCE" w:rsidRPr="00374A2D" w:rsidRDefault="000E6FCE" w:rsidP="00B0701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Siblings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EEDDA8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34.60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BA6380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31.1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880DCC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38.09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864551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&lt;0.0001</w:t>
            </w:r>
          </w:p>
        </w:tc>
      </w:tr>
      <w:tr w:rsidR="000E6FCE" w:rsidRPr="00374A2D" w14:paraId="11EEC038" w14:textId="77777777" w:rsidTr="00EB1548">
        <w:trPr>
          <w:trHeight w:val="300"/>
        </w:trPr>
        <w:tc>
          <w:tcPr>
            <w:tcW w:w="32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91874D" w14:textId="77777777" w:rsidR="000E6FCE" w:rsidRPr="00374A2D" w:rsidRDefault="000E6FCE" w:rsidP="00B0701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Gestational DM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008DFC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51.67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3BD83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36.849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A1094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66.49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AA3E8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&lt;0.0001</w:t>
            </w:r>
          </w:p>
        </w:tc>
      </w:tr>
      <w:tr w:rsidR="000E6FCE" w:rsidRPr="00374A2D" w14:paraId="2C1C4B62" w14:textId="77777777" w:rsidTr="00EB1548">
        <w:trPr>
          <w:trHeight w:val="300"/>
        </w:trPr>
        <w:tc>
          <w:tcPr>
            <w:tcW w:w="32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50E785" w14:textId="77777777" w:rsidR="000E6FCE" w:rsidRPr="00374A2D" w:rsidRDefault="000E6FCE" w:rsidP="00B0701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Pre-eclampsia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CE99DE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-139.068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F1B2D9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-166.62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7252E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-111.512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0A3EE9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&lt;0.0001</w:t>
            </w:r>
          </w:p>
        </w:tc>
      </w:tr>
      <w:tr w:rsidR="000E6FCE" w:rsidRPr="00374A2D" w14:paraId="3E801036" w14:textId="77777777" w:rsidTr="00EB1548">
        <w:trPr>
          <w:trHeight w:val="300"/>
        </w:trPr>
        <w:tc>
          <w:tcPr>
            <w:tcW w:w="32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84C72A" w14:textId="77777777" w:rsidR="000E6FCE" w:rsidRPr="00374A2D" w:rsidRDefault="000E6FCE" w:rsidP="00B0701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IVF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98AED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-34.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35275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-56.2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6F1A5D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-12.9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531CAD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0.002</w:t>
            </w:r>
          </w:p>
        </w:tc>
      </w:tr>
      <w:tr w:rsidR="000E6FCE" w:rsidRPr="00374A2D" w14:paraId="5182B4A4" w14:textId="77777777" w:rsidTr="00EB1548">
        <w:trPr>
          <w:trHeight w:val="300"/>
        </w:trPr>
        <w:tc>
          <w:tcPr>
            <w:tcW w:w="32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FABFA8" w14:textId="77777777" w:rsidR="000E6FCE" w:rsidRPr="00374A2D" w:rsidRDefault="000E6FCE" w:rsidP="00B0701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Other fertility treatments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977A48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-77.00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3AE55D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-92.467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7DE604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-61.54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EE215D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&lt;0.0001</w:t>
            </w:r>
          </w:p>
        </w:tc>
      </w:tr>
      <w:tr w:rsidR="000E6FCE" w:rsidRPr="00374A2D" w14:paraId="30A648CD" w14:textId="77777777" w:rsidTr="00EB1548">
        <w:trPr>
          <w:trHeight w:val="300"/>
        </w:trPr>
        <w:tc>
          <w:tcPr>
            <w:tcW w:w="32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58D8D6" w14:textId="77777777" w:rsidR="000E6FCE" w:rsidRPr="00374A2D" w:rsidRDefault="000E6FCE" w:rsidP="00B0701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High risk pregnancy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835ABD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-130.427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3CEC10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-143.315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38EEC4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-117.53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2C9D96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&lt;0.0001</w:t>
            </w:r>
          </w:p>
        </w:tc>
      </w:tr>
      <w:tr w:rsidR="000E6FCE" w:rsidRPr="00374A2D" w14:paraId="1826DB81" w14:textId="77777777" w:rsidTr="00EB1548">
        <w:trPr>
          <w:trHeight w:val="300"/>
        </w:trPr>
        <w:tc>
          <w:tcPr>
            <w:tcW w:w="32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3BAFC" w14:textId="77777777" w:rsidR="000E6FCE" w:rsidRPr="00374A2D" w:rsidRDefault="000E6FCE" w:rsidP="00B0701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Smoking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693F93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-29.707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B89EC7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-48.568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010DB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-10.84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83963A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0.002</w:t>
            </w:r>
          </w:p>
        </w:tc>
      </w:tr>
      <w:tr w:rsidR="000E6FCE" w:rsidRPr="00374A2D" w14:paraId="30CE5966" w14:textId="77777777" w:rsidTr="00EB1548">
        <w:trPr>
          <w:trHeight w:val="300"/>
        </w:trPr>
        <w:tc>
          <w:tcPr>
            <w:tcW w:w="32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BFB2B1" w14:textId="77777777" w:rsidR="000E6FCE" w:rsidRPr="00374A2D" w:rsidRDefault="000E6FCE" w:rsidP="00B0701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Socioeconomic state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36E713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-5.14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4B9546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-7.52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AA824F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-2.76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5EF69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&lt;0.0001</w:t>
            </w:r>
          </w:p>
        </w:tc>
      </w:tr>
      <w:tr w:rsidR="000E6FCE" w:rsidRPr="00374A2D" w14:paraId="02A438EF" w14:textId="77777777" w:rsidTr="00EB1548">
        <w:trPr>
          <w:trHeight w:val="306"/>
        </w:trPr>
        <w:tc>
          <w:tcPr>
            <w:tcW w:w="32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48781E" w14:textId="77777777" w:rsidR="000E6FCE" w:rsidRPr="00EB1548" w:rsidRDefault="000E6FCE" w:rsidP="00B0701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B1548">
              <w:rPr>
                <w:rFonts w:asciiTheme="majorBidi" w:hAnsiTheme="majorBidi" w:cstheme="majorBidi"/>
                <w:color w:val="000000" w:themeColor="text1"/>
              </w:rPr>
              <w:t>Air travel during pregnancy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4FD7A" w14:textId="77777777" w:rsidR="000E6FCE" w:rsidRPr="00EB1548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B1548">
              <w:rPr>
                <w:rFonts w:asciiTheme="majorBidi" w:hAnsiTheme="majorBidi" w:cstheme="majorBidi"/>
                <w:color w:val="000000" w:themeColor="text1"/>
              </w:rPr>
              <w:t>26.359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ECFE6C" w14:textId="77777777" w:rsidR="000E6FCE" w:rsidRPr="00EB1548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B1548">
              <w:rPr>
                <w:rFonts w:asciiTheme="majorBidi" w:hAnsiTheme="majorBidi" w:cstheme="majorBidi"/>
                <w:color w:val="000000" w:themeColor="text1"/>
              </w:rPr>
              <w:t>15.999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E94B8D" w14:textId="77777777" w:rsidR="000E6FCE" w:rsidRPr="00EB1548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B1548">
              <w:rPr>
                <w:rFonts w:asciiTheme="majorBidi" w:hAnsiTheme="majorBidi" w:cstheme="majorBidi"/>
                <w:color w:val="000000" w:themeColor="text1"/>
              </w:rPr>
              <w:t>36.71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0443A8" w14:textId="77777777" w:rsidR="000E6FCE" w:rsidRPr="00EB1548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B1548">
              <w:rPr>
                <w:rFonts w:asciiTheme="majorBidi" w:hAnsiTheme="majorBidi" w:cstheme="majorBidi"/>
                <w:color w:val="000000" w:themeColor="text1"/>
              </w:rPr>
              <w:t>&lt;0.0001</w:t>
            </w:r>
          </w:p>
        </w:tc>
      </w:tr>
      <w:tr w:rsidR="000E6FCE" w:rsidRPr="00374A2D" w14:paraId="48F6F7DE" w14:textId="77777777" w:rsidTr="00B07011">
        <w:trPr>
          <w:trHeight w:val="300"/>
        </w:trPr>
        <w:tc>
          <w:tcPr>
            <w:tcW w:w="9771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E570" w14:textId="5113378C" w:rsidR="000E6FCE" w:rsidRPr="00374A2D" w:rsidRDefault="000E6FCE" w:rsidP="00B07011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0E6FCE" w:rsidRPr="00374A2D" w14:paraId="1A46EA87" w14:textId="77777777" w:rsidTr="00B07011">
        <w:trPr>
          <w:trHeight w:val="300"/>
        </w:trPr>
        <w:tc>
          <w:tcPr>
            <w:tcW w:w="97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EC12" w14:textId="5C391C18" w:rsidR="000E6FCE" w:rsidRPr="00374A2D" w:rsidRDefault="000E6FCE" w:rsidP="00B07011">
            <w:pPr>
              <w:rPr>
                <w:rFonts w:asciiTheme="majorBidi" w:hAnsiTheme="majorBidi" w:cstheme="majorBidi"/>
                <w:color w:val="000000" w:themeColor="text1"/>
              </w:rPr>
            </w:pPr>
          </w:p>
          <w:p w14:paraId="3D604202" w14:textId="77777777" w:rsidR="000E6FCE" w:rsidRPr="00374A2D" w:rsidRDefault="000E6FCE" w:rsidP="00B07011">
            <w:pPr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  <w:p w14:paraId="30D12DE7" w14:textId="164CE31F" w:rsidR="000E6FCE" w:rsidRDefault="00CC3495" w:rsidP="00B07011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Table </w:t>
            </w:r>
            <w:r w:rsidR="00AA3629">
              <w:rPr>
                <w:rFonts w:asciiTheme="majorBidi" w:hAnsiTheme="majorBidi" w:cstheme="majorBidi"/>
                <w:b/>
                <w:bCs/>
                <w:color w:val="000000" w:themeColor="text1"/>
              </w:rPr>
              <w:t>D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.</w:t>
            </w:r>
            <w:r w:rsidR="000E6FCE" w:rsidRPr="00374A2D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0E6FCE" w:rsidRPr="00EB1548">
              <w:rPr>
                <w:rFonts w:asciiTheme="majorBidi" w:hAnsiTheme="majorBidi" w:cstheme="majorBidi"/>
                <w:b/>
                <w:bCs/>
                <w:color w:val="000000" w:themeColor="text1"/>
              </w:rPr>
              <w:t>Multiple Linear Regression Model for Birth Weight of Fetus, Including Number of Flights During Pregnancy.</w:t>
            </w:r>
            <w:r w:rsidR="000E6FCE" w:rsidRPr="00374A2D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  <w:p w14:paraId="4A6F59C3" w14:textId="2CD37D2F" w:rsidR="00E6741D" w:rsidRDefault="00E6741D" w:rsidP="00B07011">
            <w:pPr>
              <w:rPr>
                <w:rFonts w:asciiTheme="majorBidi" w:hAnsiTheme="majorBidi" w:cstheme="majorBidi"/>
                <w:color w:val="000000" w:themeColor="text1"/>
              </w:rPr>
            </w:pPr>
          </w:p>
          <w:tbl>
            <w:tblPr>
              <w:tblW w:w="10400" w:type="dxa"/>
              <w:tblLook w:val="04A0" w:firstRow="1" w:lastRow="0" w:firstColumn="1" w:lastColumn="0" w:noHBand="0" w:noVBand="1"/>
            </w:tblPr>
            <w:tblGrid>
              <w:gridCol w:w="2600"/>
              <w:gridCol w:w="1300"/>
              <w:gridCol w:w="1300"/>
              <w:gridCol w:w="2600"/>
              <w:gridCol w:w="1300"/>
              <w:gridCol w:w="1300"/>
            </w:tblGrid>
            <w:tr w:rsidR="00E6741D" w14:paraId="40A55E75" w14:textId="77777777" w:rsidTr="00EB1548">
              <w:trPr>
                <w:trHeight w:val="67"/>
              </w:trPr>
              <w:tc>
                <w:tcPr>
                  <w:tcW w:w="3900" w:type="dxa"/>
                  <w:gridSpan w:val="2"/>
                  <w:vMerge w:val="restart"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vAlign w:val="center"/>
                  <w:hideMark/>
                </w:tcPr>
                <w:p w14:paraId="7D1F211C" w14:textId="77777777" w:rsidR="00E6741D" w:rsidRDefault="00E6741D" w:rsidP="00484D27">
                  <w:pPr>
                    <w:framePr w:hSpace="180" w:wrap="around" w:vAnchor="text" w:hAnchor="margin" w:y="365"/>
                    <w:jc w:val="both"/>
                    <w:rPr>
                      <w:b/>
                      <w:bCs/>
                      <w:color w:val="000000"/>
                    </w:rPr>
                  </w:pPr>
                  <w:r>
                    <w:rPr>
                      <w:b/>
                      <w:bCs/>
                      <w:color w:val="000000"/>
                    </w:rPr>
                    <w:t>Variables</w:t>
                  </w:r>
                </w:p>
              </w:tc>
              <w:tc>
                <w:tcPr>
                  <w:tcW w:w="1300" w:type="dxa"/>
                  <w:vMerge w:val="restart"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2E461C32" w14:textId="6BE111B3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b/>
                      <w:bCs/>
                      <w:color w:val="000000"/>
                    </w:rPr>
                  </w:pPr>
                  <w:r>
                    <w:rPr>
                      <w:b/>
                      <w:bCs/>
                      <w:color w:val="000000"/>
                    </w:rPr>
                    <w:t>B</w:t>
                  </w:r>
                  <w:r w:rsidR="00CC3495">
                    <w:rPr>
                      <w:b/>
                      <w:bCs/>
                      <w:color w:val="000000"/>
                    </w:rPr>
                    <w:t xml:space="preserve"> (grams)</w:t>
                  </w:r>
                </w:p>
              </w:tc>
              <w:tc>
                <w:tcPr>
                  <w:tcW w:w="3900" w:type="dxa"/>
                  <w:gridSpan w:val="2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000000"/>
                  </w:tcBorders>
                  <w:shd w:val="clear" w:color="auto" w:fill="auto"/>
                  <w:vAlign w:val="center"/>
                  <w:hideMark/>
                </w:tcPr>
                <w:p w14:paraId="52B468BA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b/>
                      <w:bCs/>
                      <w:color w:val="000000"/>
                    </w:rPr>
                  </w:pPr>
                  <w:r>
                    <w:rPr>
                      <w:b/>
                      <w:bCs/>
                      <w:color w:val="000000"/>
                    </w:rPr>
                    <w:t>95% Wald Confidence Interval</w:t>
                  </w:r>
                </w:p>
              </w:tc>
              <w:tc>
                <w:tcPr>
                  <w:tcW w:w="130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6E229B1B" w14:textId="77777777" w:rsidR="00E6741D" w:rsidRDefault="00E6741D" w:rsidP="00484D27">
                  <w:pPr>
                    <w:framePr w:hSpace="180" w:wrap="around" w:vAnchor="text" w:hAnchor="margin" w:y="365"/>
                    <w:rPr>
                      <w:b/>
                      <w:bCs/>
                      <w:color w:val="000000"/>
                    </w:rPr>
                  </w:pPr>
                  <w:r>
                    <w:rPr>
                      <w:b/>
                      <w:bCs/>
                      <w:color w:val="000000"/>
                    </w:rPr>
                    <w:t> </w:t>
                  </w:r>
                </w:p>
              </w:tc>
            </w:tr>
            <w:tr w:rsidR="00E6741D" w14:paraId="56E46F4F" w14:textId="77777777" w:rsidTr="00B07011">
              <w:trPr>
                <w:trHeight w:val="360"/>
              </w:trPr>
              <w:tc>
                <w:tcPr>
                  <w:tcW w:w="3900" w:type="dxa"/>
                  <w:gridSpan w:val="2"/>
                  <w:vMerge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single" w:sz="8" w:space="0" w:color="000000"/>
                  </w:tcBorders>
                  <w:vAlign w:val="center"/>
                  <w:hideMark/>
                </w:tcPr>
                <w:p w14:paraId="23258DE4" w14:textId="77777777" w:rsidR="00E6741D" w:rsidRDefault="00E6741D" w:rsidP="00484D27">
                  <w:pPr>
                    <w:framePr w:hSpace="180" w:wrap="around" w:vAnchor="text" w:hAnchor="margin" w:y="365"/>
                    <w:rPr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300" w:type="dxa"/>
                  <w:vMerge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72C12011" w14:textId="77777777" w:rsidR="00E6741D" w:rsidRDefault="00E6741D" w:rsidP="00484D27">
                  <w:pPr>
                    <w:framePr w:hSpace="180" w:wrap="around" w:vAnchor="text" w:hAnchor="margin" w:y="365"/>
                    <w:rPr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6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75F82DE0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b/>
                      <w:bCs/>
                      <w:color w:val="000000"/>
                    </w:rPr>
                  </w:pPr>
                  <w:r>
                    <w:rPr>
                      <w:b/>
                      <w:bCs/>
                      <w:color w:val="000000"/>
                    </w:rPr>
                    <w:t>Lower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4D04D466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b/>
                      <w:bCs/>
                      <w:color w:val="000000"/>
                    </w:rPr>
                  </w:pPr>
                  <w:r>
                    <w:rPr>
                      <w:b/>
                      <w:bCs/>
                      <w:color w:val="000000"/>
                    </w:rPr>
                    <w:t>Upper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4D5527CB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b/>
                      <w:bCs/>
                      <w:color w:val="000000"/>
                    </w:rPr>
                  </w:pPr>
                  <w:r>
                    <w:rPr>
                      <w:b/>
                      <w:bCs/>
                      <w:color w:val="000000"/>
                    </w:rPr>
                    <w:t>P value</w:t>
                  </w:r>
                </w:p>
              </w:tc>
            </w:tr>
            <w:tr w:rsidR="00E6741D" w14:paraId="1D292458" w14:textId="77777777" w:rsidTr="00B07011">
              <w:trPr>
                <w:trHeight w:val="360"/>
              </w:trPr>
              <w:tc>
                <w:tcPr>
                  <w:tcW w:w="3900" w:type="dxa"/>
                  <w:gridSpan w:val="2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000000"/>
                  </w:tcBorders>
                  <w:shd w:val="clear" w:color="auto" w:fill="auto"/>
                  <w:vAlign w:val="center"/>
                  <w:hideMark/>
                </w:tcPr>
                <w:p w14:paraId="148F1E5E" w14:textId="77777777" w:rsidR="00E6741D" w:rsidRDefault="00E6741D" w:rsidP="00484D27">
                  <w:pPr>
                    <w:framePr w:hSpace="180" w:wrap="around" w:vAnchor="text" w:hAnchor="margin" w:y="365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Maternal age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8CA881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2.474</w:t>
                  </w:r>
                </w:p>
              </w:tc>
              <w:tc>
                <w:tcPr>
                  <w:tcW w:w="26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294B16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2.23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3245E2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2.71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EAFE676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&lt;0.0001</w:t>
                  </w:r>
                </w:p>
              </w:tc>
            </w:tr>
            <w:tr w:rsidR="00E6741D" w14:paraId="4C9FBFD0" w14:textId="77777777" w:rsidTr="00B07011">
              <w:trPr>
                <w:trHeight w:val="360"/>
              </w:trPr>
              <w:tc>
                <w:tcPr>
                  <w:tcW w:w="3900" w:type="dxa"/>
                  <w:gridSpan w:val="2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000000"/>
                  </w:tcBorders>
                  <w:shd w:val="clear" w:color="auto" w:fill="auto"/>
                  <w:vAlign w:val="center"/>
                  <w:hideMark/>
                </w:tcPr>
                <w:p w14:paraId="4E6417E3" w14:textId="77777777" w:rsidR="00E6741D" w:rsidRDefault="00E6741D" w:rsidP="00484D27">
                  <w:pPr>
                    <w:framePr w:hSpace="180" w:wrap="around" w:vAnchor="text" w:hAnchor="margin" w:y="365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Gestational DM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0F54A16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63.27</w:t>
                  </w:r>
                </w:p>
              </w:tc>
              <w:tc>
                <w:tcPr>
                  <w:tcW w:w="26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D281A0B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58.4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67BC8C6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68.0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5D23748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&lt;0.0001</w:t>
                  </w:r>
                </w:p>
              </w:tc>
            </w:tr>
            <w:tr w:rsidR="00E6741D" w14:paraId="3C9482CD" w14:textId="77777777" w:rsidTr="00B07011">
              <w:trPr>
                <w:trHeight w:val="360"/>
              </w:trPr>
              <w:tc>
                <w:tcPr>
                  <w:tcW w:w="3900" w:type="dxa"/>
                  <w:gridSpan w:val="2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000000"/>
                  </w:tcBorders>
                  <w:shd w:val="clear" w:color="auto" w:fill="auto"/>
                  <w:vAlign w:val="center"/>
                  <w:hideMark/>
                </w:tcPr>
                <w:p w14:paraId="278E75AA" w14:textId="77777777" w:rsidR="00E6741D" w:rsidRDefault="00E6741D" w:rsidP="00484D27">
                  <w:pPr>
                    <w:framePr w:hSpace="180" w:wrap="around" w:vAnchor="text" w:hAnchor="margin" w:y="365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Pre-eclampsia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F44D234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-166.91</w:t>
                  </w:r>
                </w:p>
              </w:tc>
              <w:tc>
                <w:tcPr>
                  <w:tcW w:w="26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E40C765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-175.3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62E3181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-158.43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52DE41A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&lt;0.0001</w:t>
                  </w:r>
                </w:p>
              </w:tc>
            </w:tr>
            <w:tr w:rsidR="00E6741D" w14:paraId="39189865" w14:textId="77777777" w:rsidTr="00B07011">
              <w:trPr>
                <w:trHeight w:val="340"/>
              </w:trPr>
              <w:tc>
                <w:tcPr>
                  <w:tcW w:w="3900" w:type="dxa"/>
                  <w:gridSpan w:val="2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000000"/>
                  </w:tcBorders>
                  <w:shd w:val="clear" w:color="auto" w:fill="auto"/>
                  <w:vAlign w:val="center"/>
                  <w:hideMark/>
                </w:tcPr>
                <w:p w14:paraId="286AC5A5" w14:textId="77777777" w:rsidR="00E6741D" w:rsidRDefault="00E6741D" w:rsidP="00484D27">
                  <w:pPr>
                    <w:framePr w:hSpace="180" w:wrap="around" w:vAnchor="text" w:hAnchor="margin" w:y="365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IVF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32D163F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-57.47</w:t>
                  </w:r>
                </w:p>
              </w:tc>
              <w:tc>
                <w:tcPr>
                  <w:tcW w:w="26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3BB376C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-63.9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049D71F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-50.9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BCE6C2B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&lt;0.0001</w:t>
                  </w:r>
                </w:p>
              </w:tc>
            </w:tr>
            <w:tr w:rsidR="00E6741D" w14:paraId="74947278" w14:textId="77777777" w:rsidTr="00B07011">
              <w:trPr>
                <w:trHeight w:val="340"/>
              </w:trPr>
              <w:tc>
                <w:tcPr>
                  <w:tcW w:w="3900" w:type="dxa"/>
                  <w:gridSpan w:val="2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000000"/>
                  </w:tcBorders>
                  <w:shd w:val="clear" w:color="auto" w:fill="auto"/>
                  <w:vAlign w:val="center"/>
                  <w:hideMark/>
                </w:tcPr>
                <w:p w14:paraId="7F9B2E62" w14:textId="77777777" w:rsidR="00E6741D" w:rsidRDefault="00E6741D" w:rsidP="00484D27">
                  <w:pPr>
                    <w:framePr w:hSpace="180" w:wrap="around" w:vAnchor="text" w:hAnchor="margin" w:y="365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 xml:space="preserve">Other fertility treatments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F4F61AE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-79.74</w:t>
                  </w:r>
                </w:p>
              </w:tc>
              <w:tc>
                <w:tcPr>
                  <w:tcW w:w="26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363489F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-84.8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2E5D1B5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-74.6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5AACD58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&lt;0.0001</w:t>
                  </w:r>
                </w:p>
              </w:tc>
            </w:tr>
            <w:tr w:rsidR="00E6741D" w14:paraId="55C7ACFE" w14:textId="77777777" w:rsidTr="00B07011">
              <w:trPr>
                <w:trHeight w:val="340"/>
              </w:trPr>
              <w:tc>
                <w:tcPr>
                  <w:tcW w:w="3900" w:type="dxa"/>
                  <w:gridSpan w:val="2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000000"/>
                  </w:tcBorders>
                  <w:shd w:val="clear" w:color="auto" w:fill="auto"/>
                  <w:vAlign w:val="center"/>
                  <w:hideMark/>
                </w:tcPr>
                <w:p w14:paraId="7DF86D10" w14:textId="77777777" w:rsidR="00E6741D" w:rsidRDefault="00E6741D" w:rsidP="00484D27">
                  <w:pPr>
                    <w:framePr w:hSpace="180" w:wrap="around" w:vAnchor="text" w:hAnchor="margin" w:y="365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 xml:space="preserve">High risk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E7CE83D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-146.36</w:t>
                  </w:r>
                </w:p>
              </w:tc>
              <w:tc>
                <w:tcPr>
                  <w:tcW w:w="26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8E63584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-153.3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29FDC20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-139.3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9CC82EE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&lt;0.0001</w:t>
                  </w:r>
                </w:p>
              </w:tc>
            </w:tr>
            <w:tr w:rsidR="00E6741D" w14:paraId="013ACA17" w14:textId="77777777" w:rsidTr="00B07011">
              <w:trPr>
                <w:trHeight w:val="340"/>
              </w:trPr>
              <w:tc>
                <w:tcPr>
                  <w:tcW w:w="3900" w:type="dxa"/>
                  <w:gridSpan w:val="2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000000"/>
                  </w:tcBorders>
                  <w:shd w:val="clear" w:color="auto" w:fill="auto"/>
                  <w:vAlign w:val="center"/>
                  <w:hideMark/>
                </w:tcPr>
                <w:p w14:paraId="68445F84" w14:textId="77777777" w:rsidR="00E6741D" w:rsidRDefault="00E6741D" w:rsidP="00484D27">
                  <w:pPr>
                    <w:framePr w:hSpace="180" w:wrap="around" w:vAnchor="text" w:hAnchor="margin" w:y="365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Smoking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2114397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39.04</w:t>
                  </w:r>
                </w:p>
              </w:tc>
              <w:tc>
                <w:tcPr>
                  <w:tcW w:w="26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B5ABC45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6.6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2F55053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51.4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8174EE8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&lt;0.0001</w:t>
                  </w:r>
                </w:p>
              </w:tc>
            </w:tr>
            <w:tr w:rsidR="00E6741D" w14:paraId="792BE7A4" w14:textId="77777777" w:rsidTr="00B07011">
              <w:trPr>
                <w:trHeight w:val="340"/>
              </w:trPr>
              <w:tc>
                <w:tcPr>
                  <w:tcW w:w="3900" w:type="dxa"/>
                  <w:gridSpan w:val="2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000000"/>
                  </w:tcBorders>
                  <w:shd w:val="clear" w:color="auto" w:fill="auto"/>
                  <w:vAlign w:val="center"/>
                  <w:hideMark/>
                </w:tcPr>
                <w:p w14:paraId="4767837C" w14:textId="77777777" w:rsidR="00E6741D" w:rsidRDefault="00E6741D" w:rsidP="00484D27">
                  <w:pPr>
                    <w:framePr w:hSpace="180" w:wrap="around" w:vAnchor="text" w:hAnchor="margin" w:y="365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Socioeconomic state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92C0F8D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-12.17</w:t>
                  </w:r>
                </w:p>
              </w:tc>
              <w:tc>
                <w:tcPr>
                  <w:tcW w:w="26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A5D81EB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-15.6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04DEB36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-8.6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8456476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&lt;0.0001</w:t>
                  </w:r>
                </w:p>
              </w:tc>
            </w:tr>
            <w:tr w:rsidR="00E6741D" w14:paraId="18DA1042" w14:textId="77777777" w:rsidTr="00B07011">
              <w:trPr>
                <w:trHeight w:val="340"/>
              </w:trPr>
              <w:tc>
                <w:tcPr>
                  <w:tcW w:w="3900" w:type="dxa"/>
                  <w:gridSpan w:val="2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000000"/>
                  </w:tcBorders>
                  <w:shd w:val="clear" w:color="auto" w:fill="auto"/>
                  <w:vAlign w:val="center"/>
                  <w:hideMark/>
                </w:tcPr>
                <w:p w14:paraId="24628A8C" w14:textId="77777777" w:rsidR="00E6741D" w:rsidRDefault="00E6741D" w:rsidP="00484D27">
                  <w:pPr>
                    <w:framePr w:hSpace="180" w:wrap="around" w:vAnchor="text" w:hAnchor="margin" w:y="365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Sequential count of matching cases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369DC05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33.29</w:t>
                  </w:r>
                </w:p>
              </w:tc>
              <w:tc>
                <w:tcPr>
                  <w:tcW w:w="26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F2AB0BD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32.3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3CB257D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34.1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36A1CA8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&lt;0.0001</w:t>
                  </w:r>
                </w:p>
              </w:tc>
            </w:tr>
            <w:tr w:rsidR="00E6741D" w14:paraId="625DE71E" w14:textId="77777777" w:rsidTr="00EB1548">
              <w:trPr>
                <w:trHeight w:val="67"/>
              </w:trPr>
              <w:tc>
                <w:tcPr>
                  <w:tcW w:w="2600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00AE6270" w14:textId="77777777" w:rsidR="00E6741D" w:rsidRPr="00EB1548" w:rsidRDefault="00E6741D" w:rsidP="00484D27">
                  <w:pPr>
                    <w:framePr w:hSpace="180" w:wrap="around" w:vAnchor="text" w:hAnchor="margin" w:y="365"/>
                    <w:rPr>
                      <w:color w:val="000000"/>
                    </w:rPr>
                  </w:pPr>
                  <w:r w:rsidRPr="00EB1548">
                    <w:rPr>
                      <w:color w:val="000000"/>
                    </w:rPr>
                    <w:t>Number of flights during pregnancy (N)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3D03077A" w14:textId="77777777" w:rsidR="00E6741D" w:rsidRPr="00EB1548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color w:val="000000"/>
                    </w:rPr>
                  </w:pPr>
                  <w:r w:rsidRPr="00EB1548">
                    <w:rPr>
                      <w:color w:val="000000"/>
                    </w:rPr>
                    <w:t>7+ (325)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842B448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-33.678</w:t>
                  </w:r>
                </w:p>
              </w:tc>
              <w:tc>
                <w:tcPr>
                  <w:tcW w:w="26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20AEEBE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-86.36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875DEE5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19.00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CF4B202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0.21</w:t>
                  </w:r>
                </w:p>
              </w:tc>
            </w:tr>
            <w:tr w:rsidR="00E6741D" w14:paraId="2539AA5C" w14:textId="77777777" w:rsidTr="00B07011">
              <w:trPr>
                <w:trHeight w:val="360"/>
              </w:trPr>
              <w:tc>
                <w:tcPr>
                  <w:tcW w:w="2600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4778556C" w14:textId="77777777" w:rsidR="00E6741D" w:rsidRPr="00EB1548" w:rsidRDefault="00E6741D" w:rsidP="00484D27">
                  <w:pPr>
                    <w:framePr w:hSpace="180" w:wrap="around" w:vAnchor="text" w:hAnchor="margin" w:y="365"/>
                    <w:rPr>
                      <w:color w:val="000000"/>
                    </w:rPr>
                  </w:pPr>
                  <w:r w:rsidRPr="00EB1548">
                    <w:rPr>
                      <w:color w:val="000000"/>
                    </w:rPr>
                    <w:t> 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6E71DCCF" w14:textId="77777777" w:rsidR="00E6741D" w:rsidRPr="00EB1548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color w:val="000000"/>
                    </w:rPr>
                  </w:pPr>
                  <w:r w:rsidRPr="00EB1548">
                    <w:rPr>
                      <w:color w:val="000000"/>
                    </w:rPr>
                    <w:t>6 (911)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130E378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7.024</w:t>
                  </w:r>
                </w:p>
              </w:tc>
              <w:tc>
                <w:tcPr>
                  <w:tcW w:w="26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B932638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-24.47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72E11F5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38.5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D738ECB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0.662</w:t>
                  </w:r>
                </w:p>
              </w:tc>
            </w:tr>
            <w:tr w:rsidR="00E6741D" w14:paraId="7037B03B" w14:textId="77777777" w:rsidTr="00B07011">
              <w:trPr>
                <w:trHeight w:val="360"/>
              </w:trPr>
              <w:tc>
                <w:tcPr>
                  <w:tcW w:w="2600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30495022" w14:textId="77777777" w:rsidR="00E6741D" w:rsidRPr="00EB1548" w:rsidRDefault="00E6741D" w:rsidP="00484D27">
                  <w:pPr>
                    <w:framePr w:hSpace="180" w:wrap="around" w:vAnchor="text" w:hAnchor="margin" w:y="365"/>
                    <w:rPr>
                      <w:color w:val="000000"/>
                    </w:rPr>
                  </w:pPr>
                  <w:r w:rsidRPr="00EB1548">
                    <w:rPr>
                      <w:color w:val="000000"/>
                    </w:rPr>
                    <w:t> 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0793F17C" w14:textId="77777777" w:rsidR="00E6741D" w:rsidRPr="00EB1548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color w:val="000000"/>
                    </w:rPr>
                  </w:pPr>
                  <w:r w:rsidRPr="00EB1548">
                    <w:rPr>
                      <w:color w:val="000000"/>
                    </w:rPr>
                    <w:t>5 (89)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1A3E050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-83.405</w:t>
                  </w:r>
                </w:p>
              </w:tc>
              <w:tc>
                <w:tcPr>
                  <w:tcW w:w="26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6E134BB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-184.033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8B0B157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17.22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D90346B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0.104</w:t>
                  </w:r>
                </w:p>
              </w:tc>
            </w:tr>
            <w:tr w:rsidR="00E6741D" w14:paraId="60438537" w14:textId="77777777" w:rsidTr="00B07011">
              <w:trPr>
                <w:trHeight w:val="360"/>
              </w:trPr>
              <w:tc>
                <w:tcPr>
                  <w:tcW w:w="2600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2370AC97" w14:textId="77777777" w:rsidR="00E6741D" w:rsidRPr="00EB1548" w:rsidRDefault="00E6741D" w:rsidP="00484D27">
                  <w:pPr>
                    <w:framePr w:hSpace="180" w:wrap="around" w:vAnchor="text" w:hAnchor="margin" w:y="365"/>
                    <w:rPr>
                      <w:color w:val="000000"/>
                    </w:rPr>
                  </w:pPr>
                  <w:r w:rsidRPr="00EB1548">
                    <w:rPr>
                      <w:color w:val="000000"/>
                    </w:rPr>
                    <w:t> 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3499D8B9" w14:textId="77777777" w:rsidR="00E6741D" w:rsidRPr="00EB1548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color w:val="000000"/>
                    </w:rPr>
                  </w:pPr>
                  <w:r w:rsidRPr="00EB1548">
                    <w:rPr>
                      <w:color w:val="000000"/>
                    </w:rPr>
                    <w:t>4 (5,620)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D1C1012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0.551</w:t>
                  </w:r>
                </w:p>
              </w:tc>
              <w:tc>
                <w:tcPr>
                  <w:tcW w:w="26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8A1345F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-12.21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B62CBF9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13.313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837D06C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0.933</w:t>
                  </w:r>
                </w:p>
              </w:tc>
            </w:tr>
            <w:tr w:rsidR="00E6741D" w14:paraId="7CFEA3D7" w14:textId="77777777" w:rsidTr="00B07011">
              <w:trPr>
                <w:trHeight w:val="360"/>
              </w:trPr>
              <w:tc>
                <w:tcPr>
                  <w:tcW w:w="2600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195A81D9" w14:textId="77777777" w:rsidR="00E6741D" w:rsidRPr="00EB1548" w:rsidRDefault="00E6741D" w:rsidP="00484D27">
                  <w:pPr>
                    <w:framePr w:hSpace="180" w:wrap="around" w:vAnchor="text" w:hAnchor="margin" w:y="365"/>
                    <w:rPr>
                      <w:color w:val="000000"/>
                    </w:rPr>
                  </w:pPr>
                  <w:r w:rsidRPr="00EB1548">
                    <w:rPr>
                      <w:color w:val="000000"/>
                    </w:rPr>
                    <w:t> 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403426C4" w14:textId="77777777" w:rsidR="00E6741D" w:rsidRPr="00EB1548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color w:val="000000"/>
                    </w:rPr>
                  </w:pPr>
                  <w:r w:rsidRPr="00EB1548">
                    <w:rPr>
                      <w:color w:val="000000"/>
                    </w:rPr>
                    <w:t>3 (379)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BC00B3D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-1.333</w:t>
                  </w:r>
                </w:p>
              </w:tc>
              <w:tc>
                <w:tcPr>
                  <w:tcW w:w="26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17BFB6E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-50.11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C695D64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47.44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130822C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0.957</w:t>
                  </w:r>
                </w:p>
              </w:tc>
            </w:tr>
            <w:tr w:rsidR="00E6741D" w14:paraId="414478B3" w14:textId="77777777" w:rsidTr="00B07011">
              <w:trPr>
                <w:trHeight w:val="360"/>
              </w:trPr>
              <w:tc>
                <w:tcPr>
                  <w:tcW w:w="2600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4FE06D22" w14:textId="77777777" w:rsidR="00E6741D" w:rsidRPr="00EB1548" w:rsidRDefault="00E6741D" w:rsidP="00484D27">
                  <w:pPr>
                    <w:framePr w:hSpace="180" w:wrap="around" w:vAnchor="text" w:hAnchor="margin" w:y="365"/>
                    <w:rPr>
                      <w:color w:val="000000"/>
                    </w:rPr>
                  </w:pPr>
                  <w:r w:rsidRPr="00EB1548">
                    <w:rPr>
                      <w:color w:val="000000"/>
                    </w:rPr>
                    <w:t> 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6FC79F45" w14:textId="77777777" w:rsidR="00E6741D" w:rsidRPr="00EB1548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color w:val="000000"/>
                    </w:rPr>
                  </w:pPr>
                  <w:r w:rsidRPr="00EB1548">
                    <w:rPr>
                      <w:color w:val="000000"/>
                    </w:rPr>
                    <w:t>2 (42,990)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83605D0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1.287</w:t>
                  </w:r>
                </w:p>
              </w:tc>
              <w:tc>
                <w:tcPr>
                  <w:tcW w:w="26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B89DE32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-3.50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31DF1A3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6.083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ECBF361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0.599</w:t>
                  </w:r>
                </w:p>
              </w:tc>
            </w:tr>
            <w:tr w:rsidR="00E6741D" w14:paraId="76F5D775" w14:textId="77777777" w:rsidTr="00B07011">
              <w:trPr>
                <w:trHeight w:val="360"/>
              </w:trPr>
              <w:tc>
                <w:tcPr>
                  <w:tcW w:w="2600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7AD74829" w14:textId="77777777" w:rsidR="00E6741D" w:rsidRPr="00EB1548" w:rsidRDefault="00E6741D" w:rsidP="00484D27">
                  <w:pPr>
                    <w:framePr w:hSpace="180" w:wrap="around" w:vAnchor="text" w:hAnchor="margin" w:y="365"/>
                    <w:rPr>
                      <w:color w:val="000000"/>
                    </w:rPr>
                  </w:pPr>
                  <w:r w:rsidRPr="00EB1548">
                    <w:rPr>
                      <w:color w:val="000000"/>
                    </w:rPr>
                    <w:t> 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2FF844A2" w14:textId="77777777" w:rsidR="00E6741D" w:rsidRPr="00EB1548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color w:val="000000"/>
                    </w:rPr>
                  </w:pPr>
                  <w:r w:rsidRPr="00EB1548">
                    <w:rPr>
                      <w:color w:val="000000"/>
                    </w:rPr>
                    <w:t>1 (991)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26DB884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8.852</w:t>
                  </w:r>
                </w:p>
              </w:tc>
              <w:tc>
                <w:tcPr>
                  <w:tcW w:w="26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64C8C9A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-21.33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1BAB1F5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39.03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249DED1" w14:textId="77777777" w:rsidR="00E6741D" w:rsidRDefault="00E6741D" w:rsidP="00484D27">
                  <w:pPr>
                    <w:framePr w:hSpace="180" w:wrap="around" w:vAnchor="text" w:hAnchor="margin" w:y="365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0.565</w:t>
                  </w:r>
                </w:p>
              </w:tc>
            </w:tr>
          </w:tbl>
          <w:p w14:paraId="48764AC4" w14:textId="77777777" w:rsidR="00E6741D" w:rsidRPr="00374A2D" w:rsidRDefault="00E6741D" w:rsidP="00B07011">
            <w:pPr>
              <w:rPr>
                <w:rFonts w:asciiTheme="majorBidi" w:hAnsiTheme="majorBidi" w:cstheme="majorBidi"/>
                <w:color w:val="000000" w:themeColor="text1"/>
              </w:rPr>
            </w:pPr>
          </w:p>
          <w:p w14:paraId="63DAD553" w14:textId="77777777" w:rsidR="000E6FCE" w:rsidRPr="00374A2D" w:rsidRDefault="000E6FCE" w:rsidP="00B07011">
            <w:pPr>
              <w:rPr>
                <w:rFonts w:asciiTheme="majorBidi" w:hAnsiTheme="majorBidi" w:cstheme="majorBidi"/>
                <w:color w:val="000000" w:themeColor="text1"/>
              </w:rPr>
            </w:pPr>
          </w:p>
          <w:p w14:paraId="5D36CC42" w14:textId="77777777" w:rsidR="000E6FCE" w:rsidRPr="00374A2D" w:rsidRDefault="000E6FCE" w:rsidP="00B07011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</w:tbl>
    <w:p w14:paraId="5F160611" w14:textId="6AF3AF49" w:rsidR="00CC3495" w:rsidRDefault="00CC3495" w:rsidP="000E6FCE">
      <w:pPr>
        <w:spacing w:before="240" w:line="360" w:lineRule="auto"/>
        <w:rPr>
          <w:rFonts w:asciiTheme="majorBidi" w:hAnsiTheme="majorBidi" w:cstheme="majorBidi"/>
          <w:color w:val="000000" w:themeColor="text1"/>
        </w:rPr>
      </w:pPr>
    </w:p>
    <w:p w14:paraId="2198800D" w14:textId="7275485D" w:rsidR="00CC3495" w:rsidRDefault="00CC3495" w:rsidP="000E6FCE">
      <w:pPr>
        <w:spacing w:before="240" w:line="360" w:lineRule="auto"/>
        <w:rPr>
          <w:rFonts w:asciiTheme="majorBidi" w:hAnsiTheme="majorBidi" w:cstheme="majorBidi"/>
          <w:color w:val="000000" w:themeColor="text1"/>
        </w:rPr>
      </w:pPr>
    </w:p>
    <w:p w14:paraId="1866093B" w14:textId="77777777" w:rsidR="00CC3495" w:rsidRPr="00374A2D" w:rsidRDefault="00CC3495" w:rsidP="000E6FCE">
      <w:pPr>
        <w:spacing w:before="240" w:line="360" w:lineRule="auto"/>
        <w:rPr>
          <w:rFonts w:asciiTheme="majorBidi" w:hAnsiTheme="majorBidi" w:cstheme="majorBidi"/>
          <w:color w:val="000000" w:themeColor="text1"/>
        </w:rPr>
      </w:pPr>
    </w:p>
    <w:p w14:paraId="19A56288" w14:textId="5057940C" w:rsidR="000E6FCE" w:rsidRDefault="000E6FCE" w:rsidP="000E6FCE">
      <w:pPr>
        <w:spacing w:before="240" w:line="360" w:lineRule="auto"/>
        <w:rPr>
          <w:rFonts w:asciiTheme="majorBidi" w:hAnsiTheme="majorBidi" w:cstheme="majorBidi"/>
          <w:color w:val="000000" w:themeColor="text1"/>
        </w:rPr>
      </w:pPr>
    </w:p>
    <w:p w14:paraId="4AD7639B" w14:textId="77777777" w:rsidR="00E6741D" w:rsidRPr="00374A2D" w:rsidRDefault="00E6741D" w:rsidP="000E6FCE">
      <w:pPr>
        <w:spacing w:before="240" w:line="360" w:lineRule="auto"/>
        <w:rPr>
          <w:rFonts w:asciiTheme="majorBidi" w:hAnsiTheme="majorBidi" w:cstheme="majorBidi"/>
          <w:color w:val="000000" w:themeColor="text1"/>
        </w:rPr>
      </w:pPr>
    </w:p>
    <w:p w14:paraId="78C1BADE" w14:textId="77777777" w:rsidR="000E6FCE" w:rsidRPr="00374A2D" w:rsidRDefault="000E6FCE" w:rsidP="000E6FCE">
      <w:pPr>
        <w:spacing w:before="240" w:line="360" w:lineRule="auto"/>
        <w:rPr>
          <w:rFonts w:asciiTheme="majorBidi" w:hAnsiTheme="majorBidi" w:cstheme="majorBidi"/>
          <w:color w:val="000000" w:themeColor="text1"/>
        </w:rPr>
      </w:pPr>
    </w:p>
    <w:p w14:paraId="74A3E4F9" w14:textId="77777777" w:rsidR="000E6FCE" w:rsidRPr="00374A2D" w:rsidRDefault="000E6FCE" w:rsidP="000E6FCE">
      <w:pPr>
        <w:rPr>
          <w:rFonts w:asciiTheme="majorBidi" w:hAnsiTheme="majorBidi" w:cstheme="majorBidi"/>
          <w:b/>
          <w:bCs/>
          <w:color w:val="000000" w:themeColor="text1"/>
        </w:rPr>
      </w:pPr>
    </w:p>
    <w:p w14:paraId="4E941633" w14:textId="29BC95DB" w:rsidR="000E6FCE" w:rsidRPr="00EB1548" w:rsidRDefault="00CC3495" w:rsidP="000E6FCE">
      <w:pPr>
        <w:rPr>
          <w:rFonts w:asciiTheme="majorBidi" w:hAnsiTheme="majorBidi" w:cstheme="majorBidi"/>
          <w:b/>
          <w:bCs/>
          <w:color w:val="000000" w:themeColor="text1"/>
        </w:rPr>
      </w:pPr>
      <w:r>
        <w:rPr>
          <w:rFonts w:asciiTheme="majorBidi" w:hAnsiTheme="majorBidi" w:cstheme="majorBidi"/>
          <w:b/>
          <w:bCs/>
          <w:color w:val="000000" w:themeColor="text1"/>
        </w:rPr>
        <w:t xml:space="preserve">Table </w:t>
      </w:r>
      <w:r w:rsidR="00AA3629">
        <w:rPr>
          <w:rFonts w:asciiTheme="majorBidi" w:hAnsiTheme="majorBidi" w:cstheme="majorBidi"/>
          <w:b/>
          <w:bCs/>
          <w:color w:val="000000" w:themeColor="text1"/>
        </w:rPr>
        <w:t>E</w:t>
      </w:r>
      <w:r w:rsidRPr="00EB1548">
        <w:rPr>
          <w:rFonts w:asciiTheme="majorBidi" w:hAnsiTheme="majorBidi" w:cstheme="majorBidi"/>
          <w:b/>
          <w:bCs/>
          <w:color w:val="000000" w:themeColor="text1"/>
        </w:rPr>
        <w:t>.</w:t>
      </w:r>
      <w:r w:rsidR="000E6FCE" w:rsidRPr="00374A2D">
        <w:rPr>
          <w:rFonts w:asciiTheme="majorBidi" w:hAnsiTheme="majorBidi" w:cstheme="majorBidi"/>
          <w:color w:val="000000" w:themeColor="text1"/>
        </w:rPr>
        <w:t xml:space="preserve"> </w:t>
      </w:r>
      <w:r w:rsidRPr="00EB1548">
        <w:rPr>
          <w:rFonts w:asciiTheme="majorBidi" w:hAnsiTheme="majorBidi" w:cstheme="majorBidi"/>
          <w:b/>
          <w:bCs/>
          <w:color w:val="000000" w:themeColor="text1"/>
        </w:rPr>
        <w:t>Multiple linear regression model for weight of fetus at birth, including the timing of air traveling during pregnancy by first, second, and third trimesters.</w:t>
      </w:r>
    </w:p>
    <w:p w14:paraId="2224722E" w14:textId="77777777" w:rsidR="000E6FCE" w:rsidRPr="00374A2D" w:rsidRDefault="000E6FCE" w:rsidP="000E6FCE">
      <w:pPr>
        <w:rPr>
          <w:rFonts w:asciiTheme="majorBidi" w:hAnsiTheme="majorBidi" w:cstheme="majorBidi"/>
          <w:color w:val="000000" w:themeColor="text1"/>
        </w:rPr>
      </w:pPr>
    </w:p>
    <w:tbl>
      <w:tblPr>
        <w:tblW w:w="9577" w:type="dxa"/>
        <w:tblInd w:w="-656" w:type="dxa"/>
        <w:tblLook w:val="04A0" w:firstRow="1" w:lastRow="0" w:firstColumn="1" w:lastColumn="0" w:noHBand="0" w:noVBand="1"/>
      </w:tblPr>
      <w:tblGrid>
        <w:gridCol w:w="2982"/>
        <w:gridCol w:w="2054"/>
        <w:gridCol w:w="1139"/>
        <w:gridCol w:w="1134"/>
        <w:gridCol w:w="1134"/>
        <w:gridCol w:w="1134"/>
      </w:tblGrid>
      <w:tr w:rsidR="000E6FCE" w:rsidRPr="00374A2D" w14:paraId="224EFEA5" w14:textId="77777777" w:rsidTr="00B07011">
        <w:trPr>
          <w:trHeight w:val="306"/>
        </w:trPr>
        <w:tc>
          <w:tcPr>
            <w:tcW w:w="503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3D0568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5578D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b/>
                <w:bCs/>
                <w:color w:val="000000" w:themeColor="text1"/>
              </w:rPr>
              <w:t>B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FC7DF0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95% Confidence Interval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81F21" w14:textId="77777777" w:rsidR="000E6FCE" w:rsidRPr="00374A2D" w:rsidRDefault="000E6FCE" w:rsidP="00B07011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b/>
                <w:bCs/>
                <w:color w:val="000000" w:themeColor="text1"/>
              </w:rPr>
              <w:t> </w:t>
            </w:r>
          </w:p>
        </w:tc>
      </w:tr>
      <w:tr w:rsidR="000E6FCE" w:rsidRPr="00374A2D" w14:paraId="0C3999BD" w14:textId="77777777" w:rsidTr="00EB1548">
        <w:trPr>
          <w:trHeight w:val="306"/>
        </w:trPr>
        <w:tc>
          <w:tcPr>
            <w:tcW w:w="5036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8BC89F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b/>
                <w:bCs/>
                <w:color w:val="000000" w:themeColor="text1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5CF1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b/>
                <w:bCs/>
                <w:color w:val="000000" w:themeColor="text1"/>
              </w:rPr>
              <w:t>(Gram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679F2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b/>
                <w:bCs/>
                <w:color w:val="000000" w:themeColor="text1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0FE12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b/>
                <w:bCs/>
                <w:color w:val="000000" w:themeColor="text1"/>
              </w:rPr>
              <w:t>Uppe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3FEB7C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b/>
                <w:bCs/>
                <w:color w:val="000000" w:themeColor="text1"/>
              </w:rPr>
              <w:t>P value</w:t>
            </w:r>
          </w:p>
        </w:tc>
      </w:tr>
      <w:tr w:rsidR="000E6FCE" w:rsidRPr="00374A2D" w14:paraId="5193162E" w14:textId="77777777" w:rsidTr="00EB1548">
        <w:trPr>
          <w:trHeight w:val="300"/>
        </w:trPr>
        <w:tc>
          <w:tcPr>
            <w:tcW w:w="503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BA927" w14:textId="77777777" w:rsidR="000E6FCE" w:rsidRPr="00374A2D" w:rsidRDefault="000E6FCE" w:rsidP="00B0701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Mother's age</w:t>
            </w:r>
          </w:p>
        </w:tc>
        <w:tc>
          <w:tcPr>
            <w:tcW w:w="11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4F2B4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2.20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7FC80F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1.96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2AAF61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2.45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970477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&lt;0.0001</w:t>
            </w:r>
          </w:p>
        </w:tc>
      </w:tr>
      <w:tr w:rsidR="000E6FCE" w:rsidRPr="00374A2D" w14:paraId="0E18FA71" w14:textId="77777777" w:rsidTr="00EB1548">
        <w:trPr>
          <w:trHeight w:val="300"/>
        </w:trPr>
        <w:tc>
          <w:tcPr>
            <w:tcW w:w="503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C6D175" w14:textId="77777777" w:rsidR="000E6FCE" w:rsidRPr="00374A2D" w:rsidRDefault="000E6FCE" w:rsidP="00B0701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Sibling</w:t>
            </w:r>
          </w:p>
        </w:tc>
        <w:tc>
          <w:tcPr>
            <w:tcW w:w="11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E3ACF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25.23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031813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24.34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BF7AEE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26.12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BB0C3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&lt;0.0001</w:t>
            </w:r>
          </w:p>
        </w:tc>
      </w:tr>
      <w:tr w:rsidR="000E6FCE" w:rsidRPr="00374A2D" w14:paraId="0B396A74" w14:textId="77777777" w:rsidTr="00EB1548">
        <w:trPr>
          <w:trHeight w:val="300"/>
        </w:trPr>
        <w:tc>
          <w:tcPr>
            <w:tcW w:w="503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C6D1B" w14:textId="77777777" w:rsidR="000E6FCE" w:rsidRPr="00374A2D" w:rsidRDefault="000E6FCE" w:rsidP="00B0701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Gestational DM</w:t>
            </w:r>
          </w:p>
        </w:tc>
        <w:tc>
          <w:tcPr>
            <w:tcW w:w="11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029D84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74.10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61C2C6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69.12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79D608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79.08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14E246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&lt;0.0001</w:t>
            </w:r>
          </w:p>
        </w:tc>
      </w:tr>
      <w:tr w:rsidR="000E6FCE" w:rsidRPr="00374A2D" w14:paraId="04EFD9EF" w14:textId="77777777" w:rsidTr="00EB1548">
        <w:trPr>
          <w:trHeight w:val="300"/>
        </w:trPr>
        <w:tc>
          <w:tcPr>
            <w:tcW w:w="503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B5A182" w14:textId="77777777" w:rsidR="000E6FCE" w:rsidRPr="00374A2D" w:rsidRDefault="000E6FCE" w:rsidP="00B0701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Preeclampsia</w:t>
            </w:r>
          </w:p>
        </w:tc>
        <w:tc>
          <w:tcPr>
            <w:tcW w:w="11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01C900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-160.24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88D77F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-169.09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BFFC73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-151.40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4B566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&lt;0.0001</w:t>
            </w:r>
          </w:p>
        </w:tc>
      </w:tr>
      <w:tr w:rsidR="000E6FCE" w:rsidRPr="00374A2D" w14:paraId="1FD40349" w14:textId="77777777" w:rsidTr="00EB1548">
        <w:trPr>
          <w:trHeight w:val="300"/>
        </w:trPr>
        <w:tc>
          <w:tcPr>
            <w:tcW w:w="503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884B11" w14:textId="77777777" w:rsidR="000E6FCE" w:rsidRPr="00374A2D" w:rsidRDefault="000E6FCE" w:rsidP="00B0701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IVF</w:t>
            </w:r>
          </w:p>
        </w:tc>
        <w:tc>
          <w:tcPr>
            <w:tcW w:w="11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B48938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-75.9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00EC1B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-83.64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6EA715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-68.27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0C959B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&lt;0.0001</w:t>
            </w:r>
          </w:p>
        </w:tc>
      </w:tr>
      <w:tr w:rsidR="000E6FCE" w:rsidRPr="00374A2D" w14:paraId="582ADE1A" w14:textId="77777777" w:rsidTr="00EB1548">
        <w:trPr>
          <w:trHeight w:val="300"/>
        </w:trPr>
        <w:tc>
          <w:tcPr>
            <w:tcW w:w="503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8ECA8C" w14:textId="77777777" w:rsidR="000E6FCE" w:rsidRPr="00374A2D" w:rsidRDefault="000E6FCE" w:rsidP="00B0701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Other fertility treatments</w:t>
            </w:r>
          </w:p>
        </w:tc>
        <w:tc>
          <w:tcPr>
            <w:tcW w:w="11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FD0F79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-84.80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477668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-90.41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61CB2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-79.18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D792E3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&lt;0.0001</w:t>
            </w:r>
          </w:p>
        </w:tc>
      </w:tr>
      <w:tr w:rsidR="000E6FCE" w:rsidRPr="00374A2D" w14:paraId="414FABB6" w14:textId="77777777" w:rsidTr="00EB1548">
        <w:trPr>
          <w:trHeight w:val="300"/>
        </w:trPr>
        <w:tc>
          <w:tcPr>
            <w:tcW w:w="503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977F95" w14:textId="77777777" w:rsidR="000E6FCE" w:rsidRPr="00374A2D" w:rsidRDefault="000E6FCE" w:rsidP="00B0701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High risk Pregnancy</w:t>
            </w:r>
          </w:p>
        </w:tc>
        <w:tc>
          <w:tcPr>
            <w:tcW w:w="11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0665CC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-223.77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7C27E2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-228.3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131525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-219.23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1EF2A6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&lt;0.0001</w:t>
            </w:r>
          </w:p>
        </w:tc>
      </w:tr>
      <w:tr w:rsidR="000E6FCE" w:rsidRPr="00374A2D" w14:paraId="1460EF76" w14:textId="77777777" w:rsidTr="00EB1548">
        <w:trPr>
          <w:trHeight w:val="300"/>
        </w:trPr>
        <w:tc>
          <w:tcPr>
            <w:tcW w:w="503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B440E" w14:textId="77777777" w:rsidR="000E6FCE" w:rsidRPr="00374A2D" w:rsidRDefault="000E6FCE" w:rsidP="00B0701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Smoking</w:t>
            </w:r>
          </w:p>
        </w:tc>
        <w:tc>
          <w:tcPr>
            <w:tcW w:w="11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EE85E2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-53.97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92FCCE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-59.10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F92C2D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-48.83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207CCF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&lt;0.0001</w:t>
            </w:r>
          </w:p>
        </w:tc>
      </w:tr>
      <w:tr w:rsidR="000E6FCE" w:rsidRPr="00374A2D" w14:paraId="5A0865B0" w14:textId="77777777" w:rsidTr="00EB1548">
        <w:trPr>
          <w:trHeight w:val="300"/>
        </w:trPr>
        <w:tc>
          <w:tcPr>
            <w:tcW w:w="29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CF48AC" w14:textId="77777777" w:rsidR="000E6FCE" w:rsidRPr="00374A2D" w:rsidRDefault="000E6FCE" w:rsidP="00B0701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Socioeconomic state</w:t>
            </w:r>
          </w:p>
        </w:tc>
        <w:tc>
          <w:tcPr>
            <w:tcW w:w="20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23E146" w14:textId="77777777" w:rsidR="000E6FCE" w:rsidRPr="00374A2D" w:rsidRDefault="000E6FCE" w:rsidP="00B0701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</w:tc>
        <w:tc>
          <w:tcPr>
            <w:tcW w:w="11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861EC2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-3.06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56DAA3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-3.71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0E50BE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-2.41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3C6555" w14:textId="77777777" w:rsidR="000E6FCE" w:rsidRPr="00374A2D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74A2D">
              <w:rPr>
                <w:rFonts w:asciiTheme="majorBidi" w:hAnsiTheme="majorBidi" w:cstheme="majorBidi"/>
                <w:color w:val="000000" w:themeColor="text1"/>
              </w:rPr>
              <w:t>&lt;0.0001</w:t>
            </w:r>
          </w:p>
        </w:tc>
      </w:tr>
      <w:tr w:rsidR="000E6FCE" w:rsidRPr="00374A2D" w14:paraId="558472A1" w14:textId="77777777" w:rsidTr="00EB1548">
        <w:trPr>
          <w:trHeight w:val="300"/>
        </w:trPr>
        <w:tc>
          <w:tcPr>
            <w:tcW w:w="298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1FBCA" w14:textId="77777777" w:rsidR="000E6FCE" w:rsidRPr="00EB1548" w:rsidRDefault="000E6FCE" w:rsidP="00B0701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B1548">
              <w:rPr>
                <w:rFonts w:asciiTheme="majorBidi" w:hAnsiTheme="majorBidi" w:cstheme="majorBidi"/>
                <w:color w:val="000000" w:themeColor="text1"/>
              </w:rPr>
              <w:t>Air travel during pregnancy</w:t>
            </w:r>
          </w:p>
        </w:tc>
        <w:tc>
          <w:tcPr>
            <w:tcW w:w="20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5289D" w14:textId="77777777" w:rsidR="000E6FCE" w:rsidRPr="00EB1548" w:rsidRDefault="000E6FCE" w:rsidP="00B0701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B1548">
              <w:rPr>
                <w:rFonts w:asciiTheme="majorBidi" w:hAnsiTheme="majorBidi" w:cstheme="majorBidi"/>
                <w:color w:val="000000" w:themeColor="text1"/>
              </w:rPr>
              <w:t>First trimester</w:t>
            </w:r>
          </w:p>
        </w:tc>
        <w:tc>
          <w:tcPr>
            <w:tcW w:w="11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43B34C" w14:textId="77777777" w:rsidR="000E6FCE" w:rsidRPr="00EB1548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B1548">
              <w:rPr>
                <w:rFonts w:asciiTheme="majorBidi" w:hAnsiTheme="majorBidi" w:cstheme="majorBidi"/>
                <w:color w:val="000000" w:themeColor="text1"/>
              </w:rPr>
              <w:t>9.86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26783" w14:textId="77777777" w:rsidR="000E6FCE" w:rsidRPr="00EB1548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B1548">
              <w:rPr>
                <w:rFonts w:asciiTheme="majorBidi" w:hAnsiTheme="majorBidi" w:cstheme="majorBidi"/>
                <w:color w:val="000000" w:themeColor="text1"/>
              </w:rPr>
              <w:t>2.34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8A04FF" w14:textId="77777777" w:rsidR="000E6FCE" w:rsidRPr="00EB1548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B1548">
              <w:rPr>
                <w:rFonts w:asciiTheme="majorBidi" w:hAnsiTheme="majorBidi" w:cstheme="majorBidi"/>
                <w:color w:val="000000" w:themeColor="text1"/>
              </w:rPr>
              <w:t>17.38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EEA6DE" w14:textId="77777777" w:rsidR="000E6FCE" w:rsidRPr="00EB1548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B1548">
              <w:rPr>
                <w:rFonts w:asciiTheme="majorBidi" w:hAnsiTheme="majorBidi" w:cstheme="majorBidi"/>
                <w:color w:val="000000" w:themeColor="text1"/>
              </w:rPr>
              <w:t>0.01</w:t>
            </w:r>
          </w:p>
        </w:tc>
      </w:tr>
      <w:tr w:rsidR="000E6FCE" w:rsidRPr="00374A2D" w14:paraId="1065AAD7" w14:textId="77777777" w:rsidTr="00EB1548">
        <w:trPr>
          <w:trHeight w:val="300"/>
        </w:trPr>
        <w:tc>
          <w:tcPr>
            <w:tcW w:w="298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2E7E7A" w14:textId="77777777" w:rsidR="000E6FCE" w:rsidRPr="00EB1548" w:rsidRDefault="000E6FCE" w:rsidP="00B07011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0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B6EF0D" w14:textId="77777777" w:rsidR="000E6FCE" w:rsidRPr="00EB1548" w:rsidRDefault="000E6FCE" w:rsidP="00B0701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B1548">
              <w:rPr>
                <w:rFonts w:asciiTheme="majorBidi" w:hAnsiTheme="majorBidi" w:cstheme="majorBidi"/>
                <w:color w:val="000000" w:themeColor="text1"/>
              </w:rPr>
              <w:t>Second trimester</w:t>
            </w:r>
          </w:p>
        </w:tc>
        <w:tc>
          <w:tcPr>
            <w:tcW w:w="11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FDB2AB" w14:textId="77777777" w:rsidR="000E6FCE" w:rsidRPr="00EB1548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B1548">
              <w:rPr>
                <w:rFonts w:asciiTheme="majorBidi" w:hAnsiTheme="majorBidi" w:cstheme="majorBidi"/>
                <w:color w:val="000000" w:themeColor="text1"/>
              </w:rPr>
              <w:t>6.66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BC2828" w14:textId="77777777" w:rsidR="000E6FCE" w:rsidRPr="00EB1548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B1548">
              <w:rPr>
                <w:rFonts w:asciiTheme="majorBidi" w:hAnsiTheme="majorBidi" w:cstheme="majorBidi"/>
                <w:color w:val="000000" w:themeColor="text1"/>
              </w:rPr>
              <w:t>0.47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5D5ECB" w14:textId="77777777" w:rsidR="000E6FCE" w:rsidRPr="00EB1548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B1548">
              <w:rPr>
                <w:rFonts w:asciiTheme="majorBidi" w:hAnsiTheme="majorBidi" w:cstheme="majorBidi"/>
                <w:color w:val="000000" w:themeColor="text1"/>
              </w:rPr>
              <w:t>12.85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0A90E6" w14:textId="77777777" w:rsidR="000E6FCE" w:rsidRPr="00EB1548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B1548">
              <w:rPr>
                <w:rFonts w:asciiTheme="majorBidi" w:hAnsiTheme="majorBidi" w:cstheme="majorBidi"/>
                <w:color w:val="000000" w:themeColor="text1"/>
              </w:rPr>
              <w:t>0.035</w:t>
            </w:r>
          </w:p>
        </w:tc>
      </w:tr>
      <w:tr w:rsidR="000E6FCE" w:rsidRPr="00374A2D" w14:paraId="4E922765" w14:textId="77777777" w:rsidTr="00EB1548">
        <w:trPr>
          <w:trHeight w:val="306"/>
        </w:trPr>
        <w:tc>
          <w:tcPr>
            <w:tcW w:w="298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57A112" w14:textId="77777777" w:rsidR="000E6FCE" w:rsidRPr="00EB1548" w:rsidRDefault="000E6FCE" w:rsidP="00B07011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0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CAF465" w14:textId="544B920B" w:rsidR="000E6FCE" w:rsidRPr="00EB1548" w:rsidRDefault="00CC3495" w:rsidP="00B0701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C3495">
              <w:rPr>
                <w:rFonts w:asciiTheme="majorBidi" w:hAnsiTheme="majorBidi" w:cstheme="majorBidi"/>
                <w:color w:val="000000" w:themeColor="text1"/>
              </w:rPr>
              <w:t>Third trimester</w:t>
            </w:r>
          </w:p>
        </w:tc>
        <w:tc>
          <w:tcPr>
            <w:tcW w:w="11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0EC41E" w14:textId="77777777" w:rsidR="000E6FCE" w:rsidRPr="00EB1548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B1548">
              <w:rPr>
                <w:rFonts w:asciiTheme="majorBidi" w:hAnsiTheme="majorBidi" w:cstheme="majorBidi"/>
                <w:color w:val="000000" w:themeColor="text1"/>
              </w:rPr>
              <w:t>22.11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86B5A7" w14:textId="77777777" w:rsidR="000E6FCE" w:rsidRPr="00EB1548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B1548">
              <w:rPr>
                <w:rFonts w:asciiTheme="majorBidi" w:hAnsiTheme="majorBidi" w:cstheme="majorBidi"/>
                <w:color w:val="000000" w:themeColor="text1"/>
              </w:rPr>
              <w:t>5.16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F379CC" w14:textId="77777777" w:rsidR="000E6FCE" w:rsidRPr="00EB1548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B1548">
              <w:rPr>
                <w:rFonts w:asciiTheme="majorBidi" w:hAnsiTheme="majorBidi" w:cstheme="majorBidi"/>
                <w:color w:val="000000" w:themeColor="text1"/>
              </w:rPr>
              <w:t>39.06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44E71" w14:textId="77777777" w:rsidR="000E6FCE" w:rsidRPr="00EB1548" w:rsidRDefault="000E6FCE" w:rsidP="00B070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B1548">
              <w:rPr>
                <w:rFonts w:asciiTheme="majorBidi" w:hAnsiTheme="majorBidi" w:cstheme="majorBidi"/>
                <w:color w:val="000000" w:themeColor="text1"/>
              </w:rPr>
              <w:t>0.011</w:t>
            </w:r>
          </w:p>
        </w:tc>
      </w:tr>
    </w:tbl>
    <w:p w14:paraId="0AFE3B07" w14:textId="77777777" w:rsidR="00CC3495" w:rsidRDefault="00CC3495" w:rsidP="000E6FCE">
      <w:pPr>
        <w:spacing w:before="240" w:line="360" w:lineRule="auto"/>
        <w:rPr>
          <w:rFonts w:asciiTheme="majorBidi" w:hAnsiTheme="majorBidi" w:cstheme="majorBidi"/>
          <w:color w:val="000000" w:themeColor="text1"/>
        </w:rPr>
      </w:pPr>
    </w:p>
    <w:p w14:paraId="4BB2846A" w14:textId="008A391F" w:rsidR="000E6FCE" w:rsidRPr="00374A2D" w:rsidRDefault="00CC3495" w:rsidP="000E6FCE">
      <w:pPr>
        <w:spacing w:before="240" w:line="360" w:lineRule="auto"/>
        <w:rPr>
          <w:rFonts w:asciiTheme="majorBidi" w:hAnsiTheme="majorBidi" w:cstheme="majorBidi"/>
          <w:b/>
          <w:bCs/>
          <w:color w:val="000000" w:themeColor="text1"/>
        </w:rPr>
      </w:pPr>
      <w:r>
        <w:rPr>
          <w:rFonts w:asciiTheme="majorBidi" w:hAnsiTheme="majorBidi" w:cstheme="majorBidi"/>
          <w:b/>
          <w:bCs/>
          <w:color w:val="000000" w:themeColor="text1"/>
        </w:rPr>
        <w:t xml:space="preserve">Table </w:t>
      </w:r>
      <w:r w:rsidR="00AA3629">
        <w:rPr>
          <w:rFonts w:asciiTheme="majorBidi" w:hAnsiTheme="majorBidi" w:cstheme="majorBidi"/>
          <w:b/>
          <w:bCs/>
          <w:color w:val="000000" w:themeColor="text1"/>
        </w:rPr>
        <w:t>F</w:t>
      </w:r>
      <w:r>
        <w:rPr>
          <w:rFonts w:asciiTheme="majorBidi" w:hAnsiTheme="majorBidi" w:cstheme="majorBidi"/>
          <w:b/>
          <w:bCs/>
          <w:color w:val="000000" w:themeColor="text1"/>
        </w:rPr>
        <w:t xml:space="preserve">. </w:t>
      </w:r>
      <w:r w:rsidRPr="00EB1548">
        <w:rPr>
          <w:rFonts w:asciiTheme="majorBidi" w:hAnsiTheme="majorBidi" w:cstheme="majorBidi"/>
          <w:b/>
          <w:bCs/>
          <w:color w:val="000000" w:themeColor="text1"/>
        </w:rPr>
        <w:t>Multiple linear regression model for gestational age at birth, including the timing of air traveling during pregnancy by first, second, and third trimesters.</w:t>
      </w:r>
    </w:p>
    <w:tbl>
      <w:tblPr>
        <w:tblW w:w="9975" w:type="dxa"/>
        <w:tblInd w:w="-635" w:type="dxa"/>
        <w:tblLook w:val="04A0" w:firstRow="1" w:lastRow="0" w:firstColumn="1" w:lastColumn="0" w:noHBand="0" w:noVBand="1"/>
      </w:tblPr>
      <w:tblGrid>
        <w:gridCol w:w="2596"/>
        <w:gridCol w:w="1969"/>
        <w:gridCol w:w="1025"/>
        <w:gridCol w:w="1664"/>
        <w:gridCol w:w="1507"/>
        <w:gridCol w:w="1214"/>
      </w:tblGrid>
      <w:tr w:rsidR="00E6741D" w:rsidRPr="00233DC5" w14:paraId="01800045" w14:textId="77777777" w:rsidTr="00E6741D">
        <w:trPr>
          <w:trHeight w:val="306"/>
        </w:trPr>
        <w:tc>
          <w:tcPr>
            <w:tcW w:w="4565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2521E4" w14:textId="77777777" w:rsidR="00E6741D" w:rsidRPr="00233DC5" w:rsidRDefault="00E6741D" w:rsidP="00B0701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33DC5">
              <w:rPr>
                <w:rFonts w:asciiTheme="majorBidi" w:hAnsiTheme="majorBidi" w:cstheme="majorBidi"/>
                <w:b/>
                <w:bCs/>
                <w:color w:val="000000"/>
              </w:rPr>
              <w:t>Variables</w:t>
            </w:r>
          </w:p>
        </w:tc>
        <w:tc>
          <w:tcPr>
            <w:tcW w:w="102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22316" w14:textId="77777777" w:rsidR="00E6741D" w:rsidRPr="00233DC5" w:rsidRDefault="00E6741D" w:rsidP="00B0701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33DC5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</w:tc>
        <w:tc>
          <w:tcPr>
            <w:tcW w:w="3171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58D530" w14:textId="77777777" w:rsidR="00E6741D" w:rsidRPr="00233DC5" w:rsidRDefault="00E6741D" w:rsidP="00B0701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33DC5">
              <w:rPr>
                <w:rFonts w:asciiTheme="majorBidi" w:hAnsiTheme="majorBidi" w:cstheme="majorBidi"/>
                <w:b/>
                <w:bCs/>
                <w:color w:val="000000"/>
              </w:rPr>
              <w:t xml:space="preserve">95% Confidence Interval </w:t>
            </w:r>
          </w:p>
        </w:tc>
        <w:tc>
          <w:tcPr>
            <w:tcW w:w="121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F7763F" w14:textId="77777777" w:rsidR="00E6741D" w:rsidRPr="00233DC5" w:rsidRDefault="00E6741D" w:rsidP="00B07011">
            <w:pPr>
              <w:rPr>
                <w:rFonts w:asciiTheme="majorBidi" w:hAnsiTheme="majorBidi" w:cstheme="majorBidi"/>
                <w:color w:val="000000"/>
              </w:rPr>
            </w:pPr>
            <w:r w:rsidRPr="00233DC5"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  <w:tr w:rsidR="00E6741D" w:rsidRPr="00233DC5" w14:paraId="6D8E560F" w14:textId="77777777" w:rsidTr="00EB1548">
        <w:trPr>
          <w:trHeight w:val="306"/>
        </w:trPr>
        <w:tc>
          <w:tcPr>
            <w:tcW w:w="456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96FF14" w14:textId="77777777" w:rsidR="00E6741D" w:rsidRPr="00233DC5" w:rsidRDefault="00E6741D" w:rsidP="00B070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DC5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47BF6" w14:textId="77777777" w:rsidR="00E6741D" w:rsidRPr="00233DC5" w:rsidRDefault="00E6741D" w:rsidP="00B0701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33DC5">
              <w:rPr>
                <w:rFonts w:asciiTheme="majorBidi" w:hAnsiTheme="majorBidi" w:cstheme="majorBidi"/>
                <w:b/>
                <w:bCs/>
                <w:color w:val="000000"/>
              </w:rPr>
              <w:t>(Days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4353D" w14:textId="77777777" w:rsidR="00E6741D" w:rsidRPr="00233DC5" w:rsidRDefault="00E6741D" w:rsidP="00B0701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33DC5">
              <w:rPr>
                <w:rFonts w:asciiTheme="majorBidi" w:hAnsiTheme="majorBidi" w:cstheme="majorBidi"/>
                <w:b/>
                <w:bCs/>
                <w:color w:val="000000"/>
              </w:rPr>
              <w:t>Lower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B5570" w14:textId="77777777" w:rsidR="00E6741D" w:rsidRPr="00233DC5" w:rsidRDefault="00E6741D" w:rsidP="00B0701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33DC5">
              <w:rPr>
                <w:rFonts w:asciiTheme="majorBidi" w:hAnsiTheme="majorBidi" w:cstheme="majorBidi"/>
                <w:b/>
                <w:bCs/>
                <w:color w:val="000000"/>
              </w:rPr>
              <w:t>Upper</w:t>
            </w:r>
          </w:p>
        </w:tc>
        <w:tc>
          <w:tcPr>
            <w:tcW w:w="12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D99DFA" w14:textId="77777777" w:rsidR="00E6741D" w:rsidRPr="00233DC5" w:rsidRDefault="00E6741D" w:rsidP="00B070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33DC5">
              <w:rPr>
                <w:rFonts w:asciiTheme="majorBidi" w:hAnsiTheme="majorBidi" w:cstheme="majorBidi"/>
                <w:color w:val="000000"/>
              </w:rPr>
              <w:t>P value</w:t>
            </w:r>
          </w:p>
        </w:tc>
      </w:tr>
      <w:tr w:rsidR="00E6741D" w:rsidRPr="00233DC5" w14:paraId="1E4A94DB" w14:textId="77777777" w:rsidTr="00EB1548">
        <w:trPr>
          <w:trHeight w:val="300"/>
        </w:trPr>
        <w:tc>
          <w:tcPr>
            <w:tcW w:w="456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888047" w14:textId="77777777" w:rsidR="00E6741D" w:rsidRPr="00CC3495" w:rsidRDefault="00E6741D" w:rsidP="00B07011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Mother's age</w:t>
            </w:r>
          </w:p>
        </w:tc>
        <w:tc>
          <w:tcPr>
            <w:tcW w:w="1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ADDCF6" w14:textId="77777777" w:rsidR="00E6741D" w:rsidRPr="00CC3495" w:rsidRDefault="00E6741D" w:rsidP="00B070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-0.133</w:t>
            </w:r>
          </w:p>
        </w:tc>
        <w:tc>
          <w:tcPr>
            <w:tcW w:w="16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02B9E8" w14:textId="77777777" w:rsidR="00E6741D" w:rsidRPr="00CC3495" w:rsidRDefault="00E6741D" w:rsidP="00B0701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-0.14</w:t>
            </w:r>
          </w:p>
        </w:tc>
        <w:tc>
          <w:tcPr>
            <w:tcW w:w="15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A2F2E4" w14:textId="77777777" w:rsidR="00E6741D" w:rsidRPr="00CC3495" w:rsidRDefault="00E6741D" w:rsidP="00B0701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-0.126</w:t>
            </w:r>
          </w:p>
        </w:tc>
        <w:tc>
          <w:tcPr>
            <w:tcW w:w="12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4CE71A" w14:textId="77777777" w:rsidR="00E6741D" w:rsidRPr="00CC3495" w:rsidRDefault="00E6741D" w:rsidP="00B070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</w:tr>
      <w:tr w:rsidR="00E6741D" w:rsidRPr="00233DC5" w14:paraId="6E374D32" w14:textId="77777777" w:rsidTr="00EB1548">
        <w:trPr>
          <w:trHeight w:val="300"/>
        </w:trPr>
        <w:tc>
          <w:tcPr>
            <w:tcW w:w="456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3D692E" w14:textId="77777777" w:rsidR="00E6741D" w:rsidRPr="00CC3495" w:rsidRDefault="00E6741D" w:rsidP="00B07011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Siblings</w:t>
            </w:r>
          </w:p>
        </w:tc>
        <w:tc>
          <w:tcPr>
            <w:tcW w:w="1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F8D877" w14:textId="77777777" w:rsidR="00E6741D" w:rsidRPr="00CC3495" w:rsidRDefault="00E6741D" w:rsidP="00B070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0.245</w:t>
            </w:r>
          </w:p>
        </w:tc>
        <w:tc>
          <w:tcPr>
            <w:tcW w:w="16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4FD09" w14:textId="77777777" w:rsidR="00E6741D" w:rsidRPr="00CC3495" w:rsidRDefault="00E6741D" w:rsidP="00B0701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0.224</w:t>
            </w:r>
          </w:p>
        </w:tc>
        <w:tc>
          <w:tcPr>
            <w:tcW w:w="15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BC17C3" w14:textId="77777777" w:rsidR="00E6741D" w:rsidRPr="00CC3495" w:rsidRDefault="00E6741D" w:rsidP="00B0701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0.266</w:t>
            </w:r>
          </w:p>
        </w:tc>
        <w:tc>
          <w:tcPr>
            <w:tcW w:w="12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E87759" w14:textId="77777777" w:rsidR="00E6741D" w:rsidRPr="00CC3495" w:rsidRDefault="00E6741D" w:rsidP="00B070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</w:tr>
      <w:tr w:rsidR="00E6741D" w:rsidRPr="00233DC5" w14:paraId="7101B07F" w14:textId="77777777" w:rsidTr="00EB1548">
        <w:trPr>
          <w:trHeight w:val="300"/>
        </w:trPr>
        <w:tc>
          <w:tcPr>
            <w:tcW w:w="456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997C63" w14:textId="77777777" w:rsidR="00E6741D" w:rsidRPr="00CC3495" w:rsidRDefault="00E6741D" w:rsidP="00B07011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Gestational DM</w:t>
            </w:r>
          </w:p>
        </w:tc>
        <w:tc>
          <w:tcPr>
            <w:tcW w:w="1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45BA4E" w14:textId="77777777" w:rsidR="00E6741D" w:rsidRPr="00CC3495" w:rsidRDefault="00E6741D" w:rsidP="00B070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-2.044</w:t>
            </w:r>
          </w:p>
        </w:tc>
        <w:tc>
          <w:tcPr>
            <w:tcW w:w="16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092219" w14:textId="77777777" w:rsidR="00E6741D" w:rsidRPr="00CC3495" w:rsidRDefault="00E6741D" w:rsidP="00B0701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-2.163</w:t>
            </w:r>
          </w:p>
        </w:tc>
        <w:tc>
          <w:tcPr>
            <w:tcW w:w="15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6DD1CF" w14:textId="77777777" w:rsidR="00E6741D" w:rsidRPr="00CC3495" w:rsidRDefault="00E6741D" w:rsidP="00B0701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-1.918</w:t>
            </w:r>
          </w:p>
        </w:tc>
        <w:tc>
          <w:tcPr>
            <w:tcW w:w="12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169292" w14:textId="77777777" w:rsidR="00E6741D" w:rsidRPr="00CC3495" w:rsidRDefault="00E6741D" w:rsidP="00B070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</w:tr>
      <w:tr w:rsidR="00E6741D" w:rsidRPr="00233DC5" w14:paraId="5D9D6AB9" w14:textId="77777777" w:rsidTr="00EB1548">
        <w:trPr>
          <w:trHeight w:val="300"/>
        </w:trPr>
        <w:tc>
          <w:tcPr>
            <w:tcW w:w="456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DCE096" w14:textId="77777777" w:rsidR="00E6741D" w:rsidRPr="00CC3495" w:rsidRDefault="00E6741D" w:rsidP="00B07011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Preeclampsia</w:t>
            </w:r>
          </w:p>
        </w:tc>
        <w:tc>
          <w:tcPr>
            <w:tcW w:w="1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A0BC6C" w14:textId="77777777" w:rsidR="00E6741D" w:rsidRPr="00CC3495" w:rsidRDefault="00E6741D" w:rsidP="00B070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-5.327</w:t>
            </w:r>
          </w:p>
        </w:tc>
        <w:tc>
          <w:tcPr>
            <w:tcW w:w="16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696496" w14:textId="77777777" w:rsidR="00E6741D" w:rsidRPr="00CC3495" w:rsidRDefault="00E6741D" w:rsidP="00B0701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-5.537</w:t>
            </w:r>
          </w:p>
        </w:tc>
        <w:tc>
          <w:tcPr>
            <w:tcW w:w="15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4490F5" w14:textId="77777777" w:rsidR="00E6741D" w:rsidRPr="00CC3495" w:rsidRDefault="00E6741D" w:rsidP="00B0701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-5.11</w:t>
            </w:r>
          </w:p>
        </w:tc>
        <w:tc>
          <w:tcPr>
            <w:tcW w:w="12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9BEE6" w14:textId="77777777" w:rsidR="00E6741D" w:rsidRPr="00CC3495" w:rsidRDefault="00E6741D" w:rsidP="00B070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</w:tr>
      <w:tr w:rsidR="00E6741D" w:rsidRPr="00233DC5" w14:paraId="18E1992A" w14:textId="77777777" w:rsidTr="00EB1548">
        <w:trPr>
          <w:trHeight w:val="300"/>
        </w:trPr>
        <w:tc>
          <w:tcPr>
            <w:tcW w:w="456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142DFE" w14:textId="77777777" w:rsidR="00E6741D" w:rsidRPr="00CC3495" w:rsidRDefault="00E6741D" w:rsidP="00B07011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IVF</w:t>
            </w:r>
          </w:p>
        </w:tc>
        <w:tc>
          <w:tcPr>
            <w:tcW w:w="1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3573F7" w14:textId="77777777" w:rsidR="00E6741D" w:rsidRPr="00CC3495" w:rsidRDefault="00E6741D" w:rsidP="00B070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-2.793</w:t>
            </w:r>
          </w:p>
        </w:tc>
        <w:tc>
          <w:tcPr>
            <w:tcW w:w="16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AEACF7" w14:textId="77777777" w:rsidR="00E6741D" w:rsidRPr="00CC3495" w:rsidRDefault="00E6741D" w:rsidP="00B0701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-2.975</w:t>
            </w:r>
          </w:p>
        </w:tc>
        <w:tc>
          <w:tcPr>
            <w:tcW w:w="15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2E383B" w14:textId="77777777" w:rsidR="00E6741D" w:rsidRPr="00CC3495" w:rsidRDefault="00E6741D" w:rsidP="00B0701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-2.604</w:t>
            </w:r>
          </w:p>
        </w:tc>
        <w:tc>
          <w:tcPr>
            <w:tcW w:w="12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FE144" w14:textId="77777777" w:rsidR="00E6741D" w:rsidRPr="00CC3495" w:rsidRDefault="00E6741D" w:rsidP="00B070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</w:tr>
      <w:tr w:rsidR="00E6741D" w:rsidRPr="00233DC5" w14:paraId="637D4DA8" w14:textId="77777777" w:rsidTr="00EB1548">
        <w:trPr>
          <w:trHeight w:val="300"/>
        </w:trPr>
        <w:tc>
          <w:tcPr>
            <w:tcW w:w="456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BDA139" w14:textId="77777777" w:rsidR="00E6741D" w:rsidRPr="00CC3495" w:rsidRDefault="00E6741D" w:rsidP="00B07011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Other fertility treatments</w:t>
            </w:r>
          </w:p>
        </w:tc>
        <w:tc>
          <w:tcPr>
            <w:tcW w:w="1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DECDB2" w14:textId="77777777" w:rsidR="00E6741D" w:rsidRPr="00CC3495" w:rsidRDefault="00E6741D" w:rsidP="00B070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-1.169</w:t>
            </w:r>
          </w:p>
        </w:tc>
        <w:tc>
          <w:tcPr>
            <w:tcW w:w="16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85CBCE" w14:textId="77777777" w:rsidR="00E6741D" w:rsidRPr="00CC3495" w:rsidRDefault="00E6741D" w:rsidP="00B0701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-1.302</w:t>
            </w:r>
          </w:p>
        </w:tc>
        <w:tc>
          <w:tcPr>
            <w:tcW w:w="15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862C5" w14:textId="77777777" w:rsidR="00E6741D" w:rsidRPr="00CC3495" w:rsidRDefault="00E6741D" w:rsidP="00B0701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-1.036</w:t>
            </w:r>
          </w:p>
        </w:tc>
        <w:tc>
          <w:tcPr>
            <w:tcW w:w="12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22149C" w14:textId="77777777" w:rsidR="00E6741D" w:rsidRPr="00CC3495" w:rsidRDefault="00E6741D" w:rsidP="00B070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</w:tr>
      <w:tr w:rsidR="00E6741D" w:rsidRPr="00233DC5" w14:paraId="7F146E54" w14:textId="77777777" w:rsidTr="00EB1548">
        <w:trPr>
          <w:trHeight w:val="300"/>
        </w:trPr>
        <w:tc>
          <w:tcPr>
            <w:tcW w:w="456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190D95" w14:textId="77777777" w:rsidR="00E6741D" w:rsidRPr="00CC3495" w:rsidRDefault="00E6741D" w:rsidP="00B07011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High risk Pregnancy</w:t>
            </w:r>
          </w:p>
        </w:tc>
        <w:tc>
          <w:tcPr>
            <w:tcW w:w="1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2AE805" w14:textId="77777777" w:rsidR="00E6741D" w:rsidRPr="00CC3495" w:rsidRDefault="00E6741D" w:rsidP="00B070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-8.792</w:t>
            </w:r>
          </w:p>
        </w:tc>
        <w:tc>
          <w:tcPr>
            <w:tcW w:w="16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3C7F4" w14:textId="77777777" w:rsidR="00E6741D" w:rsidRPr="00CC3495" w:rsidRDefault="00E6741D" w:rsidP="00B0701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-8.897</w:t>
            </w:r>
          </w:p>
        </w:tc>
        <w:tc>
          <w:tcPr>
            <w:tcW w:w="15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EAC810" w14:textId="77777777" w:rsidR="00E6741D" w:rsidRPr="00CC3495" w:rsidRDefault="00E6741D" w:rsidP="00B0701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-8.68</w:t>
            </w:r>
          </w:p>
        </w:tc>
        <w:tc>
          <w:tcPr>
            <w:tcW w:w="12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09E147" w14:textId="77777777" w:rsidR="00E6741D" w:rsidRPr="00CC3495" w:rsidRDefault="00E6741D" w:rsidP="00B070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</w:tr>
      <w:tr w:rsidR="00E6741D" w:rsidRPr="00233DC5" w14:paraId="1F8F66EB" w14:textId="77777777" w:rsidTr="00EB1548">
        <w:trPr>
          <w:trHeight w:val="300"/>
        </w:trPr>
        <w:tc>
          <w:tcPr>
            <w:tcW w:w="456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D9915D" w14:textId="77777777" w:rsidR="00E6741D" w:rsidRPr="00CC3495" w:rsidRDefault="00E6741D" w:rsidP="00B07011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Smoking</w:t>
            </w:r>
          </w:p>
        </w:tc>
        <w:tc>
          <w:tcPr>
            <w:tcW w:w="1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AA7893" w14:textId="77777777" w:rsidR="00E6741D" w:rsidRPr="00CC3495" w:rsidRDefault="00E6741D" w:rsidP="00B070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-1.337</w:t>
            </w:r>
          </w:p>
        </w:tc>
        <w:tc>
          <w:tcPr>
            <w:tcW w:w="16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E0666F" w14:textId="77777777" w:rsidR="00E6741D" w:rsidRPr="00CC3495" w:rsidRDefault="00E6741D" w:rsidP="00B0701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-1.463</w:t>
            </w:r>
          </w:p>
        </w:tc>
        <w:tc>
          <w:tcPr>
            <w:tcW w:w="15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691A8" w14:textId="77777777" w:rsidR="00E6741D" w:rsidRPr="00CC3495" w:rsidRDefault="00E6741D" w:rsidP="00B0701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-1.218</w:t>
            </w:r>
          </w:p>
        </w:tc>
        <w:tc>
          <w:tcPr>
            <w:tcW w:w="12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CEB200" w14:textId="77777777" w:rsidR="00E6741D" w:rsidRPr="00CC3495" w:rsidRDefault="00E6741D" w:rsidP="00B070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</w:tr>
      <w:tr w:rsidR="00E6741D" w:rsidRPr="00233DC5" w14:paraId="67429ABA" w14:textId="77777777" w:rsidTr="00EB1548">
        <w:trPr>
          <w:trHeight w:val="300"/>
        </w:trPr>
        <w:tc>
          <w:tcPr>
            <w:tcW w:w="2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C12B2" w14:textId="77777777" w:rsidR="00E6741D" w:rsidRPr="00CC3495" w:rsidRDefault="00E6741D" w:rsidP="00B07011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Socioeconomic state</w:t>
            </w:r>
          </w:p>
        </w:tc>
        <w:tc>
          <w:tcPr>
            <w:tcW w:w="1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1621E3" w14:textId="77777777" w:rsidR="00E6741D" w:rsidRPr="00CC3495" w:rsidRDefault="00E6741D" w:rsidP="00B07011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1ED888" w14:textId="77777777" w:rsidR="00E6741D" w:rsidRPr="00CC3495" w:rsidRDefault="00E6741D" w:rsidP="00B070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-0.238</w:t>
            </w:r>
          </w:p>
        </w:tc>
        <w:tc>
          <w:tcPr>
            <w:tcW w:w="16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65B5CB" w14:textId="77777777" w:rsidR="00E6741D" w:rsidRPr="00CC3495" w:rsidRDefault="00E6741D" w:rsidP="00B0701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-0.252</w:t>
            </w:r>
          </w:p>
        </w:tc>
        <w:tc>
          <w:tcPr>
            <w:tcW w:w="15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FC052A" w14:textId="77777777" w:rsidR="00E6741D" w:rsidRPr="00CC3495" w:rsidRDefault="00E6741D" w:rsidP="00B0701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-0.224</w:t>
            </w:r>
          </w:p>
        </w:tc>
        <w:tc>
          <w:tcPr>
            <w:tcW w:w="12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EDCA0" w14:textId="77777777" w:rsidR="00E6741D" w:rsidRPr="00CC3495" w:rsidRDefault="00E6741D" w:rsidP="00B070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</w:tr>
      <w:tr w:rsidR="00E6741D" w:rsidRPr="00233DC5" w14:paraId="10DD0C6F" w14:textId="77777777" w:rsidTr="00EB1548">
        <w:trPr>
          <w:trHeight w:val="300"/>
        </w:trPr>
        <w:tc>
          <w:tcPr>
            <w:tcW w:w="259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6AFAF" w14:textId="77777777" w:rsidR="00E6741D" w:rsidRPr="00EB1548" w:rsidRDefault="00E6741D" w:rsidP="00B07011">
            <w:pPr>
              <w:rPr>
                <w:rFonts w:asciiTheme="majorBidi" w:hAnsiTheme="majorBidi" w:cstheme="majorBidi"/>
                <w:color w:val="000000"/>
              </w:rPr>
            </w:pPr>
            <w:r w:rsidRPr="00EB1548">
              <w:rPr>
                <w:rFonts w:asciiTheme="majorBidi" w:hAnsiTheme="majorBidi" w:cstheme="majorBidi"/>
                <w:color w:val="000000"/>
              </w:rPr>
              <w:t>Air travel during pregnancy</w:t>
            </w:r>
          </w:p>
        </w:tc>
        <w:tc>
          <w:tcPr>
            <w:tcW w:w="1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FE8572" w14:textId="77777777" w:rsidR="00E6741D" w:rsidRPr="00EB1548" w:rsidRDefault="00E6741D" w:rsidP="00B07011">
            <w:pPr>
              <w:rPr>
                <w:rFonts w:asciiTheme="majorBidi" w:hAnsiTheme="majorBidi" w:cstheme="majorBidi"/>
                <w:color w:val="000000"/>
              </w:rPr>
            </w:pPr>
            <w:r w:rsidRPr="00EB1548">
              <w:rPr>
                <w:rFonts w:asciiTheme="majorBidi" w:hAnsiTheme="majorBidi" w:cstheme="majorBidi"/>
                <w:color w:val="000000"/>
              </w:rPr>
              <w:t>First trimester</w:t>
            </w:r>
          </w:p>
        </w:tc>
        <w:tc>
          <w:tcPr>
            <w:tcW w:w="1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23B16" w14:textId="77777777" w:rsidR="00E6741D" w:rsidRPr="00EB1548" w:rsidRDefault="00E6741D" w:rsidP="00B070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B1548">
              <w:rPr>
                <w:rFonts w:asciiTheme="majorBidi" w:hAnsiTheme="majorBidi" w:cstheme="majorBidi"/>
                <w:color w:val="000000"/>
              </w:rPr>
              <w:t>-0.042</w:t>
            </w:r>
          </w:p>
        </w:tc>
        <w:tc>
          <w:tcPr>
            <w:tcW w:w="16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183B7" w14:textId="77777777" w:rsidR="00E6741D" w:rsidRPr="00EB1548" w:rsidRDefault="00E6741D" w:rsidP="00B0701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EB1548">
              <w:rPr>
                <w:rFonts w:asciiTheme="majorBidi" w:hAnsiTheme="majorBidi" w:cstheme="majorBidi"/>
                <w:color w:val="000000"/>
              </w:rPr>
              <w:t>-0.224</w:t>
            </w:r>
          </w:p>
        </w:tc>
        <w:tc>
          <w:tcPr>
            <w:tcW w:w="15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16AE9B" w14:textId="77777777" w:rsidR="00E6741D" w:rsidRPr="00EB1548" w:rsidRDefault="00E6741D" w:rsidP="00B0701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EB1548">
              <w:rPr>
                <w:rFonts w:asciiTheme="majorBidi" w:hAnsiTheme="majorBidi" w:cstheme="majorBidi"/>
                <w:color w:val="000000"/>
              </w:rPr>
              <w:t>0.14</w:t>
            </w:r>
          </w:p>
        </w:tc>
        <w:tc>
          <w:tcPr>
            <w:tcW w:w="12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35251A" w14:textId="77777777" w:rsidR="00E6741D" w:rsidRPr="00EB1548" w:rsidRDefault="00E6741D" w:rsidP="00B070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B1548">
              <w:rPr>
                <w:rFonts w:asciiTheme="majorBidi" w:hAnsiTheme="majorBidi" w:cstheme="majorBidi"/>
                <w:color w:val="000000"/>
              </w:rPr>
              <w:t>0.658</w:t>
            </w:r>
          </w:p>
        </w:tc>
      </w:tr>
      <w:tr w:rsidR="00E6741D" w:rsidRPr="00233DC5" w14:paraId="7DD227B5" w14:textId="77777777" w:rsidTr="00EB1548">
        <w:trPr>
          <w:trHeight w:val="300"/>
        </w:trPr>
        <w:tc>
          <w:tcPr>
            <w:tcW w:w="25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32C014" w14:textId="77777777" w:rsidR="00E6741D" w:rsidRPr="00CC3495" w:rsidRDefault="00E6741D" w:rsidP="00B0701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FF6E82" w14:textId="77777777" w:rsidR="00E6741D" w:rsidRPr="00EB1548" w:rsidRDefault="00E6741D" w:rsidP="00B07011">
            <w:pPr>
              <w:rPr>
                <w:rFonts w:asciiTheme="majorBidi" w:hAnsiTheme="majorBidi" w:cstheme="majorBidi"/>
                <w:color w:val="000000"/>
              </w:rPr>
            </w:pPr>
            <w:r w:rsidRPr="00EB1548">
              <w:rPr>
                <w:rFonts w:asciiTheme="majorBidi" w:hAnsiTheme="majorBidi" w:cstheme="majorBidi"/>
                <w:color w:val="000000"/>
              </w:rPr>
              <w:t>Second trimester</w:t>
            </w:r>
          </w:p>
        </w:tc>
        <w:tc>
          <w:tcPr>
            <w:tcW w:w="1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3F4C01" w14:textId="77777777" w:rsidR="00E6741D" w:rsidRPr="00EB1548" w:rsidRDefault="00E6741D" w:rsidP="00B070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B1548">
              <w:rPr>
                <w:rFonts w:asciiTheme="majorBidi" w:hAnsiTheme="majorBidi" w:cstheme="majorBidi"/>
                <w:color w:val="000000"/>
              </w:rPr>
              <w:t>0.427</w:t>
            </w:r>
          </w:p>
        </w:tc>
        <w:tc>
          <w:tcPr>
            <w:tcW w:w="16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538B3C" w14:textId="77777777" w:rsidR="00E6741D" w:rsidRPr="00EB1548" w:rsidRDefault="00E6741D" w:rsidP="00B0701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EB1548">
              <w:rPr>
                <w:rFonts w:asciiTheme="majorBidi" w:hAnsiTheme="majorBidi" w:cstheme="majorBidi"/>
                <w:color w:val="000000"/>
              </w:rPr>
              <w:t>0.273</w:t>
            </w:r>
          </w:p>
        </w:tc>
        <w:tc>
          <w:tcPr>
            <w:tcW w:w="15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1135E4" w14:textId="77777777" w:rsidR="00E6741D" w:rsidRPr="00EB1548" w:rsidRDefault="00E6741D" w:rsidP="00B0701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EB1548">
              <w:rPr>
                <w:rFonts w:asciiTheme="majorBidi" w:hAnsiTheme="majorBidi" w:cstheme="majorBidi"/>
                <w:color w:val="000000"/>
              </w:rPr>
              <w:t>0.574</w:t>
            </w:r>
          </w:p>
        </w:tc>
        <w:tc>
          <w:tcPr>
            <w:tcW w:w="12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4D5567" w14:textId="77777777" w:rsidR="00E6741D" w:rsidRPr="00EB1548" w:rsidRDefault="00E6741D" w:rsidP="00B070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B1548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</w:tr>
      <w:tr w:rsidR="00E6741D" w:rsidRPr="00233DC5" w14:paraId="2839F3C7" w14:textId="77777777" w:rsidTr="00EB1548">
        <w:trPr>
          <w:trHeight w:val="306"/>
        </w:trPr>
        <w:tc>
          <w:tcPr>
            <w:tcW w:w="25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4A3C0D" w14:textId="77777777" w:rsidR="00E6741D" w:rsidRPr="00CC3495" w:rsidRDefault="00E6741D" w:rsidP="00B0701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EE6469" w14:textId="384A34FD" w:rsidR="00E6741D" w:rsidRPr="00EB1548" w:rsidRDefault="00E6741D" w:rsidP="00B07011">
            <w:pPr>
              <w:rPr>
                <w:rFonts w:asciiTheme="majorBidi" w:hAnsiTheme="majorBidi" w:cstheme="majorBidi"/>
                <w:color w:val="000000"/>
              </w:rPr>
            </w:pPr>
            <w:r w:rsidRPr="00EB1548">
              <w:rPr>
                <w:rFonts w:asciiTheme="majorBidi" w:hAnsiTheme="majorBidi" w:cstheme="majorBidi"/>
                <w:color w:val="000000"/>
              </w:rPr>
              <w:t>Third trimester</w:t>
            </w:r>
          </w:p>
        </w:tc>
        <w:tc>
          <w:tcPr>
            <w:tcW w:w="1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8EF7FF" w14:textId="77777777" w:rsidR="00E6741D" w:rsidRPr="00EB1548" w:rsidRDefault="00E6741D" w:rsidP="00B070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B1548">
              <w:rPr>
                <w:rFonts w:asciiTheme="majorBidi" w:hAnsiTheme="majorBidi" w:cstheme="majorBidi"/>
                <w:color w:val="000000"/>
              </w:rPr>
              <w:t>1.806</w:t>
            </w:r>
          </w:p>
        </w:tc>
        <w:tc>
          <w:tcPr>
            <w:tcW w:w="16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CD91D" w14:textId="77777777" w:rsidR="00E6741D" w:rsidRPr="00EB1548" w:rsidRDefault="00E6741D" w:rsidP="00B0701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EB1548">
              <w:rPr>
                <w:rFonts w:asciiTheme="majorBidi" w:hAnsiTheme="majorBidi" w:cstheme="majorBidi"/>
                <w:color w:val="000000"/>
              </w:rPr>
              <w:t>1.4</w:t>
            </w:r>
          </w:p>
        </w:tc>
        <w:tc>
          <w:tcPr>
            <w:tcW w:w="15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B20188" w14:textId="77777777" w:rsidR="00E6741D" w:rsidRPr="00EB1548" w:rsidRDefault="00E6741D" w:rsidP="00B0701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EB1548">
              <w:rPr>
                <w:rFonts w:asciiTheme="majorBidi" w:hAnsiTheme="majorBidi" w:cstheme="majorBidi"/>
                <w:color w:val="000000"/>
              </w:rPr>
              <w:t>2.219</w:t>
            </w:r>
          </w:p>
        </w:tc>
        <w:tc>
          <w:tcPr>
            <w:tcW w:w="12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189A3" w14:textId="77777777" w:rsidR="00E6741D" w:rsidRPr="00EB1548" w:rsidRDefault="00E6741D" w:rsidP="00B070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B1548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</w:tr>
    </w:tbl>
    <w:p w14:paraId="3E1D2DD4" w14:textId="77777777" w:rsidR="000E6FCE" w:rsidRPr="00374A2D" w:rsidRDefault="000E6FCE" w:rsidP="000E6FCE">
      <w:pPr>
        <w:rPr>
          <w:rFonts w:asciiTheme="majorBidi" w:hAnsiTheme="majorBidi" w:cstheme="majorBidi"/>
          <w:color w:val="000000" w:themeColor="text1"/>
        </w:rPr>
      </w:pPr>
    </w:p>
    <w:p w14:paraId="7CE4139F" w14:textId="3B41E3C8" w:rsidR="000E6FCE" w:rsidRPr="00374A2D" w:rsidRDefault="00CC3495" w:rsidP="000E6FCE">
      <w:pPr>
        <w:spacing w:before="240" w:line="360" w:lineRule="auto"/>
        <w:rPr>
          <w:rFonts w:asciiTheme="majorBidi" w:hAnsiTheme="majorBidi" w:cstheme="majorBidi"/>
          <w:color w:val="000000" w:themeColor="text1"/>
        </w:rPr>
      </w:pPr>
      <w:r w:rsidRPr="00EB1548">
        <w:rPr>
          <w:rFonts w:asciiTheme="majorBidi" w:hAnsiTheme="majorBidi" w:cstheme="majorBidi"/>
          <w:b/>
          <w:bCs/>
          <w:color w:val="000000" w:themeColor="text1"/>
        </w:rPr>
        <w:lastRenderedPageBreak/>
        <w:t xml:space="preserve">Table </w:t>
      </w:r>
      <w:r w:rsidR="00AA3629">
        <w:rPr>
          <w:rFonts w:asciiTheme="majorBidi" w:hAnsiTheme="majorBidi" w:cstheme="majorBidi"/>
          <w:b/>
          <w:bCs/>
          <w:color w:val="000000" w:themeColor="text1"/>
        </w:rPr>
        <w:t>G</w:t>
      </w:r>
      <w:r>
        <w:rPr>
          <w:rFonts w:asciiTheme="majorBidi" w:hAnsiTheme="majorBidi" w:cstheme="majorBidi"/>
          <w:b/>
          <w:bCs/>
          <w:color w:val="000000" w:themeColor="text1"/>
        </w:rPr>
        <w:t>.</w:t>
      </w:r>
      <w:r w:rsidR="000E6FCE" w:rsidRPr="00374A2D">
        <w:rPr>
          <w:rFonts w:asciiTheme="majorBidi" w:hAnsiTheme="majorBidi" w:cstheme="majorBidi"/>
          <w:color w:val="000000" w:themeColor="text1"/>
        </w:rPr>
        <w:t xml:space="preserve"> </w:t>
      </w:r>
      <w:r w:rsidR="000E6FCE" w:rsidRPr="00EB1548">
        <w:rPr>
          <w:rFonts w:asciiTheme="majorBidi" w:hAnsiTheme="majorBidi" w:cstheme="majorBidi"/>
          <w:b/>
          <w:bCs/>
          <w:color w:val="000000" w:themeColor="text1"/>
        </w:rPr>
        <w:t xml:space="preserve">Logistic </w:t>
      </w:r>
      <w:r>
        <w:rPr>
          <w:rFonts w:asciiTheme="majorBidi" w:hAnsiTheme="majorBidi" w:cstheme="majorBidi"/>
          <w:b/>
          <w:bCs/>
          <w:color w:val="000000" w:themeColor="text1"/>
        </w:rPr>
        <w:t>r</w:t>
      </w:r>
      <w:r w:rsidR="000E6FCE" w:rsidRPr="00EB1548">
        <w:rPr>
          <w:rFonts w:asciiTheme="majorBidi" w:hAnsiTheme="majorBidi" w:cstheme="majorBidi"/>
          <w:b/>
          <w:bCs/>
          <w:color w:val="000000" w:themeColor="text1"/>
        </w:rPr>
        <w:t xml:space="preserve">egression </w:t>
      </w:r>
      <w:r>
        <w:rPr>
          <w:rFonts w:asciiTheme="majorBidi" w:hAnsiTheme="majorBidi" w:cstheme="majorBidi"/>
          <w:b/>
          <w:bCs/>
          <w:color w:val="000000" w:themeColor="text1"/>
        </w:rPr>
        <w:t>a</w:t>
      </w:r>
      <w:r w:rsidR="000E6FCE" w:rsidRPr="00EB1548">
        <w:rPr>
          <w:rFonts w:asciiTheme="majorBidi" w:hAnsiTheme="majorBidi" w:cstheme="majorBidi"/>
          <w:b/>
          <w:bCs/>
          <w:color w:val="000000" w:themeColor="text1"/>
        </w:rPr>
        <w:t xml:space="preserve">nalysis for </w:t>
      </w:r>
      <w:r>
        <w:rPr>
          <w:rFonts w:asciiTheme="majorBidi" w:hAnsiTheme="majorBidi" w:cstheme="majorBidi"/>
          <w:b/>
          <w:bCs/>
          <w:color w:val="000000" w:themeColor="text1"/>
        </w:rPr>
        <w:t>p</w:t>
      </w:r>
      <w:r w:rsidR="000E6FCE" w:rsidRPr="00EB1548">
        <w:rPr>
          <w:rFonts w:asciiTheme="majorBidi" w:hAnsiTheme="majorBidi" w:cstheme="majorBidi"/>
          <w:b/>
          <w:bCs/>
          <w:color w:val="000000" w:themeColor="text1"/>
        </w:rPr>
        <w:t xml:space="preserve">reterm </w:t>
      </w:r>
      <w:r>
        <w:rPr>
          <w:rFonts w:asciiTheme="majorBidi" w:hAnsiTheme="majorBidi" w:cstheme="majorBidi"/>
          <w:b/>
          <w:bCs/>
          <w:color w:val="000000" w:themeColor="text1"/>
        </w:rPr>
        <w:t>b</w:t>
      </w:r>
      <w:r w:rsidR="000E6FCE" w:rsidRPr="00EB1548">
        <w:rPr>
          <w:rFonts w:asciiTheme="majorBidi" w:hAnsiTheme="majorBidi" w:cstheme="majorBidi"/>
          <w:b/>
          <w:bCs/>
          <w:color w:val="000000" w:themeColor="text1"/>
        </w:rPr>
        <w:t xml:space="preserve">irth (under 37 weeks) as a </w:t>
      </w:r>
      <w:r>
        <w:rPr>
          <w:rFonts w:asciiTheme="majorBidi" w:hAnsiTheme="majorBidi" w:cstheme="majorBidi"/>
          <w:b/>
          <w:bCs/>
          <w:color w:val="000000" w:themeColor="text1"/>
        </w:rPr>
        <w:t>d</w:t>
      </w:r>
      <w:r w:rsidR="000E6FCE" w:rsidRPr="00EB1548">
        <w:rPr>
          <w:rFonts w:asciiTheme="majorBidi" w:hAnsiTheme="majorBidi" w:cstheme="majorBidi"/>
          <w:b/>
          <w:bCs/>
          <w:color w:val="000000" w:themeColor="text1"/>
        </w:rPr>
        <w:t xml:space="preserve">ependent </w:t>
      </w:r>
      <w:r>
        <w:rPr>
          <w:rFonts w:asciiTheme="majorBidi" w:hAnsiTheme="majorBidi" w:cstheme="majorBidi"/>
          <w:b/>
          <w:bCs/>
          <w:color w:val="000000" w:themeColor="text1"/>
        </w:rPr>
        <w:t>c</w:t>
      </w:r>
      <w:r w:rsidR="000E6FCE" w:rsidRPr="00EB1548">
        <w:rPr>
          <w:rFonts w:asciiTheme="majorBidi" w:hAnsiTheme="majorBidi" w:cstheme="majorBidi"/>
          <w:b/>
          <w:bCs/>
          <w:color w:val="000000" w:themeColor="text1"/>
        </w:rPr>
        <w:t xml:space="preserve">ategorial </w:t>
      </w:r>
      <w:r>
        <w:rPr>
          <w:rFonts w:asciiTheme="majorBidi" w:hAnsiTheme="majorBidi" w:cstheme="majorBidi"/>
          <w:b/>
          <w:bCs/>
          <w:color w:val="000000" w:themeColor="text1"/>
        </w:rPr>
        <w:t>v</w:t>
      </w:r>
      <w:r w:rsidR="000E6FCE" w:rsidRPr="00EB1548">
        <w:rPr>
          <w:rFonts w:asciiTheme="majorBidi" w:hAnsiTheme="majorBidi" w:cstheme="majorBidi"/>
          <w:b/>
          <w:bCs/>
          <w:color w:val="000000" w:themeColor="text1"/>
        </w:rPr>
        <w:t>ariable.</w:t>
      </w:r>
    </w:p>
    <w:p w14:paraId="54D1C1DC" w14:textId="77777777" w:rsidR="000E6FCE" w:rsidRPr="00374A2D" w:rsidRDefault="000E6FCE" w:rsidP="000E6FCE">
      <w:pPr>
        <w:spacing w:before="240" w:line="360" w:lineRule="auto"/>
        <w:rPr>
          <w:rFonts w:asciiTheme="majorBidi" w:hAnsiTheme="majorBidi" w:cstheme="majorBidi"/>
          <w:color w:val="000000" w:themeColor="text1"/>
        </w:rPr>
      </w:pPr>
    </w:p>
    <w:tbl>
      <w:tblPr>
        <w:tblpPr w:leftFromText="180" w:rightFromText="180" w:vertAnchor="page" w:horzAnchor="margin" w:tblpY="2539"/>
        <w:tblW w:w="9346" w:type="dxa"/>
        <w:tblLook w:val="04A0" w:firstRow="1" w:lastRow="0" w:firstColumn="1" w:lastColumn="0" w:noHBand="0" w:noVBand="1"/>
      </w:tblPr>
      <w:tblGrid>
        <w:gridCol w:w="3392"/>
        <w:gridCol w:w="1501"/>
        <w:gridCol w:w="1560"/>
        <w:gridCol w:w="1559"/>
        <w:gridCol w:w="1334"/>
      </w:tblGrid>
      <w:tr w:rsidR="00E6741D" w:rsidRPr="00916728" w14:paraId="5E467BA0" w14:textId="77777777" w:rsidTr="00EB1548">
        <w:trPr>
          <w:trHeight w:val="306"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2A30" w14:textId="77777777" w:rsidR="00E6741D" w:rsidRPr="00AA2144" w:rsidRDefault="00E6741D" w:rsidP="00B07011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A2144">
              <w:rPr>
                <w:rFonts w:asciiTheme="majorBidi" w:hAnsiTheme="majorBidi" w:cstheme="majorBidi"/>
                <w:b/>
                <w:bCs/>
                <w:color w:val="000000"/>
              </w:rPr>
              <w:t>Variables</w:t>
            </w: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44389" w14:textId="77777777" w:rsidR="00E6741D" w:rsidRPr="00AA2144" w:rsidRDefault="00E6741D" w:rsidP="00B0701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A2144">
              <w:rPr>
                <w:rFonts w:asciiTheme="majorBidi" w:hAnsiTheme="majorBidi" w:cstheme="majorBidi"/>
                <w:b/>
                <w:bCs/>
                <w:color w:val="000000"/>
              </w:rPr>
              <w:t>Odd Ratio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7FBF46" w14:textId="77777777" w:rsidR="00E6741D" w:rsidRPr="00AA2144" w:rsidRDefault="00E6741D" w:rsidP="00B0701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A2144">
              <w:rPr>
                <w:rFonts w:asciiTheme="majorBidi" w:hAnsiTheme="majorBidi" w:cstheme="majorBidi"/>
                <w:b/>
                <w:bCs/>
                <w:color w:val="000000"/>
              </w:rPr>
              <w:t xml:space="preserve">95% Confidence Interval </w:t>
            </w:r>
          </w:p>
        </w:tc>
        <w:tc>
          <w:tcPr>
            <w:tcW w:w="13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1D9DED5" w14:textId="4BA7DFAC" w:rsidR="00E6741D" w:rsidRPr="00EB1548" w:rsidRDefault="00E6741D" w:rsidP="00B0701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</w:tr>
      <w:tr w:rsidR="00CC3495" w:rsidRPr="00916728" w14:paraId="36A9798B" w14:textId="77777777" w:rsidTr="00EB1548">
        <w:trPr>
          <w:trHeight w:val="306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198B1" w14:textId="77777777" w:rsidR="00CC3495" w:rsidRPr="00AA2144" w:rsidRDefault="00CC3495" w:rsidP="00CC3495">
            <w:pPr>
              <w:rPr>
                <w:rFonts w:asciiTheme="majorBidi" w:hAnsiTheme="majorBidi" w:cstheme="majorBidi"/>
                <w:color w:val="000000"/>
              </w:rPr>
            </w:pPr>
            <w:r w:rsidRPr="00AA2144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BA9E6" w14:textId="77777777" w:rsidR="00CC3495" w:rsidRPr="00AA2144" w:rsidRDefault="00CC3495" w:rsidP="00CC349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A2144">
              <w:rPr>
                <w:rFonts w:asciiTheme="majorBidi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1B01B" w14:textId="77777777" w:rsidR="00CC3495" w:rsidRPr="00AA2144" w:rsidRDefault="00CC3495" w:rsidP="00CC349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A2144">
              <w:rPr>
                <w:rFonts w:asciiTheme="majorBidi" w:hAnsiTheme="majorBidi" w:cstheme="majorBidi"/>
                <w:b/>
                <w:bCs/>
                <w:color w:val="000000"/>
              </w:rPr>
              <w:t>Low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D9D3A" w14:textId="77777777" w:rsidR="00CC3495" w:rsidRPr="00AA2144" w:rsidRDefault="00CC3495" w:rsidP="00CC349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A2144">
              <w:rPr>
                <w:rFonts w:asciiTheme="majorBidi" w:hAnsiTheme="majorBidi" w:cstheme="majorBidi"/>
                <w:b/>
                <w:bCs/>
                <w:color w:val="000000"/>
              </w:rPr>
              <w:t>Upper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5945C" w14:textId="27689C92" w:rsidR="00CC3495" w:rsidRPr="00AA2144" w:rsidRDefault="00CC3495" w:rsidP="00CC3495">
            <w:pPr>
              <w:rPr>
                <w:rFonts w:asciiTheme="majorBidi" w:hAnsiTheme="majorBidi" w:cstheme="majorBidi"/>
                <w:color w:val="000000"/>
              </w:rPr>
            </w:pPr>
            <w:r w:rsidRPr="00893BC5">
              <w:rPr>
                <w:rFonts w:asciiTheme="majorBidi" w:hAnsiTheme="majorBidi" w:cstheme="majorBidi"/>
                <w:b/>
                <w:bCs/>
                <w:color w:val="000000"/>
              </w:rPr>
              <w:t>P-value</w:t>
            </w:r>
          </w:p>
        </w:tc>
      </w:tr>
      <w:tr w:rsidR="00CC3495" w:rsidRPr="00916728" w14:paraId="7FDAB379" w14:textId="77777777" w:rsidTr="00EB1548">
        <w:trPr>
          <w:trHeight w:val="300"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8A775" w14:textId="77777777" w:rsidR="00CC3495" w:rsidRPr="00CC3495" w:rsidRDefault="00CC3495" w:rsidP="00CC3495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Mother's age</w:t>
            </w:r>
          </w:p>
        </w:tc>
        <w:tc>
          <w:tcPr>
            <w:tcW w:w="15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D04CD" w14:textId="77777777" w:rsidR="00CC3495" w:rsidRPr="00CC3495" w:rsidRDefault="00CC3495" w:rsidP="00CC349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1.014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E0963" w14:textId="77777777" w:rsidR="00CC3495" w:rsidRPr="00CC3495" w:rsidRDefault="00CC3495" w:rsidP="00CC349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1.012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5AD76F" w14:textId="77777777" w:rsidR="00CC3495" w:rsidRPr="00CC3495" w:rsidRDefault="00CC3495" w:rsidP="00CC349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1.017</w:t>
            </w:r>
          </w:p>
        </w:tc>
        <w:tc>
          <w:tcPr>
            <w:tcW w:w="13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078735" w14:textId="77777777" w:rsidR="00CC3495" w:rsidRPr="00CC3495" w:rsidRDefault="00CC3495" w:rsidP="00CC349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</w:tr>
      <w:tr w:rsidR="00CC3495" w:rsidRPr="00916728" w14:paraId="0DBA5CE3" w14:textId="77777777" w:rsidTr="00EB1548">
        <w:trPr>
          <w:trHeight w:val="300"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42425" w14:textId="77777777" w:rsidR="00CC3495" w:rsidRPr="00CC3495" w:rsidRDefault="00CC3495" w:rsidP="00CC3495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Siblings</w:t>
            </w:r>
          </w:p>
        </w:tc>
        <w:tc>
          <w:tcPr>
            <w:tcW w:w="15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B443A" w14:textId="77777777" w:rsidR="00CC3495" w:rsidRPr="00CC3495" w:rsidRDefault="00CC3495" w:rsidP="00CC349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0.935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C56C63" w14:textId="77777777" w:rsidR="00CC3495" w:rsidRPr="00CC3495" w:rsidRDefault="00CC3495" w:rsidP="00CC349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0.927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DC13F8" w14:textId="77777777" w:rsidR="00CC3495" w:rsidRPr="00CC3495" w:rsidRDefault="00CC3495" w:rsidP="00CC349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0.943</w:t>
            </w:r>
          </w:p>
        </w:tc>
        <w:tc>
          <w:tcPr>
            <w:tcW w:w="13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F6CA43" w14:textId="77777777" w:rsidR="00CC3495" w:rsidRPr="00CC3495" w:rsidRDefault="00CC3495" w:rsidP="00CC349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</w:tr>
      <w:tr w:rsidR="00CC3495" w:rsidRPr="00916728" w14:paraId="277EB18A" w14:textId="77777777" w:rsidTr="00EB1548">
        <w:trPr>
          <w:trHeight w:val="300"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A1D33" w14:textId="77777777" w:rsidR="00CC3495" w:rsidRPr="00CC3495" w:rsidRDefault="00CC3495" w:rsidP="00CC3495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Gestational DM</w:t>
            </w:r>
          </w:p>
        </w:tc>
        <w:tc>
          <w:tcPr>
            <w:tcW w:w="15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8EF1DC" w14:textId="77777777" w:rsidR="00CC3495" w:rsidRPr="00CC3495" w:rsidRDefault="00CC3495" w:rsidP="00CC349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0.976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E177F1" w14:textId="77777777" w:rsidR="00CC3495" w:rsidRPr="00CC3495" w:rsidRDefault="00CC3495" w:rsidP="00CC349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0.93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C3050F" w14:textId="77777777" w:rsidR="00CC3495" w:rsidRPr="00CC3495" w:rsidRDefault="00CC3495" w:rsidP="00CC349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1.017</w:t>
            </w:r>
          </w:p>
        </w:tc>
        <w:tc>
          <w:tcPr>
            <w:tcW w:w="13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A5E63D" w14:textId="77777777" w:rsidR="00CC3495" w:rsidRPr="00CC3495" w:rsidRDefault="00CC3495" w:rsidP="00CC349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0.249</w:t>
            </w:r>
          </w:p>
        </w:tc>
      </w:tr>
      <w:tr w:rsidR="00CC3495" w:rsidRPr="00916728" w14:paraId="748AC1A0" w14:textId="77777777" w:rsidTr="00EB1548">
        <w:trPr>
          <w:trHeight w:val="300"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6DCCE1" w14:textId="77777777" w:rsidR="00CC3495" w:rsidRPr="00CC3495" w:rsidRDefault="00CC3495" w:rsidP="00CC3495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Preeclampsia</w:t>
            </w:r>
          </w:p>
        </w:tc>
        <w:tc>
          <w:tcPr>
            <w:tcW w:w="15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59B41A" w14:textId="77777777" w:rsidR="00CC3495" w:rsidRPr="00CC3495" w:rsidRDefault="00CC3495" w:rsidP="00CC349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2.588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5EED2F" w14:textId="77777777" w:rsidR="00CC3495" w:rsidRPr="00CC3495" w:rsidRDefault="00CC3495" w:rsidP="00CC349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2.455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E1691" w14:textId="77777777" w:rsidR="00CC3495" w:rsidRPr="00CC3495" w:rsidRDefault="00CC3495" w:rsidP="00CC349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2.728</w:t>
            </w:r>
          </w:p>
        </w:tc>
        <w:tc>
          <w:tcPr>
            <w:tcW w:w="13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748122" w14:textId="77777777" w:rsidR="00CC3495" w:rsidRPr="00CC3495" w:rsidRDefault="00CC3495" w:rsidP="00CC349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</w:tr>
      <w:tr w:rsidR="00CC3495" w:rsidRPr="00916728" w14:paraId="07230F99" w14:textId="77777777" w:rsidTr="00EB1548">
        <w:trPr>
          <w:trHeight w:val="300"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313E2" w14:textId="77777777" w:rsidR="00CC3495" w:rsidRPr="00CC3495" w:rsidRDefault="00CC3495" w:rsidP="00CC3495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IVF</w:t>
            </w:r>
          </w:p>
        </w:tc>
        <w:tc>
          <w:tcPr>
            <w:tcW w:w="15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8E8936" w14:textId="77777777" w:rsidR="00CC3495" w:rsidRPr="00CC3495" w:rsidRDefault="00CC3495" w:rsidP="00CC349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1.563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32BABA" w14:textId="77777777" w:rsidR="00CC3495" w:rsidRPr="00CC3495" w:rsidRDefault="00CC3495" w:rsidP="00CC349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1.48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3250CD" w14:textId="77777777" w:rsidR="00CC3495" w:rsidRPr="00CC3495" w:rsidRDefault="00CC3495" w:rsidP="00CC349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1.651</w:t>
            </w:r>
          </w:p>
        </w:tc>
        <w:tc>
          <w:tcPr>
            <w:tcW w:w="13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52C381" w14:textId="77777777" w:rsidR="00CC3495" w:rsidRPr="00CC3495" w:rsidRDefault="00CC3495" w:rsidP="00CC349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</w:tr>
      <w:tr w:rsidR="00CC3495" w:rsidRPr="00916728" w14:paraId="3017EB37" w14:textId="77777777" w:rsidTr="00EB1548">
        <w:trPr>
          <w:trHeight w:val="300"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A0AFD" w14:textId="77777777" w:rsidR="00CC3495" w:rsidRPr="00CC3495" w:rsidRDefault="00CC3495" w:rsidP="00CC3495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Other fertility treatments</w:t>
            </w:r>
          </w:p>
        </w:tc>
        <w:tc>
          <w:tcPr>
            <w:tcW w:w="15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2484C4" w14:textId="77777777" w:rsidR="00CC3495" w:rsidRPr="00CC3495" w:rsidRDefault="00CC3495" w:rsidP="00CC349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1.232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652E2" w14:textId="77777777" w:rsidR="00CC3495" w:rsidRPr="00CC3495" w:rsidRDefault="00CC3495" w:rsidP="00CC349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1.178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A66F5B" w14:textId="77777777" w:rsidR="00CC3495" w:rsidRPr="00CC3495" w:rsidRDefault="00CC3495" w:rsidP="00CC349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1.289</w:t>
            </w:r>
          </w:p>
        </w:tc>
        <w:tc>
          <w:tcPr>
            <w:tcW w:w="13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0AEC4C" w14:textId="77777777" w:rsidR="00CC3495" w:rsidRPr="00CC3495" w:rsidRDefault="00CC3495" w:rsidP="00CC349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</w:tr>
      <w:tr w:rsidR="00CC3495" w:rsidRPr="00916728" w14:paraId="3C303721" w14:textId="77777777" w:rsidTr="00EB1548">
        <w:trPr>
          <w:trHeight w:val="300"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75B06" w14:textId="77777777" w:rsidR="00CC3495" w:rsidRPr="00CC3495" w:rsidRDefault="00CC3495" w:rsidP="00CC3495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High risk Pregnancy</w:t>
            </w:r>
          </w:p>
        </w:tc>
        <w:tc>
          <w:tcPr>
            <w:tcW w:w="15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5BB7F1" w14:textId="77777777" w:rsidR="00CC3495" w:rsidRPr="00CC3495" w:rsidRDefault="00CC3495" w:rsidP="00CC349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4.133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C6C53" w14:textId="77777777" w:rsidR="00CC3495" w:rsidRPr="00CC3495" w:rsidRDefault="00CC3495" w:rsidP="00CC349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4.02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4627A" w14:textId="77777777" w:rsidR="00CC3495" w:rsidRPr="00CC3495" w:rsidRDefault="00CC3495" w:rsidP="00CC349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4.249</w:t>
            </w:r>
          </w:p>
        </w:tc>
        <w:tc>
          <w:tcPr>
            <w:tcW w:w="13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02B040" w14:textId="77777777" w:rsidR="00CC3495" w:rsidRPr="00CC3495" w:rsidRDefault="00CC3495" w:rsidP="00CC349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</w:tr>
      <w:tr w:rsidR="00CC3495" w:rsidRPr="00916728" w14:paraId="44268D2B" w14:textId="77777777" w:rsidTr="00EB1548">
        <w:trPr>
          <w:trHeight w:val="300"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FC974" w14:textId="77777777" w:rsidR="00CC3495" w:rsidRPr="00CC3495" w:rsidRDefault="00CC3495" w:rsidP="00CC3495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Smoking</w:t>
            </w:r>
          </w:p>
        </w:tc>
        <w:tc>
          <w:tcPr>
            <w:tcW w:w="15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A03729" w14:textId="77777777" w:rsidR="00CC3495" w:rsidRPr="00CC3495" w:rsidRDefault="00CC3495" w:rsidP="00CC349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1.268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711FCC" w14:textId="77777777" w:rsidR="00CC3495" w:rsidRPr="00CC3495" w:rsidRDefault="00CC3495" w:rsidP="00CC349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1.21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DDB158" w14:textId="77777777" w:rsidR="00CC3495" w:rsidRPr="00CC3495" w:rsidRDefault="00CC3495" w:rsidP="00CC349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1.324</w:t>
            </w:r>
          </w:p>
        </w:tc>
        <w:tc>
          <w:tcPr>
            <w:tcW w:w="13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E96DD1" w14:textId="77777777" w:rsidR="00CC3495" w:rsidRPr="00CC3495" w:rsidRDefault="00CC3495" w:rsidP="00CC349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</w:tr>
      <w:tr w:rsidR="00CC3495" w:rsidRPr="00916728" w14:paraId="5BB7608F" w14:textId="77777777" w:rsidTr="00EB1548">
        <w:trPr>
          <w:trHeight w:val="300"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0284D6" w14:textId="77777777" w:rsidR="00CC3495" w:rsidRPr="00CC3495" w:rsidRDefault="00CC3495" w:rsidP="00CC3495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Socioeconomic state</w:t>
            </w:r>
          </w:p>
        </w:tc>
        <w:tc>
          <w:tcPr>
            <w:tcW w:w="15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AED3E4" w14:textId="77777777" w:rsidR="00CC3495" w:rsidRPr="00CC3495" w:rsidRDefault="00CC3495" w:rsidP="00CC349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0.99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03BCFA" w14:textId="77777777" w:rsidR="00CC3495" w:rsidRPr="00CC3495" w:rsidRDefault="00CC3495" w:rsidP="00CC349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0.98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59313" w14:textId="77777777" w:rsidR="00CC3495" w:rsidRPr="00CC3495" w:rsidRDefault="00CC3495" w:rsidP="00CC349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0.996</w:t>
            </w:r>
          </w:p>
        </w:tc>
        <w:tc>
          <w:tcPr>
            <w:tcW w:w="13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97E19F" w14:textId="77777777" w:rsidR="00CC3495" w:rsidRPr="00CC3495" w:rsidRDefault="00CC3495" w:rsidP="00CC349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</w:tr>
      <w:tr w:rsidR="00CC3495" w:rsidRPr="00916728" w14:paraId="3A7FAF0B" w14:textId="77777777" w:rsidTr="00EB1548">
        <w:trPr>
          <w:trHeight w:val="306"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004473" w14:textId="77777777" w:rsidR="00CC3495" w:rsidRPr="00EB1548" w:rsidRDefault="00CC3495" w:rsidP="00CC3495">
            <w:pPr>
              <w:rPr>
                <w:rFonts w:asciiTheme="majorBidi" w:hAnsiTheme="majorBidi" w:cstheme="majorBidi"/>
                <w:color w:val="000000"/>
              </w:rPr>
            </w:pPr>
            <w:r w:rsidRPr="00EB1548">
              <w:rPr>
                <w:rFonts w:asciiTheme="majorBidi" w:hAnsiTheme="majorBidi" w:cstheme="majorBidi"/>
                <w:color w:val="000000"/>
              </w:rPr>
              <w:t>Air travel during pregnancy</w:t>
            </w:r>
          </w:p>
        </w:tc>
        <w:tc>
          <w:tcPr>
            <w:tcW w:w="15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EC08E" w14:textId="77777777" w:rsidR="00CC3495" w:rsidRPr="00EB1548" w:rsidRDefault="00CC3495" w:rsidP="00CC349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B1548">
              <w:rPr>
                <w:rFonts w:asciiTheme="majorBidi" w:hAnsiTheme="majorBidi" w:cstheme="majorBidi"/>
                <w:color w:val="000000"/>
              </w:rPr>
              <w:t>0.868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3DB3B7" w14:textId="77777777" w:rsidR="00CC3495" w:rsidRPr="00EB1548" w:rsidRDefault="00CC3495" w:rsidP="00CC349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B1548">
              <w:rPr>
                <w:rFonts w:asciiTheme="majorBidi" w:hAnsiTheme="majorBidi" w:cstheme="majorBidi"/>
                <w:color w:val="000000"/>
              </w:rPr>
              <w:t>0.829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247328" w14:textId="77777777" w:rsidR="00CC3495" w:rsidRPr="00EB1548" w:rsidRDefault="00CC3495" w:rsidP="00CC349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B1548">
              <w:rPr>
                <w:rFonts w:asciiTheme="majorBidi" w:hAnsiTheme="majorBidi" w:cstheme="majorBidi"/>
                <w:color w:val="000000"/>
              </w:rPr>
              <w:t>0.909</w:t>
            </w:r>
          </w:p>
        </w:tc>
        <w:tc>
          <w:tcPr>
            <w:tcW w:w="13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2B326" w14:textId="77777777" w:rsidR="00CC3495" w:rsidRPr="00EB1548" w:rsidRDefault="00CC3495" w:rsidP="00CC349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B1548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</w:tr>
    </w:tbl>
    <w:p w14:paraId="2E1902F9" w14:textId="5E76EFEF" w:rsidR="000E6FCE" w:rsidRPr="00374A2D" w:rsidRDefault="00CC3495" w:rsidP="000E6FCE">
      <w:pPr>
        <w:spacing w:before="240" w:line="36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b/>
          <w:bCs/>
          <w:color w:val="000000" w:themeColor="text1"/>
        </w:rPr>
        <w:t xml:space="preserve">Table </w:t>
      </w:r>
      <w:r w:rsidR="00AA3629">
        <w:rPr>
          <w:rFonts w:asciiTheme="majorBidi" w:hAnsiTheme="majorBidi" w:cstheme="majorBidi"/>
          <w:b/>
          <w:bCs/>
          <w:color w:val="000000" w:themeColor="text1"/>
        </w:rPr>
        <w:t>H</w:t>
      </w:r>
      <w:bookmarkStart w:id="0" w:name="_GoBack"/>
      <w:bookmarkEnd w:id="0"/>
      <w:r>
        <w:rPr>
          <w:rFonts w:asciiTheme="majorBidi" w:hAnsiTheme="majorBidi" w:cstheme="majorBidi"/>
          <w:b/>
          <w:bCs/>
          <w:color w:val="000000" w:themeColor="text1"/>
        </w:rPr>
        <w:t>.</w:t>
      </w:r>
      <w:r w:rsidR="000E6FCE" w:rsidRPr="00374A2D">
        <w:rPr>
          <w:rFonts w:asciiTheme="majorBidi" w:hAnsiTheme="majorBidi" w:cstheme="majorBidi"/>
          <w:color w:val="000000" w:themeColor="text1"/>
        </w:rPr>
        <w:t xml:space="preserve"> </w:t>
      </w:r>
      <w:r w:rsidR="000E6FCE" w:rsidRPr="00EB1548">
        <w:rPr>
          <w:rFonts w:asciiTheme="majorBidi" w:hAnsiTheme="majorBidi" w:cstheme="majorBidi"/>
          <w:b/>
          <w:bCs/>
          <w:color w:val="000000" w:themeColor="text1"/>
        </w:rPr>
        <w:t xml:space="preserve">Logistic </w:t>
      </w:r>
      <w:r>
        <w:rPr>
          <w:rFonts w:asciiTheme="majorBidi" w:hAnsiTheme="majorBidi" w:cstheme="majorBidi"/>
          <w:b/>
          <w:bCs/>
          <w:color w:val="000000" w:themeColor="text1"/>
        </w:rPr>
        <w:t>r</w:t>
      </w:r>
      <w:r w:rsidR="000E6FCE" w:rsidRPr="00EB1548">
        <w:rPr>
          <w:rFonts w:asciiTheme="majorBidi" w:hAnsiTheme="majorBidi" w:cstheme="majorBidi"/>
          <w:b/>
          <w:bCs/>
          <w:color w:val="000000" w:themeColor="text1"/>
        </w:rPr>
        <w:t xml:space="preserve">egression </w:t>
      </w:r>
      <w:r>
        <w:rPr>
          <w:rFonts w:asciiTheme="majorBidi" w:hAnsiTheme="majorBidi" w:cstheme="majorBidi"/>
          <w:b/>
          <w:bCs/>
          <w:color w:val="000000" w:themeColor="text1"/>
        </w:rPr>
        <w:t>a</w:t>
      </w:r>
      <w:r w:rsidR="000E6FCE" w:rsidRPr="00EB1548">
        <w:rPr>
          <w:rFonts w:asciiTheme="majorBidi" w:hAnsiTheme="majorBidi" w:cstheme="majorBidi"/>
          <w:b/>
          <w:bCs/>
          <w:color w:val="000000" w:themeColor="text1"/>
        </w:rPr>
        <w:t xml:space="preserve">nalysis for </w:t>
      </w:r>
      <w:r>
        <w:rPr>
          <w:rFonts w:asciiTheme="majorBidi" w:hAnsiTheme="majorBidi" w:cstheme="majorBidi"/>
          <w:b/>
          <w:bCs/>
          <w:color w:val="000000" w:themeColor="text1"/>
        </w:rPr>
        <w:t>l</w:t>
      </w:r>
      <w:r w:rsidR="000E6FCE" w:rsidRPr="00EB1548">
        <w:rPr>
          <w:rFonts w:asciiTheme="majorBidi" w:hAnsiTheme="majorBidi" w:cstheme="majorBidi"/>
          <w:b/>
          <w:bCs/>
          <w:color w:val="000000" w:themeColor="text1"/>
        </w:rPr>
        <w:t xml:space="preserve">ow </w:t>
      </w:r>
      <w:r>
        <w:rPr>
          <w:rFonts w:asciiTheme="majorBidi" w:hAnsiTheme="majorBidi" w:cstheme="majorBidi"/>
          <w:b/>
          <w:bCs/>
          <w:color w:val="000000" w:themeColor="text1"/>
        </w:rPr>
        <w:t>b</w:t>
      </w:r>
      <w:r w:rsidR="000E6FCE" w:rsidRPr="00EB1548">
        <w:rPr>
          <w:rFonts w:asciiTheme="majorBidi" w:hAnsiTheme="majorBidi" w:cstheme="majorBidi"/>
          <w:b/>
          <w:bCs/>
          <w:color w:val="000000" w:themeColor="text1"/>
        </w:rPr>
        <w:t xml:space="preserve">irth </w:t>
      </w:r>
      <w:r>
        <w:rPr>
          <w:rFonts w:asciiTheme="majorBidi" w:hAnsiTheme="majorBidi" w:cstheme="majorBidi"/>
          <w:b/>
          <w:bCs/>
          <w:color w:val="000000" w:themeColor="text1"/>
        </w:rPr>
        <w:t>w</w:t>
      </w:r>
      <w:r w:rsidR="000E6FCE" w:rsidRPr="00EB1548">
        <w:rPr>
          <w:rFonts w:asciiTheme="majorBidi" w:hAnsiTheme="majorBidi" w:cstheme="majorBidi"/>
          <w:b/>
          <w:bCs/>
          <w:color w:val="000000" w:themeColor="text1"/>
        </w:rPr>
        <w:t xml:space="preserve">eight (under 2,500 gram) as </w:t>
      </w:r>
      <w:r>
        <w:rPr>
          <w:rFonts w:asciiTheme="majorBidi" w:hAnsiTheme="majorBidi" w:cstheme="majorBidi"/>
          <w:b/>
          <w:bCs/>
          <w:color w:val="000000" w:themeColor="text1"/>
        </w:rPr>
        <w:t>a</w:t>
      </w:r>
      <w:r w:rsidR="000E6FCE" w:rsidRPr="00EB1548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</w:rPr>
        <w:t>d</w:t>
      </w:r>
      <w:r w:rsidR="000E6FCE" w:rsidRPr="00EB1548">
        <w:rPr>
          <w:rFonts w:asciiTheme="majorBidi" w:hAnsiTheme="majorBidi" w:cstheme="majorBidi"/>
          <w:b/>
          <w:bCs/>
          <w:color w:val="000000" w:themeColor="text1"/>
        </w:rPr>
        <w:t xml:space="preserve">ependent </w:t>
      </w:r>
      <w:r>
        <w:rPr>
          <w:rFonts w:asciiTheme="majorBidi" w:hAnsiTheme="majorBidi" w:cstheme="majorBidi"/>
          <w:b/>
          <w:bCs/>
          <w:color w:val="000000" w:themeColor="text1"/>
        </w:rPr>
        <w:t>c</w:t>
      </w:r>
      <w:r w:rsidR="000E6FCE" w:rsidRPr="00EB1548">
        <w:rPr>
          <w:rFonts w:asciiTheme="majorBidi" w:hAnsiTheme="majorBidi" w:cstheme="majorBidi"/>
          <w:b/>
          <w:bCs/>
          <w:color w:val="000000" w:themeColor="text1"/>
        </w:rPr>
        <w:t xml:space="preserve">ategorial </w:t>
      </w:r>
      <w:r>
        <w:rPr>
          <w:rFonts w:asciiTheme="majorBidi" w:hAnsiTheme="majorBidi" w:cstheme="majorBidi"/>
          <w:b/>
          <w:bCs/>
          <w:color w:val="000000" w:themeColor="text1"/>
        </w:rPr>
        <w:t>v</w:t>
      </w:r>
      <w:r w:rsidR="000E6FCE" w:rsidRPr="00EB1548">
        <w:rPr>
          <w:rFonts w:asciiTheme="majorBidi" w:hAnsiTheme="majorBidi" w:cstheme="majorBidi"/>
          <w:b/>
          <w:bCs/>
          <w:color w:val="000000" w:themeColor="text1"/>
        </w:rPr>
        <w:t>ariable.</w:t>
      </w:r>
    </w:p>
    <w:tbl>
      <w:tblPr>
        <w:tblW w:w="9356" w:type="dxa"/>
        <w:tblInd w:w="-10" w:type="dxa"/>
        <w:tblLook w:val="04A0" w:firstRow="1" w:lastRow="0" w:firstColumn="1" w:lastColumn="0" w:noHBand="0" w:noVBand="1"/>
      </w:tblPr>
      <w:tblGrid>
        <w:gridCol w:w="3392"/>
        <w:gridCol w:w="1570"/>
        <w:gridCol w:w="1559"/>
        <w:gridCol w:w="1559"/>
        <w:gridCol w:w="1276"/>
      </w:tblGrid>
      <w:tr w:rsidR="00E6741D" w:rsidRPr="00916728" w14:paraId="0630B99E" w14:textId="77777777" w:rsidTr="00B07011">
        <w:trPr>
          <w:trHeight w:val="306"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FB3C" w14:textId="77777777" w:rsidR="00E6741D" w:rsidRPr="00916728" w:rsidRDefault="00E6741D" w:rsidP="00B07011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16728">
              <w:rPr>
                <w:rFonts w:asciiTheme="majorBidi" w:hAnsiTheme="majorBidi" w:cstheme="majorBidi"/>
                <w:b/>
                <w:bCs/>
                <w:color w:val="000000"/>
              </w:rPr>
              <w:t>Variables</w:t>
            </w:r>
          </w:p>
        </w:tc>
        <w:tc>
          <w:tcPr>
            <w:tcW w:w="157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E4EC" w14:textId="77777777" w:rsidR="00E6741D" w:rsidRPr="00916728" w:rsidRDefault="00E6741D" w:rsidP="00B0701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16728">
              <w:rPr>
                <w:rFonts w:asciiTheme="majorBidi" w:hAnsiTheme="majorBidi" w:cstheme="majorBidi"/>
                <w:b/>
                <w:bCs/>
                <w:color w:val="000000"/>
              </w:rPr>
              <w:t>Odd Ratio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9DE715" w14:textId="77777777" w:rsidR="00E6741D" w:rsidRPr="00916728" w:rsidRDefault="00E6741D" w:rsidP="00B0701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16728">
              <w:rPr>
                <w:rFonts w:asciiTheme="majorBidi" w:hAnsiTheme="majorBidi" w:cstheme="majorBidi"/>
                <w:b/>
                <w:bCs/>
                <w:color w:val="000000"/>
              </w:rPr>
              <w:t xml:space="preserve">95% Confidence Interval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6F70F" w14:textId="1CCE1354" w:rsidR="00E6741D" w:rsidRPr="00916728" w:rsidRDefault="00E6741D" w:rsidP="00B070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E6741D" w:rsidRPr="00916728" w14:paraId="597DE164" w14:textId="77777777" w:rsidTr="00EB1548">
        <w:trPr>
          <w:trHeight w:val="306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D9A99" w14:textId="77777777" w:rsidR="00E6741D" w:rsidRPr="00916728" w:rsidRDefault="00E6741D" w:rsidP="00B07011">
            <w:pPr>
              <w:rPr>
                <w:rFonts w:asciiTheme="majorBidi" w:hAnsiTheme="majorBidi" w:cstheme="majorBidi"/>
                <w:color w:val="000000"/>
              </w:rPr>
            </w:pPr>
            <w:r w:rsidRPr="00916728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5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0A766" w14:textId="77777777" w:rsidR="00E6741D" w:rsidRPr="00916728" w:rsidRDefault="00E6741D" w:rsidP="00B0701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16728">
              <w:rPr>
                <w:rFonts w:asciiTheme="majorBidi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B705" w14:textId="77777777" w:rsidR="00E6741D" w:rsidRPr="00916728" w:rsidRDefault="00E6741D" w:rsidP="00B0701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16728">
              <w:rPr>
                <w:rFonts w:asciiTheme="majorBidi" w:hAnsiTheme="majorBidi" w:cstheme="majorBidi"/>
                <w:b/>
                <w:bCs/>
                <w:color w:val="000000"/>
              </w:rPr>
              <w:t>Low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2B5C" w14:textId="77777777" w:rsidR="00E6741D" w:rsidRPr="00916728" w:rsidRDefault="00E6741D" w:rsidP="00B0701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16728">
              <w:rPr>
                <w:rFonts w:asciiTheme="majorBidi" w:hAnsiTheme="majorBidi" w:cstheme="majorBidi"/>
                <w:b/>
                <w:bCs/>
                <w:color w:val="000000"/>
              </w:rPr>
              <w:t>Upp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803BAB" w14:textId="00AEE626" w:rsidR="00E6741D" w:rsidRPr="00EB1548" w:rsidRDefault="00E6741D" w:rsidP="00B07011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16728">
              <w:rPr>
                <w:rFonts w:asciiTheme="majorBidi" w:hAnsiTheme="majorBidi" w:cstheme="majorBidi"/>
                <w:color w:val="000000"/>
              </w:rPr>
              <w:t> </w:t>
            </w:r>
            <w:r w:rsidR="00CC3495" w:rsidRPr="00EB1548">
              <w:rPr>
                <w:rFonts w:asciiTheme="majorBidi" w:hAnsiTheme="majorBidi" w:cstheme="majorBidi"/>
                <w:b/>
                <w:bCs/>
                <w:color w:val="000000"/>
              </w:rPr>
              <w:t>P-value</w:t>
            </w:r>
          </w:p>
        </w:tc>
      </w:tr>
      <w:tr w:rsidR="00E6741D" w:rsidRPr="00916728" w14:paraId="3704D8AB" w14:textId="77777777" w:rsidTr="00EB1548">
        <w:trPr>
          <w:trHeight w:val="300"/>
        </w:trPr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CA41A" w14:textId="77777777" w:rsidR="00E6741D" w:rsidRPr="00CC3495" w:rsidRDefault="00E6741D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Mother's age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4D11" w14:textId="77777777" w:rsidR="00E6741D" w:rsidRPr="00CC3495" w:rsidRDefault="00E6741D" w:rsidP="00EB1548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1.00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953ED" w14:textId="77777777" w:rsidR="00E6741D" w:rsidRPr="00CC3495" w:rsidRDefault="00E6741D" w:rsidP="00EB1548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1.0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8143" w14:textId="77777777" w:rsidR="00E6741D" w:rsidRPr="00CC3495" w:rsidRDefault="00E6741D" w:rsidP="00EB1548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1.0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CE332" w14:textId="77777777" w:rsidR="00E6741D" w:rsidRPr="00CC3495" w:rsidRDefault="00E6741D" w:rsidP="00EB1548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</w:tr>
      <w:tr w:rsidR="00E6741D" w:rsidRPr="00916728" w14:paraId="5075E344" w14:textId="77777777" w:rsidTr="00EB1548">
        <w:trPr>
          <w:trHeight w:val="300"/>
        </w:trPr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8FA5A" w14:textId="77777777" w:rsidR="00E6741D" w:rsidRPr="00CC3495" w:rsidRDefault="00E6741D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Siblings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92D8F" w14:textId="77777777" w:rsidR="00E6741D" w:rsidRPr="00CC3495" w:rsidRDefault="00E6741D" w:rsidP="00EB1548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0.87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78C6" w14:textId="77777777" w:rsidR="00E6741D" w:rsidRPr="00CC3495" w:rsidRDefault="00E6741D" w:rsidP="00EB1548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0.8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73C1D" w14:textId="77777777" w:rsidR="00E6741D" w:rsidRPr="00CC3495" w:rsidRDefault="00E6741D" w:rsidP="00EB1548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0.8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0BDD" w14:textId="77777777" w:rsidR="00E6741D" w:rsidRPr="00CC3495" w:rsidRDefault="00E6741D" w:rsidP="00EB1548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</w:tr>
      <w:tr w:rsidR="00E6741D" w:rsidRPr="00916728" w14:paraId="498DAB54" w14:textId="77777777" w:rsidTr="00EB1548">
        <w:trPr>
          <w:trHeight w:val="300"/>
        </w:trPr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C9A91" w14:textId="77777777" w:rsidR="00E6741D" w:rsidRPr="00CC3495" w:rsidRDefault="00E6741D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Gestational DM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97F8" w14:textId="77777777" w:rsidR="00E6741D" w:rsidRPr="00CC3495" w:rsidRDefault="00E6741D" w:rsidP="00EB1548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0.77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097E" w14:textId="77777777" w:rsidR="00E6741D" w:rsidRPr="00CC3495" w:rsidRDefault="00E6741D" w:rsidP="00EB1548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0.74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FF1D" w14:textId="77777777" w:rsidR="00E6741D" w:rsidRPr="00CC3495" w:rsidRDefault="00E6741D" w:rsidP="00EB1548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0.8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4DB4C" w14:textId="77777777" w:rsidR="00E6741D" w:rsidRPr="00CC3495" w:rsidRDefault="00E6741D" w:rsidP="00EB1548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</w:tr>
      <w:tr w:rsidR="00E6741D" w:rsidRPr="00916728" w14:paraId="6AB4AB34" w14:textId="77777777" w:rsidTr="00EB1548">
        <w:trPr>
          <w:trHeight w:val="300"/>
        </w:trPr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2A29C" w14:textId="77777777" w:rsidR="00E6741D" w:rsidRPr="00CC3495" w:rsidRDefault="00E6741D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Preeclampsia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5267F" w14:textId="77777777" w:rsidR="00E6741D" w:rsidRPr="00CC3495" w:rsidRDefault="00E6741D" w:rsidP="00EB1548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2.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29839" w14:textId="77777777" w:rsidR="00E6741D" w:rsidRPr="00CC3495" w:rsidRDefault="00E6741D" w:rsidP="00EB1548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2.46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6A47D" w14:textId="77777777" w:rsidR="00E6741D" w:rsidRPr="00CC3495" w:rsidRDefault="00E6741D" w:rsidP="00EB1548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2.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2AD3" w14:textId="77777777" w:rsidR="00E6741D" w:rsidRPr="00CC3495" w:rsidRDefault="00E6741D" w:rsidP="00EB1548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</w:tr>
      <w:tr w:rsidR="00E6741D" w:rsidRPr="00916728" w14:paraId="25EC7F0B" w14:textId="77777777" w:rsidTr="00EB1548">
        <w:trPr>
          <w:trHeight w:val="300"/>
        </w:trPr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DFD4" w14:textId="77777777" w:rsidR="00E6741D" w:rsidRPr="00CC3495" w:rsidRDefault="00E6741D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IVF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9E1C" w14:textId="77777777" w:rsidR="00E6741D" w:rsidRPr="00CC3495" w:rsidRDefault="00E6741D" w:rsidP="00EB1548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1.38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166B3" w14:textId="77777777" w:rsidR="00E6741D" w:rsidRPr="00CC3495" w:rsidRDefault="00E6741D" w:rsidP="00EB1548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1.3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A24B" w14:textId="77777777" w:rsidR="00E6741D" w:rsidRPr="00CC3495" w:rsidRDefault="00E6741D" w:rsidP="00EB1548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1.4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D2BD" w14:textId="77777777" w:rsidR="00E6741D" w:rsidRPr="00CC3495" w:rsidRDefault="00E6741D" w:rsidP="00EB1548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</w:tr>
      <w:tr w:rsidR="00E6741D" w:rsidRPr="00916728" w14:paraId="28566F43" w14:textId="77777777" w:rsidTr="00EB1548">
        <w:trPr>
          <w:trHeight w:val="300"/>
        </w:trPr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28F80" w14:textId="77777777" w:rsidR="00E6741D" w:rsidRPr="00CC3495" w:rsidRDefault="00E6741D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Other fertility treatments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81EC8" w14:textId="77777777" w:rsidR="00E6741D" w:rsidRPr="00CC3495" w:rsidRDefault="00E6741D" w:rsidP="00EB1548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1.48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AD1B" w14:textId="77777777" w:rsidR="00E6741D" w:rsidRPr="00CC3495" w:rsidRDefault="00E6741D" w:rsidP="00EB1548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1.4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AC577" w14:textId="77777777" w:rsidR="00E6741D" w:rsidRPr="00CC3495" w:rsidRDefault="00E6741D" w:rsidP="00EB1548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1.5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64C35" w14:textId="77777777" w:rsidR="00E6741D" w:rsidRPr="00CC3495" w:rsidRDefault="00E6741D" w:rsidP="00EB1548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</w:tr>
      <w:tr w:rsidR="00E6741D" w:rsidRPr="00916728" w14:paraId="67546A6C" w14:textId="77777777" w:rsidTr="00EB1548">
        <w:trPr>
          <w:trHeight w:val="300"/>
        </w:trPr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7274C" w14:textId="77777777" w:rsidR="00E6741D" w:rsidRPr="00CC3495" w:rsidRDefault="00E6741D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High risk Pregnancy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4CCD" w14:textId="77777777" w:rsidR="00E6741D" w:rsidRPr="00CC3495" w:rsidRDefault="00E6741D" w:rsidP="00EB1548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3.4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E252C" w14:textId="77777777" w:rsidR="00E6741D" w:rsidRPr="00CC3495" w:rsidRDefault="00E6741D" w:rsidP="00EB1548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3.3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D483" w14:textId="77777777" w:rsidR="00E6741D" w:rsidRPr="00CC3495" w:rsidRDefault="00E6741D" w:rsidP="00EB1548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3.5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98307" w14:textId="77777777" w:rsidR="00E6741D" w:rsidRPr="00CC3495" w:rsidRDefault="00E6741D" w:rsidP="00EB1548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</w:tr>
      <w:tr w:rsidR="00E6741D" w:rsidRPr="00916728" w14:paraId="015AFFD1" w14:textId="77777777" w:rsidTr="00EB1548">
        <w:trPr>
          <w:trHeight w:val="300"/>
        </w:trPr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3AAFF" w14:textId="77777777" w:rsidR="00E6741D" w:rsidRPr="00CC3495" w:rsidRDefault="00E6741D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Smoking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3B27B" w14:textId="77777777" w:rsidR="00E6741D" w:rsidRPr="00CC3495" w:rsidRDefault="00E6741D" w:rsidP="00EB1548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1.40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2FB38" w14:textId="77777777" w:rsidR="00E6741D" w:rsidRPr="00CC3495" w:rsidRDefault="00E6741D" w:rsidP="00EB1548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1.3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C4159" w14:textId="77777777" w:rsidR="00E6741D" w:rsidRPr="00CC3495" w:rsidRDefault="00E6741D" w:rsidP="00EB1548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1.4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3E167" w14:textId="77777777" w:rsidR="00E6741D" w:rsidRPr="00CC3495" w:rsidRDefault="00E6741D" w:rsidP="00EB1548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</w:tr>
      <w:tr w:rsidR="00E6741D" w:rsidRPr="00916728" w14:paraId="7C5FCE7E" w14:textId="77777777" w:rsidTr="00EB1548">
        <w:trPr>
          <w:trHeight w:val="300"/>
        </w:trPr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AEC6" w14:textId="77777777" w:rsidR="00E6741D" w:rsidRPr="00CC3495" w:rsidRDefault="00E6741D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Socioeconomic state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19E1A" w14:textId="77777777" w:rsidR="00E6741D" w:rsidRPr="00CC3495" w:rsidRDefault="00E6741D" w:rsidP="00EB1548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0.97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B04F5" w14:textId="77777777" w:rsidR="00E6741D" w:rsidRPr="00CC3495" w:rsidRDefault="00E6741D" w:rsidP="00EB1548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0.96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9DAFF" w14:textId="77777777" w:rsidR="00E6741D" w:rsidRPr="00CC3495" w:rsidRDefault="00E6741D" w:rsidP="00EB1548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0.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3C5E" w14:textId="77777777" w:rsidR="00E6741D" w:rsidRPr="00CC3495" w:rsidRDefault="00E6741D" w:rsidP="00EB1548">
            <w:pPr>
              <w:rPr>
                <w:rFonts w:asciiTheme="majorBidi" w:hAnsiTheme="majorBidi" w:cstheme="majorBidi"/>
                <w:color w:val="000000"/>
              </w:rPr>
            </w:pPr>
            <w:r w:rsidRPr="00CC3495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</w:tr>
      <w:tr w:rsidR="00E6741D" w:rsidRPr="00916728" w14:paraId="66722DE7" w14:textId="77777777" w:rsidTr="00EB1548">
        <w:trPr>
          <w:trHeight w:val="306"/>
        </w:trPr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1AAA5" w14:textId="77777777" w:rsidR="00E6741D" w:rsidRPr="00EB1548" w:rsidRDefault="00E6741D">
            <w:pPr>
              <w:rPr>
                <w:rFonts w:asciiTheme="majorBidi" w:hAnsiTheme="majorBidi" w:cstheme="majorBidi"/>
                <w:color w:val="000000"/>
              </w:rPr>
            </w:pPr>
            <w:r w:rsidRPr="00EB1548">
              <w:rPr>
                <w:rFonts w:asciiTheme="majorBidi" w:hAnsiTheme="majorBidi" w:cstheme="majorBidi"/>
                <w:color w:val="000000"/>
              </w:rPr>
              <w:t>Air travel during pregnancy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C1A96" w14:textId="77777777" w:rsidR="00E6741D" w:rsidRPr="00EB1548" w:rsidRDefault="00E6741D" w:rsidP="00EB1548">
            <w:pPr>
              <w:rPr>
                <w:rFonts w:asciiTheme="majorBidi" w:hAnsiTheme="majorBidi" w:cstheme="majorBidi"/>
                <w:color w:val="000000"/>
              </w:rPr>
            </w:pPr>
            <w:r w:rsidRPr="00EB1548">
              <w:rPr>
                <w:rFonts w:asciiTheme="majorBidi" w:hAnsiTheme="majorBidi" w:cstheme="majorBidi"/>
                <w:color w:val="000000"/>
              </w:rPr>
              <w:t>0.88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4D180" w14:textId="77777777" w:rsidR="00E6741D" w:rsidRPr="00EB1548" w:rsidRDefault="00E6741D" w:rsidP="00EB1548">
            <w:pPr>
              <w:rPr>
                <w:rFonts w:asciiTheme="majorBidi" w:hAnsiTheme="majorBidi" w:cstheme="majorBidi"/>
                <w:color w:val="000000"/>
              </w:rPr>
            </w:pPr>
            <w:r w:rsidRPr="00EB1548">
              <w:rPr>
                <w:rFonts w:asciiTheme="majorBidi" w:hAnsiTheme="majorBidi" w:cstheme="majorBidi"/>
                <w:color w:val="000000"/>
              </w:rPr>
              <w:t>0.8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5E049" w14:textId="77777777" w:rsidR="00E6741D" w:rsidRPr="00EB1548" w:rsidRDefault="00E6741D" w:rsidP="00EB1548">
            <w:pPr>
              <w:rPr>
                <w:rFonts w:asciiTheme="majorBidi" w:hAnsiTheme="majorBidi" w:cstheme="majorBidi"/>
                <w:color w:val="000000"/>
              </w:rPr>
            </w:pPr>
            <w:r w:rsidRPr="00EB1548">
              <w:rPr>
                <w:rFonts w:asciiTheme="majorBidi" w:hAnsiTheme="majorBidi" w:cstheme="majorBidi"/>
                <w:color w:val="000000"/>
              </w:rPr>
              <w:t>0.9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209E" w14:textId="77777777" w:rsidR="00E6741D" w:rsidRPr="00EB1548" w:rsidRDefault="00E6741D" w:rsidP="00EB1548">
            <w:pPr>
              <w:rPr>
                <w:rFonts w:asciiTheme="majorBidi" w:hAnsiTheme="majorBidi" w:cstheme="majorBidi"/>
                <w:color w:val="000000"/>
              </w:rPr>
            </w:pPr>
            <w:r w:rsidRPr="00EB1548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</w:tr>
    </w:tbl>
    <w:p w14:paraId="26A87462" w14:textId="77777777" w:rsidR="000E6FCE" w:rsidRPr="00374A2D" w:rsidRDefault="000E6FCE" w:rsidP="000E6FCE">
      <w:pPr>
        <w:rPr>
          <w:rFonts w:asciiTheme="majorBidi" w:hAnsiTheme="majorBidi" w:cstheme="majorBidi"/>
          <w:color w:val="000000" w:themeColor="text1"/>
        </w:rPr>
      </w:pPr>
    </w:p>
    <w:p w14:paraId="27859EAE" w14:textId="77777777" w:rsidR="000E6FCE" w:rsidRPr="00374A2D" w:rsidRDefault="000E6FCE" w:rsidP="000E6FCE">
      <w:pPr>
        <w:rPr>
          <w:rFonts w:asciiTheme="majorBidi" w:hAnsiTheme="majorBidi" w:cstheme="majorBidi"/>
          <w:color w:val="000000" w:themeColor="text1"/>
        </w:rPr>
      </w:pPr>
    </w:p>
    <w:p w14:paraId="13964E80" w14:textId="77777777" w:rsidR="001162DF" w:rsidRDefault="001162DF" w:rsidP="001162DF">
      <w:pPr>
        <w:spacing w:before="240" w:line="360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024121C0" w14:textId="77777777" w:rsidR="001162DF" w:rsidRPr="00374A2D" w:rsidRDefault="001162DF" w:rsidP="00EB1548">
      <w:pPr>
        <w:bidi/>
        <w:spacing w:before="240" w:line="360" w:lineRule="auto"/>
        <w:rPr>
          <w:rFonts w:asciiTheme="majorBidi" w:hAnsiTheme="majorBidi" w:cstheme="majorBidi"/>
          <w:color w:val="000000" w:themeColor="text1"/>
          <w:rtl/>
        </w:rPr>
      </w:pPr>
    </w:p>
    <w:p w14:paraId="7F542DE2" w14:textId="77777777" w:rsidR="00B07011" w:rsidRDefault="00B07011"/>
    <w:sectPr w:rsidR="00B07011" w:rsidSect="00B07011">
      <w:headerReference w:type="even" r:id="rId6"/>
      <w:headerReference w:type="default" r:id="rId7"/>
      <w:footerReference w:type="default" r:id="rId8"/>
      <w:footerReference w:type="first" r:id="rId9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A7F176" w14:textId="77777777" w:rsidR="00F0497C" w:rsidRDefault="00F0497C">
      <w:r>
        <w:separator/>
      </w:r>
    </w:p>
  </w:endnote>
  <w:endnote w:type="continuationSeparator" w:id="0">
    <w:p w14:paraId="7BBF80D6" w14:textId="77777777" w:rsidR="00F0497C" w:rsidRDefault="00F049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DD34D2" w14:textId="77777777" w:rsidR="00DF3E6E" w:rsidRDefault="00DF3E6E">
    <w:pPr>
      <w:pStyle w:val="Footer"/>
    </w:pPr>
  </w:p>
  <w:p w14:paraId="4F405A51" w14:textId="77777777" w:rsidR="00DF3E6E" w:rsidRDefault="00DF3E6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AE32FA" w14:textId="77777777" w:rsidR="00DF3E6E" w:rsidRDefault="00DF3E6E">
    <w:pPr>
      <w:pStyle w:val="Footer"/>
    </w:pPr>
    <w:r>
      <w:fldChar w:fldCharType="begin"/>
    </w:r>
    <w:r>
      <w:instrText xml:space="preserve"> PAGE 1 \* MERGEFORMAT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 </w:t>
    </w:r>
  </w:p>
  <w:p w14:paraId="6EE6642E" w14:textId="77777777" w:rsidR="00DF3E6E" w:rsidRDefault="00DF3E6E" w:rsidP="00B07011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ED6EBA" w14:textId="77777777" w:rsidR="00F0497C" w:rsidRDefault="00F0497C">
      <w:r>
        <w:separator/>
      </w:r>
    </w:p>
  </w:footnote>
  <w:footnote w:type="continuationSeparator" w:id="0">
    <w:p w14:paraId="460AA04D" w14:textId="77777777" w:rsidR="00F0497C" w:rsidRDefault="00F049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70830383"/>
      <w:docPartObj>
        <w:docPartGallery w:val="Page Numbers (Top of Page)"/>
        <w:docPartUnique/>
      </w:docPartObj>
    </w:sdtPr>
    <w:sdtContent>
      <w:p w14:paraId="4C255333" w14:textId="77777777" w:rsidR="00DF3E6E" w:rsidRDefault="00DF3E6E" w:rsidP="00B0701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F5AB23" w14:textId="77777777" w:rsidR="00DF3E6E" w:rsidRDefault="00DF3E6E" w:rsidP="00B0701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75309574"/>
      <w:docPartObj>
        <w:docPartGallery w:val="Page Numbers (Top of Page)"/>
        <w:docPartUnique/>
      </w:docPartObj>
    </w:sdtPr>
    <w:sdtContent>
      <w:p w14:paraId="1219A343" w14:textId="77777777" w:rsidR="00DF3E6E" w:rsidRDefault="00DF3E6E" w:rsidP="00B0701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7C99060C" w14:textId="77777777" w:rsidR="00DF3E6E" w:rsidRPr="002B1393" w:rsidRDefault="00DF3E6E" w:rsidP="00B07011">
    <w:pPr>
      <w:pStyle w:val="Header"/>
      <w:ind w:right="360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FCE"/>
    <w:rsid w:val="000E6FCE"/>
    <w:rsid w:val="001162DF"/>
    <w:rsid w:val="001D5572"/>
    <w:rsid w:val="00227A56"/>
    <w:rsid w:val="0023719D"/>
    <w:rsid w:val="002B2EA5"/>
    <w:rsid w:val="002F5D69"/>
    <w:rsid w:val="0035115A"/>
    <w:rsid w:val="003911C0"/>
    <w:rsid w:val="00484D27"/>
    <w:rsid w:val="004E66E5"/>
    <w:rsid w:val="00557F43"/>
    <w:rsid w:val="005A0827"/>
    <w:rsid w:val="007C7141"/>
    <w:rsid w:val="00963F29"/>
    <w:rsid w:val="0096694E"/>
    <w:rsid w:val="00A332C1"/>
    <w:rsid w:val="00AA3629"/>
    <w:rsid w:val="00B07011"/>
    <w:rsid w:val="00CC3495"/>
    <w:rsid w:val="00D65E83"/>
    <w:rsid w:val="00DD061F"/>
    <w:rsid w:val="00DF3E6E"/>
    <w:rsid w:val="00E57F0B"/>
    <w:rsid w:val="00E6741D"/>
    <w:rsid w:val="00EB1548"/>
    <w:rsid w:val="00F0497C"/>
    <w:rsid w:val="00FB6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B3A272"/>
  <w15:chartTrackingRefBased/>
  <w15:docId w15:val="{6E56A910-4DAD-1A4C-B85D-3C8C3E374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6FC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701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6FCE"/>
    <w:pPr>
      <w:tabs>
        <w:tab w:val="center" w:pos="4153"/>
        <w:tab w:val="right" w:pos="8306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0E6FCE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0E6FCE"/>
    <w:pPr>
      <w:tabs>
        <w:tab w:val="center" w:pos="4153"/>
        <w:tab w:val="right" w:pos="8306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0E6FCE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0E6FCE"/>
  </w:style>
  <w:style w:type="paragraph" w:styleId="BalloonText">
    <w:name w:val="Balloon Text"/>
    <w:basedOn w:val="Normal"/>
    <w:link w:val="BalloonTextChar"/>
    <w:uiPriority w:val="99"/>
    <w:semiHidden/>
    <w:unhideWhenUsed/>
    <w:rsid w:val="00E6741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41D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E6741D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B070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Headings1Paper">
    <w:name w:val="Headings 1 Paper"/>
    <w:basedOn w:val="Heading1"/>
    <w:qFormat/>
    <w:rsid w:val="00B07011"/>
    <w:rPr>
      <w:rFonts w:asciiTheme="majorBidi" w:hAnsiTheme="majorBidi"/>
      <w:b/>
      <w:bCs/>
      <w:color w:val="000000" w:themeColor="text1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589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826</Words>
  <Characters>470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1-24T04:28:00Z</dcterms:created>
  <dcterms:modified xsi:type="dcterms:W3CDTF">2020-01-25T09:42:00Z</dcterms:modified>
</cp:coreProperties>
</file>